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0F8" w:rsidRPr="007C75CF" w:rsidRDefault="006D70F8" w:rsidP="006D70F8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7C75CF">
        <w:rPr>
          <w:rFonts w:ascii="Times New Roman" w:hAnsi="Times New Roman" w:cs="Times New Roman"/>
          <w:b/>
          <w:sz w:val="32"/>
          <w:lang w:val="en-US"/>
        </w:rPr>
        <w:t>SUPPLEMENTARY MATERIAL</w:t>
      </w:r>
    </w:p>
    <w:p w:rsidR="009A3FEC" w:rsidRPr="009A3FEC" w:rsidRDefault="009A3FEC" w:rsidP="009A3FEC">
      <w:pPr>
        <w:ind w:left="1416" w:hanging="1416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A3FEC">
        <w:rPr>
          <w:rFonts w:ascii="Times New Roman" w:hAnsi="Times New Roman" w:cs="Times New Roman"/>
          <w:sz w:val="28"/>
          <w:lang w:val="en-US"/>
        </w:rPr>
        <w:t>Dysbiosis</w:t>
      </w:r>
      <w:proofErr w:type="spellEnd"/>
      <w:r w:rsidRPr="009A3FEC">
        <w:rPr>
          <w:rFonts w:ascii="Times New Roman" w:hAnsi="Times New Roman" w:cs="Times New Roman"/>
          <w:sz w:val="28"/>
          <w:lang w:val="en-US"/>
        </w:rPr>
        <w:t xml:space="preserve"> and structural disruption of the respiratory microbiota in COVID-19 patients with severe and fatal outcomes</w:t>
      </w:r>
    </w:p>
    <w:p w:rsidR="009A3FEC" w:rsidRPr="009A3FEC" w:rsidRDefault="009A3FEC" w:rsidP="009A3FEC">
      <w:pPr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A3FEC" w:rsidRPr="009A3FEC" w:rsidRDefault="009A3FEC" w:rsidP="009A3FEC">
      <w:pPr>
        <w:jc w:val="both"/>
        <w:rPr>
          <w:rFonts w:ascii="Times New Roman" w:hAnsi="Times New Roman" w:cs="Times New Roman"/>
          <w:sz w:val="24"/>
          <w:szCs w:val="24"/>
        </w:rPr>
      </w:pPr>
      <w:r w:rsidRPr="009A3FEC">
        <w:rPr>
          <w:rFonts w:ascii="Times New Roman" w:hAnsi="Times New Roman" w:cs="Times New Roman"/>
          <w:sz w:val="20"/>
          <w:szCs w:val="24"/>
        </w:rPr>
        <w:t>Alejandra Hernández-Terán, Fidencio Mejía-Nepomuceno, María Teresa Herrera, Omar Barreto, Emma García, Manuel Castillejos, Celia Boukadida, Margarita Matias-Florentino, Alma Rincón-Rubio</w:t>
      </w:r>
      <w:r w:rsidR="00F156FF">
        <w:rPr>
          <w:rFonts w:ascii="Times New Roman" w:hAnsi="Times New Roman" w:cs="Times New Roman"/>
          <w:sz w:val="20"/>
          <w:szCs w:val="24"/>
        </w:rPr>
        <w:t xml:space="preserve">, </w:t>
      </w:r>
      <w:r w:rsidRPr="009A3FEC">
        <w:rPr>
          <w:rFonts w:ascii="Times New Roman" w:hAnsi="Times New Roman" w:cs="Times New Roman"/>
          <w:sz w:val="20"/>
          <w:szCs w:val="24"/>
        </w:rPr>
        <w:t>Santiago Avila-Rios, Mario Mújica-Sánchez, Ricardo Serna-Muñoz, Eduardo Becerril-Vargas, Cristobal Guadarrama-Pérez, Víctor Hugo Ahumada-Topete, Sebastián Rodríguez, José Arturo Martínez-Orozco, Jorge Salas-Hernández, Rogelio Pérez-Padilla, Joel Armando Vázquez-Pérez.</w:t>
      </w:r>
      <w:bookmarkStart w:id="0" w:name="_GoBack"/>
      <w:bookmarkEnd w:id="0"/>
    </w:p>
    <w:p w:rsidR="00D10878" w:rsidRPr="009A3FEC" w:rsidRDefault="00D10878" w:rsidP="00EF33A6">
      <w:pPr>
        <w:rPr>
          <w:rFonts w:ascii="Times New Roman" w:hAnsi="Times New Roman" w:cs="Times New Roman"/>
          <w:b/>
          <w:sz w:val="24"/>
        </w:rPr>
      </w:pPr>
    </w:p>
    <w:p w:rsidR="00EF33A6" w:rsidRPr="007C75CF" w:rsidRDefault="007F3A6F" w:rsidP="00EF33A6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1. </w:t>
      </w:r>
      <w:r w:rsidR="00D10878" w:rsidRPr="007C75CF">
        <w:rPr>
          <w:rFonts w:ascii="Times New Roman" w:hAnsi="Times New Roman" w:cs="Times New Roman"/>
          <w:b/>
          <w:sz w:val="24"/>
          <w:lang w:val="en-US"/>
        </w:rPr>
        <w:t xml:space="preserve">Specifics for </w:t>
      </w:r>
      <w:r w:rsidR="00AC7596" w:rsidRPr="007C75CF">
        <w:rPr>
          <w:rFonts w:ascii="Times New Roman" w:hAnsi="Times New Roman" w:cs="Times New Roman"/>
          <w:b/>
          <w:sz w:val="24"/>
          <w:lang w:val="en-US"/>
        </w:rPr>
        <w:t xml:space="preserve">16S </w:t>
      </w:r>
      <w:proofErr w:type="spellStart"/>
      <w:r w:rsidR="00AC7596" w:rsidRPr="007C75CF">
        <w:rPr>
          <w:rFonts w:ascii="Times New Roman" w:hAnsi="Times New Roman" w:cs="Times New Roman"/>
          <w:b/>
          <w:sz w:val="24"/>
          <w:lang w:val="en-US"/>
        </w:rPr>
        <w:t>rRNA</w:t>
      </w:r>
      <w:proofErr w:type="spellEnd"/>
      <w:r w:rsidR="00AC7596" w:rsidRPr="007C75CF">
        <w:rPr>
          <w:rFonts w:ascii="Times New Roman" w:hAnsi="Times New Roman" w:cs="Times New Roman"/>
          <w:b/>
          <w:sz w:val="24"/>
          <w:lang w:val="en-US"/>
        </w:rPr>
        <w:t xml:space="preserve"> gene amplification</w:t>
      </w:r>
    </w:p>
    <w:p w:rsidR="00D10878" w:rsidRPr="007C75CF" w:rsidRDefault="00AC7596" w:rsidP="00EF33A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75CF">
        <w:rPr>
          <w:rFonts w:ascii="Times New Roman" w:hAnsi="Times New Roman" w:cs="Times New Roman"/>
          <w:b/>
          <w:sz w:val="24"/>
          <w:szCs w:val="24"/>
          <w:lang w:val="en-US"/>
        </w:rPr>
        <w:t>PCR cycles:</w:t>
      </w:r>
    </w:p>
    <w:p w:rsidR="00EF33A6" w:rsidRPr="007C75CF" w:rsidRDefault="00AC7596" w:rsidP="00EF33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75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33A6" w:rsidRPr="007C75CF">
        <w:rPr>
          <w:rFonts w:ascii="Times New Roman" w:hAnsi="Times New Roman" w:cs="Times New Roman"/>
          <w:sz w:val="24"/>
          <w:szCs w:val="24"/>
          <w:lang w:val="en-US"/>
        </w:rPr>
        <w:t>95°C for 3 min, followed by 35 cycles at 95° C for 30s, 55°C for 30s, and 72°C for 30s, with a fi</w:t>
      </w:r>
      <w:r w:rsidRPr="007C75CF">
        <w:rPr>
          <w:rFonts w:ascii="Times New Roman" w:hAnsi="Times New Roman" w:cs="Times New Roman"/>
          <w:sz w:val="24"/>
          <w:szCs w:val="24"/>
          <w:lang w:val="en-US"/>
        </w:rPr>
        <w:t>nal extension at 72°C for 5 min</w:t>
      </w:r>
    </w:p>
    <w:p w:rsidR="00D10878" w:rsidRPr="007C75CF" w:rsidRDefault="00EF33A6" w:rsidP="00EF33A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75CF">
        <w:rPr>
          <w:rFonts w:ascii="Times New Roman" w:hAnsi="Times New Roman" w:cs="Times New Roman"/>
          <w:b/>
          <w:sz w:val="24"/>
          <w:szCs w:val="24"/>
          <w:lang w:val="en-US"/>
        </w:rPr>
        <w:t>Primers</w:t>
      </w:r>
      <w:r w:rsidR="00AC7596" w:rsidRPr="007C75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:  </w:t>
      </w:r>
    </w:p>
    <w:p w:rsidR="00AC7596" w:rsidRPr="007C75CF" w:rsidRDefault="00AC7596" w:rsidP="00EF33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75CF">
        <w:rPr>
          <w:rFonts w:ascii="Times New Roman" w:hAnsi="Times New Roman" w:cs="Times New Roman"/>
          <w:sz w:val="24"/>
          <w:szCs w:val="24"/>
          <w:lang w:val="en-US"/>
        </w:rPr>
        <w:t xml:space="preserve">F -  5´ CCTACGGGNGGCWGCAG 3´ </w:t>
      </w:r>
    </w:p>
    <w:p w:rsidR="00EF33A6" w:rsidRPr="007C75CF" w:rsidRDefault="00AC7596" w:rsidP="00EF33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75CF">
        <w:rPr>
          <w:rFonts w:ascii="Times New Roman" w:hAnsi="Times New Roman" w:cs="Times New Roman"/>
          <w:sz w:val="24"/>
          <w:szCs w:val="24"/>
          <w:lang w:val="en-US"/>
        </w:rPr>
        <w:t>R - 5´GACTACHVGGGTATCTAATCC 3´</w:t>
      </w:r>
    </w:p>
    <w:p w:rsidR="00D10878" w:rsidRPr="007C75CF" w:rsidRDefault="00D10878" w:rsidP="00EF33A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0878" w:rsidRPr="007C75CF" w:rsidRDefault="00D10878" w:rsidP="00EF33A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F33A6" w:rsidRPr="007C75CF" w:rsidRDefault="00EF33A6" w:rsidP="006D70F8">
      <w:pPr>
        <w:jc w:val="center"/>
        <w:rPr>
          <w:rFonts w:ascii="Times New Roman" w:hAnsi="Times New Roman" w:cs="Times New Roman"/>
          <w:b/>
          <w:sz w:val="32"/>
          <w:lang w:val="en-US"/>
        </w:rPr>
      </w:pPr>
    </w:p>
    <w:p w:rsidR="00EF33A6" w:rsidRPr="007C75CF" w:rsidRDefault="00EF33A6" w:rsidP="006D70F8">
      <w:pPr>
        <w:jc w:val="center"/>
        <w:rPr>
          <w:rFonts w:ascii="Times New Roman" w:hAnsi="Times New Roman" w:cs="Times New Roman"/>
          <w:b/>
          <w:sz w:val="32"/>
          <w:lang w:val="en-US"/>
        </w:rPr>
      </w:pPr>
    </w:p>
    <w:p w:rsidR="006D70F8" w:rsidRPr="007C75CF" w:rsidRDefault="006D70F8" w:rsidP="006D70F8">
      <w:pPr>
        <w:rPr>
          <w:rFonts w:ascii="Times New Roman" w:hAnsi="Times New Roman" w:cs="Times New Roman"/>
          <w:lang w:val="en-US"/>
        </w:rPr>
      </w:pPr>
    </w:p>
    <w:p w:rsidR="007C75CF" w:rsidRDefault="007C75CF" w:rsidP="00D10878">
      <w:pPr>
        <w:tabs>
          <w:tab w:val="left" w:pos="1214"/>
        </w:tabs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3B2ABF" w:rsidRPr="007C75CF" w:rsidRDefault="007C0775" w:rsidP="00C74E58">
      <w:pPr>
        <w:tabs>
          <w:tab w:val="left" w:pos="1214"/>
        </w:tabs>
        <w:spacing w:after="0"/>
        <w:rPr>
          <w:rFonts w:ascii="Times New Roman" w:hAnsi="Times New Roman" w:cs="Times New Roman"/>
          <w:lang w:val="en-US"/>
        </w:rPr>
      </w:pPr>
      <w:r w:rsidRPr="002B3958">
        <w:rPr>
          <w:rFonts w:ascii="Times New Roman" w:eastAsia="Calibri" w:hAnsi="Times New Roman" w:cs="Times New Roman"/>
          <w:noProof/>
          <w:lang w:eastAsia="es-MX"/>
        </w:rPr>
        <w:lastRenderedPageBreak/>
        <w:drawing>
          <wp:inline distT="0" distB="0" distL="0" distR="0">
            <wp:extent cx="5605145" cy="4326255"/>
            <wp:effectExtent l="0" t="0" r="8255" b="0"/>
            <wp:docPr id="1" name="Imagen 1" descr="Revision_1/figures/Lower_resp_Rev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vision_1/figures/Lower_resp_Rev1.pd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145" cy="432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33EB" w:rsidRPr="007C75CF" w:rsidRDefault="001633EB" w:rsidP="005F4876">
      <w:pPr>
        <w:rPr>
          <w:rFonts w:ascii="Times New Roman" w:hAnsi="Times New Roman" w:cs="Times New Roman"/>
          <w:b/>
          <w:lang w:val="en-US"/>
        </w:rPr>
      </w:pPr>
    </w:p>
    <w:p w:rsidR="005F4876" w:rsidRPr="007C75CF" w:rsidRDefault="00312D2D" w:rsidP="005F4876">
      <w:pPr>
        <w:rPr>
          <w:rFonts w:ascii="Times New Roman" w:hAnsi="Times New Roman" w:cs="Times New Roman"/>
          <w:lang w:val="en-US"/>
        </w:rPr>
      </w:pPr>
      <w:r w:rsidRPr="007C75CF">
        <w:rPr>
          <w:rFonts w:ascii="Times New Roman" w:hAnsi="Times New Roman" w:cs="Times New Roman"/>
          <w:b/>
          <w:lang w:val="en-US"/>
        </w:rPr>
        <w:t>Figure S</w:t>
      </w:r>
      <w:r w:rsidR="009A040A">
        <w:rPr>
          <w:rFonts w:ascii="Times New Roman" w:hAnsi="Times New Roman" w:cs="Times New Roman"/>
          <w:b/>
          <w:lang w:val="en-US"/>
        </w:rPr>
        <w:t>1</w:t>
      </w:r>
      <w:r w:rsidR="00535004" w:rsidRPr="007C75CF">
        <w:rPr>
          <w:rFonts w:ascii="Times New Roman" w:hAnsi="Times New Roman" w:cs="Times New Roman"/>
          <w:b/>
          <w:lang w:val="en-US"/>
        </w:rPr>
        <w:t xml:space="preserve">. </w:t>
      </w:r>
      <w:r w:rsidR="00364D44">
        <w:rPr>
          <w:rFonts w:ascii="Times New Roman" w:hAnsi="Times New Roman" w:cs="Times New Roman"/>
          <w:b/>
          <w:lang w:val="en-US"/>
        </w:rPr>
        <w:t>Di</w:t>
      </w:r>
      <w:r w:rsidR="002B3958">
        <w:rPr>
          <w:rFonts w:ascii="Times New Roman" w:hAnsi="Times New Roman" w:cs="Times New Roman"/>
          <w:b/>
          <w:lang w:val="en-US"/>
        </w:rPr>
        <w:t xml:space="preserve">versity and composition of the </w:t>
      </w:r>
      <w:r w:rsidR="00364D44">
        <w:rPr>
          <w:rFonts w:ascii="Times New Roman" w:hAnsi="Times New Roman" w:cs="Times New Roman"/>
          <w:b/>
          <w:lang w:val="en-US"/>
        </w:rPr>
        <w:t xml:space="preserve">microbiota in the lower respiratory tract of patients with severe and fatal COVID-19. </w:t>
      </w:r>
      <w:r w:rsidR="00535004" w:rsidRPr="007C75CF">
        <w:rPr>
          <w:rFonts w:ascii="Times New Roman" w:hAnsi="Times New Roman" w:cs="Times New Roman"/>
          <w:b/>
          <w:lang w:val="en-US"/>
        </w:rPr>
        <w:t xml:space="preserve">A: </w:t>
      </w:r>
      <w:r w:rsidR="002B3958">
        <w:rPr>
          <w:rFonts w:ascii="Times New Roman" w:hAnsi="Times New Roman" w:cs="Times New Roman"/>
          <w:lang w:val="en-US"/>
        </w:rPr>
        <w:t xml:space="preserve">Stacked </w:t>
      </w:r>
      <w:proofErr w:type="spellStart"/>
      <w:r w:rsidR="002B3958">
        <w:rPr>
          <w:rFonts w:ascii="Times New Roman" w:hAnsi="Times New Roman" w:cs="Times New Roman"/>
          <w:lang w:val="en-US"/>
        </w:rPr>
        <w:t>barplot</w:t>
      </w:r>
      <w:proofErr w:type="spellEnd"/>
      <w:r w:rsidR="002B3958">
        <w:rPr>
          <w:rFonts w:ascii="Times New Roman" w:hAnsi="Times New Roman" w:cs="Times New Roman"/>
          <w:lang w:val="en-US"/>
        </w:rPr>
        <w:t xml:space="preserve"> illustrating the</w:t>
      </w:r>
      <w:r w:rsidR="00364D44">
        <w:rPr>
          <w:rFonts w:ascii="Times New Roman" w:hAnsi="Times New Roman" w:cs="Times New Roman"/>
          <w:lang w:val="en-US"/>
        </w:rPr>
        <w:t xml:space="preserve"> microbial composition between </w:t>
      </w:r>
      <w:r w:rsidR="002B3958">
        <w:rPr>
          <w:rFonts w:ascii="Times New Roman" w:hAnsi="Times New Roman" w:cs="Times New Roman"/>
          <w:lang w:val="en-US"/>
        </w:rPr>
        <w:t xml:space="preserve">patients with </w:t>
      </w:r>
      <w:r w:rsidR="00535004" w:rsidRPr="007C75CF">
        <w:rPr>
          <w:rFonts w:ascii="Times New Roman" w:hAnsi="Times New Roman" w:cs="Times New Roman"/>
          <w:lang w:val="en-US"/>
        </w:rPr>
        <w:t>severe and fatal COVID-19</w:t>
      </w:r>
      <w:r w:rsidR="00364D44">
        <w:rPr>
          <w:rFonts w:ascii="Times New Roman" w:hAnsi="Times New Roman" w:cs="Times New Roman"/>
          <w:lang w:val="en-US"/>
        </w:rPr>
        <w:t xml:space="preserve"> at phylum level</w:t>
      </w:r>
      <w:r w:rsidR="00535004" w:rsidRPr="007C75CF">
        <w:rPr>
          <w:rFonts w:ascii="Times New Roman" w:hAnsi="Times New Roman" w:cs="Times New Roman"/>
          <w:lang w:val="en-US"/>
        </w:rPr>
        <w:t xml:space="preserve">. </w:t>
      </w:r>
      <w:r w:rsidR="00535004" w:rsidRPr="007C75CF">
        <w:rPr>
          <w:rFonts w:ascii="Times New Roman" w:hAnsi="Times New Roman" w:cs="Times New Roman"/>
          <w:b/>
          <w:lang w:val="en-US"/>
        </w:rPr>
        <w:t>B:</w:t>
      </w:r>
      <w:r w:rsidR="00535004" w:rsidRPr="007C75CF">
        <w:rPr>
          <w:rFonts w:ascii="Times New Roman" w:hAnsi="Times New Roman" w:cs="Times New Roman"/>
          <w:lang w:val="en-US"/>
        </w:rPr>
        <w:t xml:space="preserve">  </w:t>
      </w:r>
      <w:r w:rsidR="002B3958">
        <w:rPr>
          <w:rFonts w:ascii="Times New Roman" w:hAnsi="Times New Roman" w:cs="Times New Roman"/>
          <w:lang w:val="en-US"/>
        </w:rPr>
        <w:t xml:space="preserve">Stacked </w:t>
      </w:r>
      <w:proofErr w:type="spellStart"/>
      <w:r w:rsidR="002B3958">
        <w:rPr>
          <w:rFonts w:ascii="Times New Roman" w:hAnsi="Times New Roman" w:cs="Times New Roman"/>
          <w:lang w:val="en-US"/>
        </w:rPr>
        <w:t>barplot</w:t>
      </w:r>
      <w:proofErr w:type="spellEnd"/>
      <w:r w:rsidR="002B3958">
        <w:rPr>
          <w:rFonts w:ascii="Times New Roman" w:hAnsi="Times New Roman" w:cs="Times New Roman"/>
          <w:lang w:val="en-US"/>
        </w:rPr>
        <w:t xml:space="preserve"> illustrating the microbial composition between patients with </w:t>
      </w:r>
      <w:r w:rsidR="002B3958" w:rsidRPr="007C75CF">
        <w:rPr>
          <w:rFonts w:ascii="Times New Roman" w:hAnsi="Times New Roman" w:cs="Times New Roman"/>
          <w:lang w:val="en-US"/>
        </w:rPr>
        <w:t>severe and fatal COVID-19</w:t>
      </w:r>
      <w:r w:rsidR="002B3958">
        <w:rPr>
          <w:rFonts w:ascii="Times New Roman" w:hAnsi="Times New Roman" w:cs="Times New Roman"/>
          <w:lang w:val="en-US"/>
        </w:rPr>
        <w:t xml:space="preserve"> at genus level</w:t>
      </w:r>
      <w:r w:rsidR="002B3958" w:rsidRPr="007C75CF">
        <w:rPr>
          <w:rFonts w:ascii="Times New Roman" w:hAnsi="Times New Roman" w:cs="Times New Roman"/>
          <w:lang w:val="en-US"/>
        </w:rPr>
        <w:t xml:space="preserve">. </w:t>
      </w:r>
      <w:r w:rsidR="00364D44" w:rsidRPr="002B3958">
        <w:rPr>
          <w:rFonts w:ascii="Times New Roman" w:hAnsi="Times New Roman" w:cs="Times New Roman"/>
          <w:b/>
          <w:lang w:val="en-US"/>
        </w:rPr>
        <w:t>C:</w:t>
      </w:r>
      <w:r w:rsidR="00364D44">
        <w:rPr>
          <w:rFonts w:ascii="Times New Roman" w:hAnsi="Times New Roman" w:cs="Times New Roman"/>
          <w:lang w:val="en-US"/>
        </w:rPr>
        <w:t xml:space="preserve"> Shannon diversity index among </w:t>
      </w:r>
      <w:r w:rsidR="002B3958">
        <w:rPr>
          <w:rFonts w:ascii="Times New Roman" w:hAnsi="Times New Roman" w:cs="Times New Roman"/>
          <w:lang w:val="en-US"/>
        </w:rPr>
        <w:t xml:space="preserve">COVID-19 </w:t>
      </w:r>
      <w:r w:rsidR="00364D44">
        <w:rPr>
          <w:rFonts w:ascii="Times New Roman" w:hAnsi="Times New Roman" w:cs="Times New Roman"/>
          <w:lang w:val="en-US"/>
        </w:rPr>
        <w:t xml:space="preserve">severity levels in the lower respiratory tract. </w:t>
      </w:r>
      <w:r w:rsidR="00364D44" w:rsidRPr="002B3958">
        <w:rPr>
          <w:rFonts w:ascii="Times New Roman" w:hAnsi="Times New Roman" w:cs="Times New Roman"/>
          <w:b/>
          <w:lang w:val="en-US"/>
        </w:rPr>
        <w:t>D:</w:t>
      </w:r>
      <w:r w:rsidR="00364D44">
        <w:rPr>
          <w:rFonts w:ascii="Times New Roman" w:hAnsi="Times New Roman" w:cs="Times New Roman"/>
          <w:lang w:val="en-US"/>
        </w:rPr>
        <w:t xml:space="preserve"> </w:t>
      </w:r>
      <w:r w:rsidR="00364D44" w:rsidRPr="00FC517B">
        <w:rPr>
          <w:rFonts w:ascii="Times New Roman" w:hAnsi="Times New Roman" w:cs="Times New Roman"/>
          <w:lang w:val="en-US"/>
        </w:rPr>
        <w:t>Different</w:t>
      </w:r>
      <w:r w:rsidR="00364D44">
        <w:rPr>
          <w:rFonts w:ascii="Times New Roman" w:hAnsi="Times New Roman" w:cs="Times New Roman"/>
          <w:lang w:val="en-US"/>
        </w:rPr>
        <w:t>ially</w:t>
      </w:r>
      <w:r w:rsidR="00364D44" w:rsidRPr="00FC517B">
        <w:rPr>
          <w:rFonts w:ascii="Times New Roman" w:hAnsi="Times New Roman" w:cs="Times New Roman"/>
          <w:lang w:val="en-US"/>
        </w:rPr>
        <w:t xml:space="preserve"> abundant </w:t>
      </w:r>
      <w:proofErr w:type="spellStart"/>
      <w:r w:rsidR="00364D44" w:rsidRPr="00FC517B">
        <w:rPr>
          <w:rFonts w:ascii="Times New Roman" w:hAnsi="Times New Roman" w:cs="Times New Roman"/>
          <w:lang w:val="en-US"/>
        </w:rPr>
        <w:t>taxa</w:t>
      </w:r>
      <w:proofErr w:type="spellEnd"/>
      <w:r w:rsidR="00364D44" w:rsidRPr="00FC517B">
        <w:rPr>
          <w:rFonts w:ascii="Times New Roman" w:hAnsi="Times New Roman" w:cs="Times New Roman"/>
          <w:lang w:val="en-US"/>
        </w:rPr>
        <w:t xml:space="preserve"> obtained through </w:t>
      </w:r>
      <w:proofErr w:type="spellStart"/>
      <w:r w:rsidR="00364D44" w:rsidRPr="00FC517B">
        <w:rPr>
          <w:rFonts w:ascii="Times New Roman" w:hAnsi="Times New Roman" w:cs="Times New Roman"/>
          <w:lang w:val="en-US"/>
        </w:rPr>
        <w:t>LefSe</w:t>
      </w:r>
      <w:proofErr w:type="spellEnd"/>
      <w:r w:rsidR="00364D44" w:rsidRPr="00FC517B">
        <w:rPr>
          <w:rFonts w:ascii="Times New Roman" w:hAnsi="Times New Roman" w:cs="Times New Roman"/>
          <w:lang w:val="en-US"/>
        </w:rPr>
        <w:t xml:space="preserve"> analysis</w:t>
      </w:r>
      <w:r w:rsidR="00364D44">
        <w:rPr>
          <w:rFonts w:ascii="Times New Roman" w:hAnsi="Times New Roman" w:cs="Times New Roman"/>
          <w:lang w:val="en-US"/>
        </w:rPr>
        <w:t xml:space="preserve"> for each group</w:t>
      </w:r>
      <w:r w:rsidR="00364D44" w:rsidRPr="00FC517B">
        <w:rPr>
          <w:rFonts w:ascii="Times New Roman" w:hAnsi="Times New Roman" w:cs="Times New Roman"/>
          <w:lang w:val="en-US"/>
        </w:rPr>
        <w:t>. O</w:t>
      </w:r>
      <w:r w:rsidR="00364D44">
        <w:rPr>
          <w:rFonts w:ascii="Times New Roman" w:hAnsi="Times New Roman" w:cs="Times New Roman"/>
          <w:lang w:val="en-US"/>
        </w:rPr>
        <w:t>nly</w:t>
      </w:r>
      <w:r w:rsidR="00364D44" w:rsidRPr="00FC517B">
        <w:rPr>
          <w:rFonts w:ascii="Times New Roman" w:hAnsi="Times New Roman" w:cs="Times New Roman"/>
          <w:lang w:val="en-US"/>
        </w:rPr>
        <w:t xml:space="preserve"> features with a LDA score higher than 1.5</w:t>
      </w:r>
      <w:r w:rsidR="00364D44">
        <w:rPr>
          <w:rFonts w:ascii="Times New Roman" w:hAnsi="Times New Roman" w:cs="Times New Roman"/>
          <w:lang w:val="en-US"/>
        </w:rPr>
        <w:t xml:space="preserve"> (or -1.5)</w:t>
      </w:r>
      <w:r w:rsidR="00364D44" w:rsidRPr="00FC517B">
        <w:rPr>
          <w:rFonts w:ascii="Times New Roman" w:hAnsi="Times New Roman" w:cs="Times New Roman"/>
          <w:lang w:val="en-US"/>
        </w:rPr>
        <w:t xml:space="preserve"> and a </w:t>
      </w:r>
      <w:r w:rsidR="00364D44" w:rsidRPr="00FC517B">
        <w:rPr>
          <w:rFonts w:ascii="Times New Roman" w:hAnsi="Times New Roman" w:cs="Times New Roman"/>
          <w:i/>
          <w:lang w:val="en-US"/>
        </w:rPr>
        <w:t>p</w:t>
      </w:r>
      <w:r w:rsidR="00364D44" w:rsidRPr="00FC517B">
        <w:rPr>
          <w:rFonts w:ascii="Times New Roman" w:hAnsi="Times New Roman" w:cs="Times New Roman"/>
          <w:lang w:val="en-US"/>
        </w:rPr>
        <w:t xml:space="preserve"> &lt; 0.01 were included.</w:t>
      </w:r>
      <w:r w:rsidR="00364D44">
        <w:rPr>
          <w:rFonts w:ascii="Times New Roman" w:hAnsi="Times New Roman" w:cs="Times New Roman"/>
          <w:lang w:val="en-US"/>
        </w:rPr>
        <w:t xml:space="preserve"> </w:t>
      </w:r>
      <w:r w:rsidR="00364D44" w:rsidRPr="002B3958">
        <w:rPr>
          <w:rFonts w:ascii="Times New Roman" w:hAnsi="Times New Roman" w:cs="Times New Roman"/>
          <w:b/>
          <w:lang w:val="en-US"/>
        </w:rPr>
        <w:t>ASV:</w:t>
      </w:r>
      <w:r w:rsidR="00364D4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64D44">
        <w:rPr>
          <w:rFonts w:ascii="Times New Roman" w:hAnsi="Times New Roman" w:cs="Times New Roman"/>
          <w:lang w:val="en-US"/>
        </w:rPr>
        <w:t>Amplicon</w:t>
      </w:r>
      <w:proofErr w:type="spellEnd"/>
      <w:r w:rsidR="00364D44">
        <w:rPr>
          <w:rFonts w:ascii="Times New Roman" w:hAnsi="Times New Roman" w:cs="Times New Roman"/>
          <w:lang w:val="en-US"/>
        </w:rPr>
        <w:t xml:space="preserve"> Sequence Variant</w:t>
      </w:r>
      <w:r w:rsidR="00364D44" w:rsidRPr="002B3958">
        <w:rPr>
          <w:rFonts w:ascii="Times New Roman" w:hAnsi="Times New Roman" w:cs="Times New Roman"/>
          <w:b/>
          <w:lang w:val="en-US"/>
        </w:rPr>
        <w:t>. E:</w:t>
      </w:r>
      <w:r w:rsidR="00364D44">
        <w:rPr>
          <w:rFonts w:ascii="Times New Roman" w:hAnsi="Times New Roman" w:cs="Times New Roman"/>
          <w:lang w:val="en-US"/>
        </w:rPr>
        <w:t xml:space="preserve"> </w:t>
      </w:r>
      <w:r w:rsidR="002B3958">
        <w:rPr>
          <w:rFonts w:ascii="Times New Roman" w:hAnsi="Times New Roman" w:cs="Times New Roman"/>
          <w:lang w:val="en-US"/>
        </w:rPr>
        <w:t>Principal Coordinates Analysis (</w:t>
      </w:r>
      <w:proofErr w:type="spellStart"/>
      <w:r w:rsidR="002B3958">
        <w:rPr>
          <w:rFonts w:ascii="Times New Roman" w:hAnsi="Times New Roman" w:cs="Times New Roman"/>
          <w:lang w:val="en-US"/>
        </w:rPr>
        <w:t>PCoA</w:t>
      </w:r>
      <w:proofErr w:type="spellEnd"/>
      <w:r w:rsidR="002B3958">
        <w:rPr>
          <w:rFonts w:ascii="Times New Roman" w:hAnsi="Times New Roman" w:cs="Times New Roman"/>
          <w:lang w:val="en-US"/>
        </w:rPr>
        <w:t>)</w:t>
      </w:r>
      <w:r w:rsidR="00364D44" w:rsidRPr="00FC517B">
        <w:rPr>
          <w:rFonts w:ascii="Times New Roman" w:hAnsi="Times New Roman" w:cs="Times New Roman"/>
          <w:lang w:val="en-US"/>
        </w:rPr>
        <w:t xml:space="preserve"> wi</w:t>
      </w:r>
      <w:r w:rsidR="00364D44">
        <w:rPr>
          <w:rFonts w:ascii="Times New Roman" w:hAnsi="Times New Roman" w:cs="Times New Roman"/>
          <w:lang w:val="en-US"/>
        </w:rPr>
        <w:t xml:space="preserve">th weighted </w:t>
      </w:r>
      <w:proofErr w:type="spellStart"/>
      <w:r w:rsidR="00364D44">
        <w:rPr>
          <w:rFonts w:ascii="Times New Roman" w:hAnsi="Times New Roman" w:cs="Times New Roman"/>
          <w:lang w:val="en-US"/>
        </w:rPr>
        <w:t>Unifrac</w:t>
      </w:r>
      <w:proofErr w:type="spellEnd"/>
      <w:r w:rsidR="00364D44">
        <w:rPr>
          <w:rFonts w:ascii="Times New Roman" w:hAnsi="Times New Roman" w:cs="Times New Roman"/>
          <w:lang w:val="en-US"/>
        </w:rPr>
        <w:t xml:space="preserve"> distance and PERMANOVA result that test differences in the community arrange among groups. Each </w:t>
      </w:r>
      <w:r w:rsidR="002B3958">
        <w:rPr>
          <w:rFonts w:ascii="Times New Roman" w:hAnsi="Times New Roman" w:cs="Times New Roman"/>
          <w:lang w:val="en-US"/>
        </w:rPr>
        <w:t xml:space="preserve">color </w:t>
      </w:r>
      <w:r w:rsidR="00364D44">
        <w:rPr>
          <w:rFonts w:ascii="Times New Roman" w:hAnsi="Times New Roman" w:cs="Times New Roman"/>
          <w:lang w:val="en-US"/>
        </w:rPr>
        <w:t xml:space="preserve">represents </w:t>
      </w:r>
      <w:r w:rsidR="002B3958">
        <w:rPr>
          <w:rFonts w:ascii="Times New Roman" w:hAnsi="Times New Roman" w:cs="Times New Roman"/>
          <w:lang w:val="en-US"/>
        </w:rPr>
        <w:t>a</w:t>
      </w:r>
      <w:r w:rsidR="00364D44">
        <w:rPr>
          <w:rFonts w:ascii="Times New Roman" w:hAnsi="Times New Roman" w:cs="Times New Roman"/>
          <w:lang w:val="en-US"/>
        </w:rPr>
        <w:t xml:space="preserve"> group specified in the legend. </w:t>
      </w:r>
    </w:p>
    <w:p w:rsidR="009A3FEC" w:rsidRDefault="009A3FEC" w:rsidP="00DB5E65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9A3FEC" w:rsidRPr="007C75CF" w:rsidRDefault="009A3FEC" w:rsidP="00DB5E65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1633EB" w:rsidRDefault="00531E86" w:rsidP="007C75CF">
      <w:pPr>
        <w:tabs>
          <w:tab w:val="left" w:pos="1214"/>
        </w:tabs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531E86">
        <w:rPr>
          <w:rFonts w:ascii="Times New Roman" w:hAnsi="Times New Roman" w:cs="Times New Roman"/>
          <w:b/>
          <w:noProof/>
          <w:sz w:val="24"/>
          <w:lang w:val="es-ES_tradnl" w:eastAsia="es-ES_tradnl"/>
        </w:rPr>
        <w:lastRenderedPageBreak/>
        <w:pict>
          <v:group id="Agrupar 5" o:spid="_x0000_s1026" style="position:absolute;left:0;text-align:left;margin-left:-71.65pt;margin-top:46.35pt;width:305.6pt;height:318.65pt;z-index:251661312" coordsize="3880884,4046973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ZvNWCjAQAAAkOAAAOAAAAZHJzL2Uyb0RvYy54bWzsV01v2zgQvS+w/0HQ&#10;3ZFky19CnMJ1PlAgbYOkix4DmqJsIhLJJSnb6WL/+z5Skp04ATYtFsUeerAwJIfk8M17Q/r03a4q&#10;gw3ThksxC5OTOAyYoDLnYjUL//hy2ZuEgbFE5KSUgs3CR2bCd2e//3a6VRnry7Usc6YDLCJMtlWz&#10;cG2tyqLI0DWriDmRigkMFlJXxKKpV1GuyRarV2XUj+NRtJU6V1pSZgx6z5vB8MyvXxSM2s9FYZgN&#10;ylmI2Kz/av9dum90dkqylSZqzWkbBvmBKCrCBTbdL3VOLAlqzV8sVXGqpZGFPaGyimRRcMr8GXCa&#10;JD46zZWWtfJnWWXbldrDBGiPcPrhZemnzY0OeD4Lh2EgSIUUzVe6VkQHQwfOVq0y+FxpdadudHNC&#10;mNeSPhgMR8fjrr06OO8KXblJOGiw86g/7lFnOxtQdA4mkyTpIzkUY2mcjiZDvzXJ6BrJezGPri8O&#10;M+PJJD3MnI4HLuiIZM3GPrx9OIrTDL8WRlgvYPx3umGWrTUL20WqN61REf1Qqx4yrojlS15y++jZ&#10;i9y6oMTmhlOHrmscMtLvMvKhIismArRzZijYe8s23CnuPokKvkI8Jiq5YKqU9l7X3zh9IPfwSU5U&#10;XjhAunWbXYhDwWcwEHKxJmLF5kZBKhCwh++5e+Saz0Jcllxd8rJ0mXV2CwYCO6LlK3g2lD+XtK6Y&#10;sI2GNSuBixRmzZUJA52xaslASf0hTwARyUCVa2Nbq9HVX/3JPI6n/fe9xTBe9NJ4fNGbT9Nxbxxf&#10;jMGiSbJIFn+72Uma1YbhvKQ8V7yNFb0von1VRG25aeTpZR5siC8mDdEQmidcFyK45yBxsRpNb4Eq&#10;/GBbzSxdO7MAcm0/nPcDHuYDsg50A8kFy+1HmUOWpLbSg/GqppJkNB1OXPY8Wo2w+sl4mELXTliD&#10;6SCOEy+svTxABG3sFZNV4AwAjnD9HmQDvJsDdi5uZSFd2v0mpXjWgTVdjz+EC7s1cQpXQ1DbTccS&#10;tN6GvKvsr1XFuzVRDFG6ZQ9iGXRiWdQk1xJKCSxyIgNfEVpfV8MCu3svUXY81V1/E25XMva1KolH&#10;g/4oDF4WrHQ4xtXTwpr2p7AbqLrMdJD9V6gipf4qa3NyCNpb9rFkLheluGUFSrmvs67DX6JsUeqG&#10;sYRSKK5ReOvtvBo6vn1i6++mNlF9z677GX5nKex+csWF1J57R2HnD13IReMPaj05tzPtbrlDBpy5&#10;lPkjcqwl2IwUGUUvOah9TYy9IRpXOzrxXLGf8SlKuZ2FsrXCYC31t9f6nT8oi9Ew2OKpMAvNnzVx&#10;l0D5QYDM0yRNsaz1DU8O1LCnI8unI6KuFhIFJPHReROTtS07s9Cy+gruz92uGCKCYu9ZaDtzYdHC&#10;AF5FlM3n3m7ulmtxp3AjNUXTsfDL7ivRquWh08Mn2cmHZEcib3xdYoSco9gU3FeAA6ot8JDyT9I0&#10;bvbmSXKs6dQJzgUG/X+PpgdpfzByD4Zfon5eDf6novYP032h/qXtn6Nt/2rG/w3o/dkfmqdtXwsO&#10;/+DO/gEAAP//AwBQSwMEFAAGAAgAAAAhAI4iCUK6AAAAIQEAABkAAABkcnMvX3JlbHMvZTJvRG9j&#10;LnhtbC5yZWxzhI/LCsIwEEX3gv8QZm/TuhCRpt2I0K3UDxiSaRtsHiRR7N8bcGNBcDn3cs9h6vZl&#10;ZvakELWzAqqiBEZWOqXtKODWX3ZHYDGhVTg7SwIWitA22019pRlTHsVJ+8gyxUYBU0r+xHmUExmM&#10;hfNkczO4YDDlM4zco7zjSHxflgcevhnQrJisUwJCpypg/eKz+T/bDYOWdHbyYcimHwquTXZnIIaR&#10;kgBDSuMnrAoyA/Cm5qvHmjcAAAD//wMAUEsDBBQABgAIAAAAIQAIrBna4wAAAAsBAAAPAAAAZHJz&#10;L2Rvd25yZXYueG1sTI/BbsIwEETvlfoP1lbqDewQSiCNgxBqe0JIhUoVtyVekojYjmKThL+ve2qP&#10;q3maeZutR92wnjpXWyMhmgpgZAqralNK+Dq+T5bAnEejsLGGJNzJwTp/fMgwVXYwn9QffMlCiXEp&#10;Sqi8b1POXVGRRje1LZmQXWyn0YezK7nqcAjluuEzIRZcY23CQoUtbSsqroeblvAx4LCJo7d+d71s&#10;76fjy/57F5GUz0/j5hWYp9H/wfCrH9QhD05nezPKsUbCJJrHcWAlrGYJsEDMF8kK2FlCEgsBPM/4&#10;/x/yHwAAAP//AwBQSwMEFAAGAAgAAAAhAFbY8eTO1AAAbNwBABQAAABkcnMvbWVkaWEvaW1hZ2Ux&#10;LmVtZlx6BVSUQdf/0ghIKCm4lPQuII2wCNKdioCku8TK0tJdu3SHhHRJNxIi3d0sKC0dEoKE3/J+&#10;33v+5/yfc+a588ydmefM3Du/+5s5gwUAAGwx6b/PORYAAMX+7xcAkPYcAGiQBACY5NUVAAAsgO0S&#10;FuAdGQCA8/+q/Ce3jwsAVGMKpTHtj/8/HWANF+BfggPAdADQswEA5DFJUU5ZFtNE+r9V//tfTHMA&#10;k4Kc1r2kw9QDYSSblpwC+DmvIBFb9+bvzb2i0+zx7l4iISZ+JnsLOJGkJBOfGszOysWaSRhTpMPE&#10;p2Bj6wJzwkhbcxeYHOy9PRTGJCVF5OziBDNHELljlWcORUMV7UL/XFFyeYH0P5TpfVa1/HwWaR/f&#10;h4/rzqyGY9LUBnenxhkB/Abd/L1zv6KTnDGeKeCViW2mC2cKotjQxGcVOC1aJ+vLira6M6iY2vGW&#10;qNhzSUvZcbr5+U/87tfJmKL9Tfu6y81nv3/uN1st7Wp9f/xWjy7GTH8odrm1v9Qg+HB569Z3ulPz&#10;LnrIKY238RTX6L2PiOvP5rI9J8PDlHWXNtZD34yjqR1PyOiUa/OSaIrnpXOYeNbhqcvXH6t/L/n6&#10;f1Qv8jL+fnHTUeRcd/VrCfHljkz3Nqw9dffiZ+VYEfqj0dHeyW1W+EmowNT5ZdG609eM0ZQh88Fk&#10;xph2N9hnxpd8jVNCy72XeYa+kq3WNz7iy1vLl7YeCnfmw35fMzSHWkWu4GEnXxs1wV3Mc25S9kXl&#10;fF3a4DG1PPC6d1vG7JVnMUzScugEtp7iIZV5LcAw/bvzpPHAJZPPh65m8zHaoT1zdG9E/aORaK9V&#10;Vw2i6GObpKgPOmQn8DHIp9XQ5Pv3WXupn5qn3hKpld24NZuXOvhlN52jVEFB5a31rbEdAppF50u0&#10;DDPxJKTVeFvyVqd3RbYDjUt4phbaExq6Bs9jTqk0Zix8AHGzAqYdCR/szYXGx41me/R3+nI2DrzT&#10;jhp/IJMF+afEftoVndccCWY2qK57v91+jz+vMLJn862sbdMVsnxRM76GX1evPYe2+bacVniKwJ93&#10;9eGdm4LVJltRsIBOqt45PHRT/8SuK5zyr9r2/EWWnWh6iyd/2AOAr4K06I/Nms923SHmo6HMguCX&#10;yQF8jaqDnDgcqSCrYIYveCnE1TM1PyB6QlI0+95ox14REpnSMXPzadadvS12Yx+G8sr0gxroyMrF&#10;yB9VMPG1sLH+Ra5hxZ5Ny0JnJPVF4AwCPL+KqN4sl9o7D74zntoM0tYPTDfSi7LQx5ZRGPpYKZH2&#10;lyTuvIwtUfZH4dTmllmWxh66RsDnWGDJ3fxI9Oc1/PnUXd1XqkOQXCIaj7OSmjafA9ew+q/u4dl2&#10;baG6PvEb0prn9fCAsfNdIJsUscRTYAF1YdaPUmrv4StrqcvdhSAqkxSfQvStC6sELXiDtYjn+5Lh&#10;7Cssx17Bxh5tZfBlGtrF0aRqZ2hhy1YiOET9s433mGnjwYv3VDewXsUB0/4kUs3A9acfAHhpoqUB&#10;IV0OhzeOJuB0i+XUK5lvDBsntyfRfIi5iXWxTHClIR0FCP8p6sQEspT3htyiyuw5SD4h9hmFzpRW&#10;TAa71ANkF6vwD6veP3Lx+T+ke4JrHxkn0NsQGIyZK+Hsin6XO1Wu4clUL4BW0XIXRuqkwZg5mILJ&#10;Ch66yXx4gNE8VZcd2sg2QD7h03th9uRl/CRtScCYlme6htta/FYCVP9Fuo4N6OXbaZZgksj3df6b&#10;7p1aT1hFHVJimciMbc6VwPYDMlC5dKvEhrcsT6d8jLqWbx04H4YuE+4KZzEhJznp1AselcR9/Z2N&#10;w5I2+b35WssDZV5pwAMZOExmGkEOttaWbGUy1E09oiBIi0n9o7GDalff6f+eVtfWUq2y5WO8Y/tE&#10;xdKQg9HqG/V6y2S39dr0vM1+Ju6XRFKnIheRpMkBGRXV7qHEaIY8rof4aG942IKihK714/h9Fasp&#10;rRdvSV5AXQrmppKeOXKONJM/Ut1hclOx0uXKZMivk0udNLvykeD7g4N8xfI5U3ks9lmOqOyfIl3T&#10;SZMGK/G0A8vgaOoyj/Mzy9WzD1xFHGz7t6jRfIAd8VBrxuHKzLYjG5vw59EAQr4X0FakYsO8DFpj&#10;Y82h7UVVYmQ+HUWtGGg3xyMiaHt6na6ycUr1S1Q8FJnPPNOZ3zhFQpq0CLXKZ5c9yFcP05MwTEvD&#10;jKIwsvACcSJZLca/EyZr9uVA2sKlZKSsRrHkE0M4KeSzNvrmmyt9Uf270vrYtLeT+vCgcpr47MWw&#10;fFUEewlwcXmDqV5XQTddSanaAsQQNx7NwMa6XeHaEOnBQVBiLLB0ynXqXQcVCLX3MCmmnv1o+Q+5&#10;qOcvlhuZSdg8bckxLQvnQOpIQF3qb71RaTZ8/nefoO7FT4VYN+C72vAXBAhGDSY6TWwTQadCNS2m&#10;mMMWdahAUII+RQV4djYx3g6uT1aCmVHXfibJFPv1W5oIcx16L4NK2MYw93Zhg2fwYrT0qMxQrGdw&#10;XJDL3CnCKKCZvrWqFO5BdDyMZzlU+bB30cAUDAzZMV/FvWR5Xguq17hTbi/C+5OzJuK5pOnG0t9J&#10;NzHaJ5hN6RLsSJ9DTSaw9p1Q8VSbivAJTbEBdCi1Ucx6Nv6kjHj6mNPajDhvcytVAveRxPcNvfT3&#10;3uMFIglvYvTCI9GTHToCMKF6fVLQHD38b+fTlCT12txi5sDX3vcjiNETxPTCQNLK3/UKsoddAH2D&#10;SFts0Hc3//LUS9m/gmvBTla0vrZgGkS6aORq8XUFO6/P07B6XAd9ER/+ekCpucQY8g5BbcqwaFcr&#10;zvdaYoi2wJUSFrq4z/a8uTTTRbfFU0md1OYZbwF00Bquy9D0U1394MKzWXMkbjZbFeGqC6lDrzGl&#10;jXDXV2eewtCWqk77mnd9C2u/PF9mkWle+U6DlHPEysDaXPwcYqUhhinqJ8N0yU+NqNld2qOJpMct&#10;Hz7WGjAAeUkbwcYUniFz256ssrYSXI45gUARYsPdtrtSX/BAyqyytcVA8aGV72VCHwb4OTgvr9Wk&#10;cQdGHg2+kbbTiJOGMeMMWZZ4f7KfbIh5gJphRRSIoUjpRF6Bh3ZUKMptQ+DkEhDAc2u3ruBNW645&#10;9m+4yLqkaVltFtuQ7kscIw+R5xXC+O4gCm4jx21xdH2s64PLdKVMOGOCXUMusObhd2JSZE1mojkr&#10;VB0Uw4y0DUGntTAjdyHKgiyWjm+/IG1ZxfvfqPRyIDZ3DLXKxZsQeIeWPG/96Z3xNElvEosH38zb&#10;C/qir+RCbLlUOUlt6Li6FNyJySFZFY2hPMFOLSn0AoENFESru3ENFAypSdvj7+15GLuSOBA9zkTl&#10;zx+Ez9APvVFyEqPV4QAZMUfV6KgcvJ9UE3f9W1WMBMlgFhidCAuiZxdoq7BAZJM4s6qiMN5wVjNv&#10;y0VPg1T0hCZ6cJdXrGYMkGSmL+6nFjTJMvXRRAiYf3P8HrbCjdOIE30eq7Om5dJvDXcWcUBRE3Q6&#10;SzeZqnn8tbw3fH4ELoHlptAFG12WS1wR2bSNYXbwQXQS6dB82ZOxh6/oONxwkslTrthHgjdZJiZf&#10;lYvlR+ST0OckN6E5Sd8U4bfp4HNS1EUp0ZQAierXmF6cxUYMN553PidW3NDUSiLxNk/KIm55DJ9/&#10;Ld9SUUId+Wl9Tk7B42sllMPtpe9Mj+zktHbThshPRgi2PSiKjDT3VgX1LHISyRpfMP+uUIg0GDv+&#10;jJnVmn61FnUz69kNglg5kQp/SAmA+RRm7o8ye5DN7+MenUnKSAS7HU4W5Q9p3GRTQiaJwoO2mz7Y&#10;uuqY8fBfbCIcng4t7+OKkR5TuRAdJ2hA6jjtOOaR6AcXv2v3n/GeNM2WUvW9neOhcV1krugSK4yB&#10;kDSjwzxJeKpeaRrieT0RSMskzz9o0k9WiG3oeodZSwvKdQzw5DWt2uTIqoSi2lmOZSsa49+HXzpA&#10;KZdvvoJSe5TLHAz6s4RairdzgYGvHTmf0F7kmmA9H5wXL84l5rT8OBRP4YJcsC05ZiIN5y1Bgtii&#10;T/DZ+CR7vbgrCaMXFurRP3wkb4T/nBwX11ritzgxBrrgawUUd74fb9Lvn2+JmTkgtlxFzOnhbSof&#10;LfcRXVOROHxf4V/qOxvPbZ198/tb0wIR9pxvp8zXGVKbQc7/c3BHzheH+Qg5SxbQ1aSmmO2jq/Gq&#10;pOyWcqjqQrhY/xsdMvDQB62QbeCAwVVp0sShpDnFl6qx5IykPo5lrQLPZ19wkQHcXHk5ROKhr2eJ&#10;XpehpDfLoc+WtdgM8b+ggrQKoDcsExyHyS3X5II3x5+vOrb6bs0XldNtfuVUenIuooK2Y81Zp1/J&#10;nb5QUmCM0K9NoqxhoKxbUBav/uOf3IIKsh5AyXtEZW4ExVH7ND3KVhHe7ya684cemE+OaHxRXFR2&#10;oHWNx5hhPgkQZrgQttnFwK2qgFHlwubDxPo1VHr5HvsAlImRD7XFDubB8vKMGtwXfwvI2Wy6CCo/&#10;AfIXZN2ZSeWRGKetfTjbN5GbG2MwXpCJCPzBHP7HjPrTxnvV0RzrgSrY1U6CFb0dcD2wmHYty1VG&#10;D76OeSfCncMxQWjrWTwkP1EMpUGnjqg4NVAhwjWwrXmSwfcx/8ikPggTil1mWGdISQ3xf2eOs/qf&#10;DfQBC/IfHr0mi7egfYvSbcPSrPvQsXiQ37K4kFdqwxDuSveGr5xaRVyykRaOkzy9p4L/KWjCGHHe&#10;z8pwFek8blcEbLnMmRoqqtVRbVeoQwVp24flafeQrQwBh5PG2I2b/BHFyDXkPQA+pLFd4BKh4s0m&#10;J4ou+iBT+0w4wrYEE9gdsPZqi14Zxs/N9klb89zR8DbFxxlAwTM6T/nw80/Yl8FsXv2kb9nFIv++&#10;HbRODqz3ENElxZYz2sqxxS+I4lV1JEABd5jWmFS56LJISvmKYwJGthggZRVAQQXplr+yMRS/Mxoe&#10;KL5l44lKBgqBdzE8Zp6QrBQkWWSl+q8n4OVBjvyA0qJCsVQhkE4hqKtfRzemrXxFlK+y4FCDv5vc&#10;a16vITC+m/zUvSNVnrCyvLD82UiiF0k1sIYK46fQeRSFLLssxUJ4wWnrKrfRA895otrfwGFuRAjt&#10;GkN4cqQpExpVVPTwdf9TVyvjydJlA9GdV1Q/VEsVc5UcABQZ7PuhkaHcG/iuxTx6zG78NOANleYc&#10;lbo6DIYTvsY4SyKi27zVgEhF3jWuOHCSInRKJ94uGRMEcBzJozbnA9qNiPg8wcPJBaALklKD8CkJ&#10;1bBkc66BHJC8wIsv3hcGKcS9hIP+KaYW60BJkm7TpLLHpAfc2IBzr9fhAwp5ufzMRvjhYgR3fhaE&#10;ERYCtsGNlzvubmFhgvu8zxMaKMQjrG04f28/qoUK/bkazraFMYxnfyXblPKKFe9kLtL7UgFbfKai&#10;kHJNTjfNulx0b+ARH86zeSvTQR9O3OphVk6CA4EasyQwVWKPzGGCJ6G1qf7jATJA3XZXJm2EwH6w&#10;l7hRcE1CfnqmXkxd4ApT6YqAoBR0HFP+tbh2I8cufC6GjXXHkmNCYD9fLP9jSqQpvu7vEdcuSilN&#10;S+G/4VLTU+CA0v5YId03Z9pk5qh7fxdhySPjO7y1UEvtVBf4OB3AJZPexYVvqWoeLkaoqxIKHiLW&#10;4N/IoPRNW3ymeFEd/4gwbf5W/Ys6kALDDx+weylx3VtUqF65++C5rwxXSQsktbJA/Z6PCGzjEyiI&#10;RaWrhJbeTvetw2eKGXp+rSsQj29xUMcwfeZdUMyGqwA+TxgfWJe04cplBk2T0t3iyjr5NEo8PRCh&#10;oT20TkrBX57BsCddhjp0SR+Qbn/7dyd8564moIufzkIWX2LWi013fmRtPpczMDbkyUgwa2CsenEf&#10;iqxDxqW/imKhM0v76QwsqJ2l90hQpUPchEofdyCZ+w8lQQ9kwJpiQ5CPfjdMzVzw0p7snSdudekA&#10;UCaygnCNxmhClqJLnL/T5hD73LuAt6A4zigJIRfbtM5Fdy5XaEkBZsV6TCAfi2F8XiRsHlYyW+M4&#10;Vq1/wAEZrAfc2YWJLvpGEB31Upnj5LzE7ryD98QQBye+VuIMkGyl0ycdXB36nO+fIGlpozIuA4Sq&#10;7mfs5On9yb94OYeG+REt5UeHHXGDLHL5Ir4S9lmhXFNsmQLNS0FQScPBS+WJwKClLhitZT/EQYZH&#10;TT/csuih3xb/lxwFNKF4iWeTxEr8GtMfQkgwXeU3NcDFWnSBdNi8nUfhK+pfcqooIpUEy0GijF3t&#10;8Xs+jzE6ThFWFnNCNuXmLb681pM6cIRlHBjnOEF2xFBgSV7K+O+6Q6QOxOF3WpdmEVDmJkxmg8wX&#10;nzlXTkobHgPUCXdfue9FHZHRTyRZIGJdVxmAtzxdASTKGA2ADaAs9De2mT/ML6/4NeNbNiLCnnSv&#10;EL6ZCQy88/94WXrwhFGCZ1qpOUehDlD5ILlHZqWE3ACybVOQjq0qgOWcmrj6KWDiofB0nhaLOCWY&#10;rh0XTt5bI1f2nm7u1ef97Cd8YSdj7kX6xXFCXrQyMzyk+ao4j8ODXhUPbRfLaC+Mda35H1wt1AfC&#10;x9lZtfM8n8EpkXJR0+uCB1B9HrY3ctoO3elNdqB3VgIt4bKTMI5DtYn38yFJVMjXwZjwAcwQHHBB&#10;Zl5+3BBLXuXUpiy7Z/cwJ06JuEgrirxQ58GIIz1acMY/iJuW2BAZUdxS/AdPSzPRywIRzZwZ1qQa&#10;RTyMVTEsDD0kNaa/FhIKKYwOCY+5jGigSJO/iE3rMG/y2KVIPt6AdWg9ulxfK8rB1l4ghXCRk+FN&#10;LQc5qyiL1pciL3QY8huGjoelwf7Hh234/bVelRQu+hJewYsgX6diGCHEpMzVu6FlWmGk6aT4Y2/r&#10;4VCvgNJBdsviLnN9ZhdAsdAyhIGeuV4G2057sF88zpCrGPrMGH6tKnSkDWdH5rKt55kpBRdT7uIl&#10;2acX0kC5S7ApD76Zfyc3adLW48l2ekJFTIJV5s7JcfwYma8bGnWcjAJc4OqYpRKbCMTbmb2FPLoB&#10;Wai9YaZ46klIYpr+KuDyRJgtKUNLK+pD1zAb58AiQZUCEZWQbgUltxenGzkyVzY0SotInuE3vWhG&#10;mHo1QXT+Wd4FeR3Yp0ArbnIOBCa9Kjfdoi5BJm8K/9kvazKeSbq+pGL9Q7W+AksOOkmx4VheKvLs&#10;90nldUgbXXM1F0i7nv92Hcba8Si/pm8JA3VOjJabkN4OVYYNKUwnG/XJNd09fkMvrr6x6OZeWHf4&#10;QYjPyxI0gbjLIHkIlOA/JDn51dexLB2ehcIlxXPoW5XxZZ2aApA8Q6JtEfBBYZZag7mV4nahCMnt&#10;FIGAuk8D02+/zzU6OB1CqghqFsPBmx4ZeFFkhYiqRL2Xq0+DtBVms51joBfjQujzV3rAdYCQ30e9&#10;Jiqg5yoPG3zS4/qtj0bCj2S94OLhMkMwodwQiqNHZuIZVIigWkV4tiGCz0TzDy31BG6zOEqeYY8Z&#10;iZkvjIFONq2AEzLuOPmuchz4l3l9Kg3iwVeQkugxmVpkOKlr6YK9TkTQWtTQPBu6lbzutFyM6YPb&#10;WHzdgFZNOVCloUdmwHWbefryk+tkAsLHbxgw6bFuK/1U1rUT8smPLHJfzmVhQAY8KICPrHo8QOsq&#10;4LxqxYgVlzk8rQHKA9PJiEoMAGEcPcwH0H5CCY/NLlyfehVmItNYBZOOUvOr33VxB41kMygRb5R/&#10;CTWzilMx8kG8OSvLhsYSYsHrbE36bWPjOtGe7mQkoZx4sby0IcMjJWRkTPPYmOrYWaZGl88le+oN&#10;5Sta3lEYI7r8DGQTtCDkW1/sKywWfK0UGoU6s204rTAVlcdyZy9FJfK/06uL6sfMrkPKhtbOQuwE&#10;IqT+chj5IPlce5PXiPk19mEZIccSh9E5SyaL7KSawc6nezIqO8HcpQD17AWHz8xAeS7wXuj9Uhx/&#10;uJhsUttPvRAOGXQiJWou6VMN4rVSbSGEw53/ns1lsfFzL9h8e6Ynk7KYr7ggqxImO+H5yQBuxdYy&#10;vXW2k+U2Psl+j290LueO2hikWxfscNFftZjbf0+Kowa2aeAH8deT/Uw/IdqWo0m1kPjxHnd5LVZG&#10;FEbCX9+ZYwx5oFY+akmjzhUEI1tU2KAwgVBCe3K2x1nBq+8bYZDQS303gK464hgC5C2S9tLrrO3T&#10;kdjRSV9s8sxP65ERouj8acQ5OO/GNa8oqorArvW5rIXiLlug/NQf6CclfUAFTTcUrwuQ0HxupX/a&#10;RdHvRulSfyWAX8mSvzhQ5ZqLG6mM7M9JFFM6iJ1wS1+WRItzjDHN990tm40jGmdk4dhlDuMCWmaJ&#10;JPrX71uWI5dKoy5cC0ujyP4SwN8h2rWraBbfc6y1fTxoeEkcBtTRZZA7hVtElGbYMvu+Lf9QHPXX&#10;ZGFwlxAA/1+ISsRNCEoOaLLw7D8yxXjDWo9/cQdzx8RQTaBs4PuljF8TPDuBstS8XoR33Tn3WwYB&#10;ovxHeMhsZPstFQP+cp50gx4lOYF8wLTs0O802Rc9ntdKcrWUF/4sPL3ppIFch1+ilEVVS4BdpLlq&#10;e0ItTzDkyzO2+DzwpXk51Q3WfHZLgfuQWH6CohiBgcqA+6egFXvXmwM4cVwI8at9IRNJfiBZooeV&#10;KndI2hoTm3Foeouhu2/nesAaoPDoMy/egbAW2PeCUzhBdiL+JH+xhVP6nXCAOiKi7C5fHG8R7Nz+&#10;Q7nZFc2zOMGaxE2aK6uARuRe2zWWmNaiWYlwlx2ZjYh676EBSHfz+Qtk2mF0H19N/YDu34VZClx3&#10;uMrCWD4Ac1QGJ9uNg1MTTDDnlYzssfP0ztidqnc6en2mTrr382LkNAkpK1E+cKz7xpgy+waxMjsd&#10;Wg2hUgnIf+pdX2/6deN/D7sOKsRQrnQtNZCqX3HsQYx8xWtBn7hYd/5z1GUS4EBqGDot6/BnkVP6&#10;1Ycr4wjsC+mql49r0eV3aqAdarxpWVo+zGYpkhrP4RnfbgkAidYKpbMKyPai7E8Ox17L5oz1tDYw&#10;eYxXfPz2Ks+ISPn5mOKg0AKx16bW1avJEZ0vfVUkXl8NjlPvJx9Q0vaop0XUK8QYExuSH4FZiczE&#10;R3NAbGfuJUHdKZsXnP7+/UN4yJhc/wdnczqbMws6cGqknkB7bGOJerUrDZ50sjElYbMi1nls2prW&#10;2VgENrFU5Nyf5egzp30RD4mj/A8cZdjbjIoq9Xkq25BeE8NcY690geZF76WAWmswQyXTAZb5AKZ9&#10;gC0XrRVXpmzJU88NOz8BotSY5p80siQT3yorpreG66P3JF8m0SFUnqW+jtFruafc6ohWIQZlhktu&#10;VtG/WF8V0Kg68bsluo8OtNpM5+4lcfR6cS51ywphqBVeft616x5uG5RxnQjm9M21UUwJkTKRB0iI&#10;bH0Fx0E9fUnSWhMPrq9V3OeNyLonqciVwwnZKhP268sUt7csQnb/jmn19sFXlHW7La1W5/R9ZQK1&#10;uApB29rsp7AIoMFrS20Sej2RWrgmaN16dQOVUDxuKappq560Fu9KZwCLBiJ+rMW+3oo3v2K0ee1r&#10;0/fLmwsHSeoVPbPf/egdMCnF3In65ye7/91Dyzt8r8u0HHil4Ez2yNGrypBUYQfqlvfZxTnGmu65&#10;NAOUg219INE95Vn1z3dDF7TftTu/pZVMW7a7iaL+QzumKZHvQmNXSZPA8yoMFZtASg23n26rLjFY&#10;oFVerkdIHfS5dG8C/EgDu2wxL8E/c+2vsn8bOhM3nrc+j3PVCq+E635N/ETw+7kd4jBcK/uH1Dib&#10;/Tyw5uq3dL74JTVASOC+mRn4Ta/NSdaPfBGYdHoj6GB07juRRB8NHMTz4CdCNuvGRibT68jyoyqI&#10;sOyg6boC8ZZy01xvPc/H632ctOyUbEZFNM2uNg6mpsik4D0P924dreurVLWH1TYsNQGdFANBF8Zq&#10;p6PJ4Yw95k1BA5yqWLeOL8hGnMjfhX/oGKRGkSqIqg4kp8EcaMXiPCXXmSTerYybh/TiI92f4E1h&#10;Ibt3jDuEbNLj2cuBJZYOK/8k1B8VWFiC1dgNewL2BSa/OLoLNJc8hYRisOMdJ90WU9ZlG9t1QAHO&#10;yyromGPh9cw3/N0TU3fL2wMj3ym2b6iU68c6nNdyywukko1XlxeaffY/vmWWaH277VptjyYzvZmh&#10;v7s7nmv3dL45WkcfxbR7XZ+cvHNZYox5GX3S/ndtZPXryY01Jf4/JV/6f6ISVzfFI3lX6JQZJ7Gf&#10;Yz97/ehO/61FPP93s8ly+2UqwPQjy+/Z9hvyqOVJre06U+4XCRvT9i9KOnxrZXwcokpNJ8jnLmNx&#10;B6SF6qQuyttON6Uui3P+5PB+FZaatm/r8GPlaN/2xj67eiJzqYfT99SXYOiyv1ahaGKtLSOByebs&#10;CTgo5TOs3mTa97YkhmrAzu1XAR8rsE1haAU2q7ADG/znu/zgh18qgdOBl3Gjh5TLeu3INdqN7OiH&#10;9/mHxu/t1383/HydP1tfeopLDf+q7C2U4uhl9svzD84+bdVAEwQmn5eqVrX/eDcYirq6dHBbO/I7&#10;3bQ3ZbfJ7XRmy2dYKJFYmDwLyPdziD4C3p0sd90crlarSaqzyPaxXx5nhE9lqsS2NXTAK37tRV6L&#10;KDbU3xSR3/S+Of1eg/+v8vMnmYQDqX/TvBo3RGh4DB/KphV2q/XLT0qznW5v0eVGgP0EndrdrnYE&#10;/HZ7KFku8hU3QvZGTC97lgHXT839p8+6RHbYOzRijWWjutknU18w9er4+GO1sM/opejIXcjG/Cqs&#10;Fr1BN9aeecRYdT1n79foe2p/9KNbrd3rz/GeaIY+45aW2a2lw1YU48sNpy2O9dl1PzGVK3ujuGX1&#10;Pjot04EYAOXo6I1vZkjGaajoZlGiR7Prz86s9wAzJ8sXwoCWtbOArl+ApZPOFPQTwDbd8dx339tH&#10;WZuRbraOL5zM1ttzUdxvyKuyWF5hB/wNwpdYidul+8Vo+7XfDlECGoDlQZpB9O9G0aztPpd/RPsa&#10;/eqkTyboDGItFfZCRt4/dlZRWOzj/kUcYR4LnVmyNiOCm33XdXY6709NlqicTH0s4V4s7eq9kME7&#10;ZXvi8N7KO1rj8fejoWXyMe24kSoay1noY8G3dey52x6nhWQpEfqgoc6Kisdfj61450KOXJ7JpVk8&#10;F7aOvJD66QMHatnNdA7XwGo0veZjDDbrCh2Y71LHWjH0+6DpN61jS81dtcU+X85LbD/bdbJ/ZHsB&#10;mm1EMDvo/90DwOTurw/c3xm4l2LPxcTvtf9DuFcAxbV03SKDeyC4DAQJwd2CDh7c3d1dg7u7e3An&#10;uLsHd4I7BAsSXB4kN/93/3qv3jc155zu3bv3np6q3bXWqdWvbcZ/SQsUXG0MgXQyusa/73aGVg5A&#10;pj8yAzlDe2tHO31DeyDrHwPI2srhZdwe+CpNeNEhSBoamOoKWLsA1elfDEysDLT0bEBmZgZaRiYG&#10;Fk34F0nCP/le5/+VMsjYWevLGzoA1V+SCgoD6RQMXRyAmkA6kLWFtZ28ja6+IfBV8QCyZwCy/U7D&#10;w/OidHjJ/NusoMAMZGB4tcPTKSgwAjn+uvwnGcO/V/ePcILhnyVJvayNjv9VPWH1Ip0A0gkaOpnq&#10;G8qJCPx3UUVGorOC/CJm0HgbW9vEGxIg2SWuGxxwikv0LUA2RMxbBiLQn9xJEEoYA41SyUChE1wk&#10;iERfCAPBz1dvHu4cVaa/S1ZQaGcl3BzutJzlYjX1cUB1bXGvYX7R+NRjvhlM5sEX0O2gAu7NnKOC&#10;cXLYpfEG/VvvNQQ2KjiyCnjnhpERQORGEGLmoY07JaVItL/m6oTW26BlibpDhtx+7tkrhoQNRAoN&#10;Bi80y/rRkxxrByJevqYPh/EZMHyZQMkYyMCImQP3pYxkq7fS4qpwl6plKDmJfDsHV3UMp5U5M7xF&#10;ZjWVbCM3HJCjkUy2bpz7GcawTUEsFWzn+v309E26BBg9Ror2yB55jkUIoxAGzknIOQQYbHwvR6sd&#10;ctgth0kmmEuB8XYoIERMrwBtPtl0Z3/Q6O6sRv5Wj4EqvkdyI9hFYvyyFjGSHsu70jpRCJxM1TLF&#10;JOa4HP/4WHVu1+S2Y3GN0FP+kXvQ7V7xjPxoPJM/PFN1zeKojK4NE+yKVC2NoKY9QRGs1hKab2ej&#10;TPoUCHYOBVa7mn5BGGihFdu7iUiBEHZ0ZGEPnmVOS7XPdp/laz3cEchxnfLt5F6JqwCL1+ed2Fsm&#10;Q6GdgsKCT4IjI4jISeMGj9eoz1udHKajQz3U6VmdWGcB+4qy+/Fw/iEmLQEffVSiaQ3g/b1mN7yw&#10;WSlgcDwzzDFMHLXBPAI4ZBrFYAatucFA7yBJrXjdIDwO1VEZ4AfbW03KYyrtoxjdnvbuiBA0Qq02&#10;JPhJ5HevEKMM7Mi+UOPkrvlbdEG8iYZxyIZn9qGlh6DWQcL3ZrKBXAWC+XuLokImQtKKQpjyAar5&#10;eRbA4PkZFsCd/MxswGZ83CYAUr6sNtAaAOVOJBsERG8RPvjArk/04Ks+prC+P1HffuEvicbMQ0kR&#10;mEPFU4N1BfHLsGNA9oFColFj+W4nyIuwP/iV5IBkuC/fOeA2w2r63WXDTACZoR/BPfzRkiGmdZEW&#10;wOq9F6u48GFFur+tC7q8TYfB6lzaEG/E5EFu6MbawPsJRh2g3R0HyzcICzkprAKLdyYoEK1CCo5G&#10;bB5DkgdRLJQajZyH1xQhGmO7DQkdlKObjI3Zj7MVpBq+oaekO6cnTj+brJ+sJIG1y2qEyuRz65uv&#10;N/u1QIWijNcJjhUtLYKmV0knSke9Kukr5ILuERc+8kAnzia+jWcjtgajFUsFoAFlPrzF+7AHaYP8&#10;zKX1wyrGqS9Kl/1Pvc/E7fBe+F6Ea1FE/R0U0XBqAHNfFOJEIKkFqQIqLuwe7KM/WjezrE+RtANJ&#10;IKprr4Ye5dfIBf5WMXxyqTgMsUBSLDlSypRaHwUxMxJNcm7yNuK4IU4DETtsVT4t6QrSLKA2GUos&#10;r0z8e3IMaXF8IYFFKQ7xJj5XPldQvhxSkdWMSklyc4aadJugh7gHnUgcU9JF0tZQeVxpjHnCYZI7&#10;mXT8fJJzkjZtFoU2sZf4U8FDI4RsF1+XvE9ulVKO8EZtN3eAmFDqlwS9YL1UvRA9v02WPlmy1lif&#10;2IY30sV8B1VTZPnEuALT+a5TjbWStZzfDb/TE4iw5d1Pxx30XRLtt13CGZIZqu+838Hfwd2pGZaD&#10;7qbXuWGSw8kPjwtvCY+6YN5tGt8aX2KtNNV6bqVMuP1g9eFzAkmCUQJ4QlSJhKL1LMZsRollifQM&#10;vRm5ma7Zotn9LG1pxHjhuHPmeIY28/P2Q9CPquYQt8Y7s189P7h/xOGm4rbj4uAq4iYx97PgpFql&#10;DqXupO4xD9SaqCHUAdR21PbqtOgTUk5GFIzIasI4csorjgtpJnnyVkq5y/WLalSMc6VqxtA1Y2nV&#10;2fgbNBrknQWkP9Gp0GlXyp7m8MhmlWfldYh0qHsNd04Av+uE8ad1FeWE5nToZurmbui/K4kpnfyQ&#10;q5bL1c+uX28besazpU5eFZIhFisWMSQpvzCzqqDTPF47jmi+a0LOXMrSMvClallVtUx4Lpuj5+Pg&#10;51zXtFsqBO4wlbAMzBVMbepjanmaQ2oiVUpVKBXL2h9Vdz3fe1PNNfU9BgLNtvRrxgpWduvKi2nW&#10;nDqOPbhSNatWMFukWsavkK9I7snvGWC4g1yC2pCvFxyc3rf4e8yiHe5vNI6dhW/BULhTfJ0WK1zL&#10;UB2jHEMay0VAxPqJNUODbTdpu9GIbxdDa0Abru1ikzOjuJSwpXZ4NyI5H7Hn1GvZu7LAvfjYeE+F&#10;8gklRiRsIL4wbg93HEErOKlSOUa5siH2Wu/U7LSQh5MnhCeCB73dqb3Ug+5G9xHi0elu5WL+597d&#10;/L00gB1QBrcPnwcQBijB8CAwwr2BcgT0dIF3tfgS0U1pk2rMYEIIPICcAj7CsSBqvr2zx6alZi4j&#10;P3JtVHTxdHEG0OgJCYJ6W0SjBqcGRcIiMD9hOgsPifQJzYpICrkLJQl9SlKhVq3ZFg5XCwcWcGMS&#10;4b11J3WyK76eWvkUtHW0Cb91QsukkVhz9N2ubqf423hFtHaXqu0HQjwigjXU5xD07uIdiYpL7Sbn&#10;HcB8XEvQfexeP9VexJnmjeFDDCDJv9p/UjCpVzNEX6xC7K3YFoQ0f926Y7X2uc92cXx0fC4lU/Fk&#10;8aipf+1N7bQAmW5oFZUmEzdFG10Pcy49qHnYdPZEEf0L32SMxHt7VaOW5MgniV+i4aRpZH6qCDVm&#10;1avGIoZZw7IjaLuX26nbVt8Ihi6G7j1ZjFicHY3bnZ4CH7pYTsyRywPmKjSWmqScNbuaN361H0ZZ&#10;Ai1FF39+E/4WYYi3ZhW6OiObLVvVrmNSc7rbL9AkILvRRjOmjmzRZ/HW4njFqKbcbCmJRGvyl963&#10;zdBNabLl2MM1VQ/l25WRK//jtvyr/HvndSdY5+WVg+YLlRQ9Va3FiYp1zfKdkfMv5w0tykftSrrq&#10;tjooplEGUbWMRdVt4pVmIrOFP/J++OBGpe62/XBvOM74PrA037Fm6TUNHgHZB8NDiIHf6jV4LWNe&#10;zm/Zp7u8UdYzfvjlR3OHsZe2l+Cx6FnMuEiASP5Ad5TjLNfMPFsRWzxrd0Rs/9ct2wHrx/VfIHf0&#10;0gMZptymGwA7McfZ5sAN0Wkm4sdF11CPkgOKx6yr+gm1ULWcueW5kPo8VlN3Cfe1A+/pDIIxAhre&#10;tOfPl+FXKak1w8afxmPG3qancWQ5e54L9AechYVgBXEqO/A0125PZVRUVax+80mq1Dprsiteart/&#10;UEwqNa7g0OTyyPBoOw58jJgjbMlM1D7yND2oO7VsO7CpeUzcKo9sh/LYu9O8p1u9avbYiXzOwIMM&#10;g747oW13f9Za5j7wWH2chClG0eIdcWN/NHnUP9r6QgEv/SGzhLf8cfZm3qi47fIoe15nvCbYOCqw&#10;EUT3nHBbKd0DNV48TiVcK/xDpFxkPPw2fMXt62Xfz2/hSdNbAR2UT/XXCZOlWZ7O923GekO9P80n&#10;D1N4xVeL2jnu5q4s9wz2t6edTU8LCkNXS9t5r3wec+71LwdiDo6kb6QTsiJ4nT/DPZy7kFsa7a5d&#10;+1/c/99Y/DcM/Q3AWRkY/4LjV5T7ansBxGIgkICuvaEB8DeGlQNq/vV5ha9/AfR/ALv9f4Pgr6ja&#10;8QU5MwDpPpka2L9g7lds/BL3VS78DzZn+LfO+E9skK6DroW18R9WYP8PHfjPjFfM/b9/zG94Tifv&#10;qOfwm0wo2Dka/on0upo/g59EBT9JKlMZvQB5+n8+jKz6BroML9rl3/Be0NBe387UxsHaDp7hH52z&#10;grWilelvdTPDPwxE2NTO3gFkomsHZHoB8hK6/3TYXhaobGrgYPK6RBYWViAjG/vrE/61/fdiY2T8&#10;nzbjS/sfHyALPf2f9svzry/TS3j2l+vV79X2Mhee7SUmKyvbb9/XWK8+r2OvttcYrC+85N85Xuf/&#10;7r/GfbmY2Dn+9x//b1b0l6f8oTz/VeGtGTdqlcaHIXz9sY96Wqg3ucuJmjjvvSIp3V1usweYDjRC&#10;MbT/Wbf12sVKXvFMXwO7/elDuu6gdmRW1FZV88M9o2NhbbMn9lZsxbTlQaz5tCt2jeTG5kT5qYH+&#10;Sn5KTfpQ4b2jZNLWgnRFCePeOZFEU8W3Fe6PA8WSWcxXliGmOP017je/7Kpjpi0zvQo/4Srv1TQ7&#10;Mfyivs5P6WBN2rZLu3MJnwn69TRY5kXAe2pvlx6Mk9bwzlFeYr7pYGoqfC9ecXV+9tA8I5/hSRk+&#10;qAHH8nlVzeKH+BnPDWdpKATpKpYYNp9AHWoiELyhm0a0s80G5o3Nu2W/3vtzsRvAm1Nn1muwNxOp&#10;eNHeGanq0S4ddAEEokXf5dBIFVBKyKNtjOT3+QXss0MToY4CGj9kAyarq+IBkBXwxpECGm9T69Cm&#10;MGUK4Rs/MC8JN9qhCCzBzuu0L2Wk2iq+hGiEvqCxpNTwu90UYqqAZzMdfTGsfBd+vS8Nvw4GkLXD&#10;44lV9SryyyTJb5Z638HjL/vGXO1QY542NEe80Q7YFQ4uFbCn6lXc+F58PvPUTtnG+UhAVNnUQoOA&#10;suhJ7L7l1tKTzPNU7Zpa572DoiN1qPD/2CX+7gjMrAz/U6V/afwrN/5TW6919Z+i+VNEUrqWL+X0&#10;/681C13jVwb/u+gEXtg7vDoNBwsDkIaZnQHIwMzM8sKvGRlfCLnYyyZgqs9vZWxhCKR/Yc32+q/v&#10;BtjYXtqvaV87NIxMLz2Qro2ooamxiQM8GxMbkE7ewdBS6XWGyh8rkPXVKqnr8rtCgQyvtfA7+csx&#10;BkNGIAP7i6/cvzekV8Pf/eVvXfzh+f+cg3j5nUyMrK9L+C8HIdrcXT/Hz84+t12rGo+WpZDVGDGq&#10;X3kkfQz0Bwigwgr4CoMWIIKpBTA+MH+AFcwLrYalXYeA1QtEJeP7qpATY/a2nKrPjEqlOa/9sc3k&#10;HoLpIvNeInj91JL3aVJ6b2gla2fZfvx21X7swmBoM58pBt6RGHpHKovXkjjWq19MZiR1tak3zsSe&#10;2D+Zy4gmnZt3EpNIRPQg3WOgWjWkXiwo+j4mMmXaiPT7Pnx8H8FEjMmWwPtpzl26JopJ1kv+pq1I&#10;qOmg/gjegKve2+kTHDceTgTL8Yzp3XGJdO0qyOHlgDBj5Igto+w9Tf9mz3Ts0xJfzjxzLzV/+lqQ&#10;yTu5bFdRPsDBuomQaGO2Awmm8AH7A2caraeTu9wOmyjd8PESnhdJUoenTvYWEVMlQDEq9BmSILR0&#10;bzoWZaAbtpghHKWEkIAwptKPeiYqlfFu0kRUMToUaGiwbCKk6YLlBphCFkVM9SMS+AYs97sEkDo1&#10;XpHUIm8FuanKcvomEXMRvitWuSaNG7VULFk+vdZvPzW9Lpyji9LDm8pe01WvhKa0UtgkuMFhhmw6&#10;QxiMSsp1w+heQg48tWnomggzIc6jFQ1P13/Qq6Rae8QdE/TE7GEB39Y7Kz3h3TZsGt/7hb586Mm9&#10;MC5wZo9Vm0d6bbs3fZLFYdyi7VdLx1DLhmjc+sNz0jXonkGZd3XucHX/aMBmNDdErxid1mOWm7d1&#10;kfudNCFRS1PW0aFjUteNgdgOLe2v5rD0vWWOLk80ENc3jrmMzGsqZ1wN2ELX9QJPsVMndiL7pJ7o&#10;b6p41EEOGKd9S7Kcq6uHRFs8EIrJJ12TG1OjjzciMIcg1yfPVo0PFSiWyPMwjxtfrbxcFOhhfw1Z&#10;w5f6q/vjBXwmBsHCgXdR5cGSTwJ/CJYXYSZ8eQ//eJO/+oHNC+MUpNiZ6AEjpLV9d/ZtYoiw735n&#10;7DFIUImU5I3k4xkdXzID468tD49saGz+HUWtirNHl+cuwXnPodEpXCqUfdhyEDQHiQqpCWLoetC9&#10;ay1nU82wmiF2Dh2e4sV4Navrtlnm2biX0lG4hZWJWeSRY73guSnZiUWTW/Mvs52sxE+J3RMjP8LD&#10;A0O+ITvRpnOVOhVU1o8qc6HLqW/njCGb55WubHHQOxMT/BRM5lO/v0RWk0rDUd1PU0VPOSw9w9+P&#10;r7xf/UnNuXxQyuFtNCtlxkP/KVV1eonSce6uYLYW36JSa9ltpWYOidfc9tfzWZmZW03fperxueOa&#10;uxIVgVXhuFn+72/S9x3jyaH5MdOSdnM40cJCJyk/ijdmoeGZ9HUcmylzctNRzvzGo3K9BCKcJ9jw&#10;tpqDY7tANoEzaeKMHMOj3RvlZbCpvt2B536Fzi+EBSG9JR8mbS/pv0e6oUZd8XH7W4HUJyk/Yjnc&#10;K80E8XTTxiMtfPviyYzZFrF1dj1BffkxvQPQFsmaAymKND8iYoS94v14tjORmL0aqdSXJWRahMEd&#10;HJnD2HgIzYztxeCJKkzxJW1SqxalwgvhfhB8DtuLwxM5xARi2f5teCsWEd4pP3R8SMmky75mgFaP&#10;565EK6SqLJTMNakb9LEgr4hX1/VWu4tIK5Mn5xMXqiKVXTY5u9I6zwNXQZAH/ZPBg/QZtg2J/9RG&#10;seU+wyX+cgdM5BZYeZ0LoZYvUU9asOAJhceR2dibMAii7iLkSLdasHIoZHxhioln0LNfB7mS8AC1&#10;rlR/2OYz0r0s5EjsmAH5D399JHw8HSkRhij7M9GPhJWdUVuSN/OkGcsSqUMr24Tnb5kimxJU+x9S&#10;28KOd+bs1V0Vj9JuJm/4HkAG/FIOCGrhSt1HWiKFk0IOcEw2dDBXW/AaEdZ+uQjWFEFnUp+TwwcG&#10;zkyrsbwiO3q1t775vzPTI8cxgHMNP3pXGeeczDFCvgu3a7+L5wQQacxYdl2leyCfI1THcqfQQnvW&#10;fCAC+0py3j2skGu778SMZNTy8j6LqIf6qmcSstQJIkOwcHvr0xGf3z5RJ5Q/0kLkhe07/K2fki6Y&#10;mX5Z/SLrLpIFO+oQCPwYgtLUvfypolwp0s2DQXlhYrpTKQwjCgUwkWwpUcnfRgwT9SPKUsr1RXJ/&#10;HX12wsNvWeC2oLunVe6PWO+3jWuitSJoyEwZaxvw6K3cZvvZ9jD/4AVOHfkWE/ZQ11HKZ+QJ3+C2&#10;hShs2vvuswNFaqS5Ddd3xNKv6NKgFaAm00+19XkBjNAGRqoUzliEqZ+4d2iih6y1EOX6VkJcW1n0&#10;7pMDQErnTpqWCat6XI4mmirO61yN6C85IPjCIFCXN+9o0o9fYNtcckespWSLFoy4l5wRavkKwRDj&#10;XxG73tfMsZWMosPVCi14V7bzhNV7TGfrf2chsMwezhwsOhwPcdl3nNbZb2YiY7efux6Lf2Ms3mOs&#10;l1H4RtHI0M3MI3Ow0uxzpudHRwGmGaKKszoXEj+7NtkKXpJ5Fplrtw0I6fK63H70LsvM74NFY5En&#10;3+tTyyQ+q0A4va9hpLQRFRWyxud/V1gO5i307gCnDq2lsoBV74KfoB/b67gWJ+YMPdXcXK51FXPf&#10;ryJk9Gd42QgHWjY6d17mRtqZTIf/9yUTy+/lo2hGap/8ayfdD5hIMLUle6sfWn+17M6qHd+ZQ7/r&#10;5TX7PnIii1Z8TKxDa1k/OVf7a8LM5LzTcuhH4i6sFrcgIN+WVkZ8SPII7qm+KTO4W/n4cD9zCXpE&#10;CD3N/ThWE3oNFndt2TzOwu4d1UWVo2EAlpEX+2F/GZ6p6kZdhUS8lwtw8vnJVk1NOfMGYjgwpAex&#10;Mx6yfZLPuJdJ0zMYJZgmf3FEboa7DeMG0IGJOJ0OeRkejhqN00+08ZBbKNScWhE7KRsHrLC0kqzs&#10;Nkpiy/mByd5Rrq6MTAW1d/g588Rap8HqAulp5y7TFMTdqn2N9MXPISfIkMy3ULPceWp0CqXmpOqO&#10;c//Oadgc3jKr7ioV2UR+Tib1HflC5wCb+7tMzH0wc8aaHCLKfjaiThfQJ97IyhMRlrEenVzGhjXo&#10;nhSFmd2ZzoucmAQ4ggOtIkNjN+GuOBFZ1TMH92aR8f2r8HMHb/qvnk3+PikrNBydXQVG6+ipAOl4&#10;NbnAUiZ1teENHo5LHhu49NUVCOdkLgeY9zsV6e/T49Pg0ijRsdc+5nBMKca9iTFT03nL9zkqyjoS&#10;H2bI0tSn5jyQEipUeeQr8mQ6CvNefo8L/yatTotDF41ac8sBd1qqx+rg2clJvFWJdYgTr/DaaXQg&#10;5x0ad0B1K5FzRJB5zk9X+W2Wn3etfEoIO6bEwZeKIRBpj9r2jS7JVo3VgCKaRA6NO+tNm0WUDZtb&#10;lE2bPvr8edvGNyYV2fjtG7wDG2gvvR/a9iq4BXjBrWhFCQbIys9p7B/Pg2wad2FsG52Spw7ZP8Kb&#10;VOTjV9yP2zY+cSJHPc3jEzJJsKEugs1ExnB8vFrr3egn6t6w5Q3uYUOSdyMIGoAcZZNFlr4Zt3XZ&#10;dMS3upvHz2R+8XdlkuES2/257YUeVPiAisz2DERuQHz1L4QYpYnvaUC0VxEPyTa3bTx0rwp7Ou78&#10;fMhCDfMphCnb7IqWNIZxBvRJtHYF7ABwo8uVUxbEjIaS7WgTCfWjtPOWFUSgQaMAbpmqFNNmQtCB&#10;ZelzocTfglGRMZyUc7ZsoAC7l+l7hWAzNkrPinv3fV3t7T3ZD58nipxKdDksjQ747x70SrDFYba+&#10;fdIrbjZHG4XQUTB6iusIgJwgb+1OEuQ7wE8UDFG4zEjcTTa1eEAMJbeLobABhDUdzkdMqmpiLnHw&#10;ym8hGuuGruuExYMwWllEUOtWIdoMLmEUnUScItVDpNWZKSNuC2ZO7+7dTwjZac/Cbp0BcVUgFxFq&#10;LK/iIuUjudaCy/ci73lljmWwSrlmKk3tWFbUtO6Dr8LyzsSsuyXhbqiDuZHaaSEVIiV6v/ame/YK&#10;vHF8hM0IFFySMR4TIBAHF4cW71N1AFQImNj1ozWiwxhaafmslqIIlBixXWrfcjsfTQ161p8x9gqt&#10;I1I+UR6u13c/EJjEGKj2bMh+aXofYo8BhwuirOlUK7Gb5XDMoCgjQhSGkZ3VmdXROhk0lCMWnwRU&#10;rRHK3DTxVc/hQrTjCLAL+adGBqUKWSLrvvMZKXDwj84MCL+7SzY6P+WBhVKL/cXp48Ld5d1e1bvO&#10;gnGIEEKXsC+ZuA0h3NxgOTy8cKr/NcG+hNNW9rrC/Yr3QkXq8dvy3AWMnvXA2BP11Txd5GZoGLfL&#10;TP7Fcyc63WboQtDXcc+aO5pmVuwHUv+WCZx1fT7GTQfhl3NcTh8hF1WsAp3vJII7wlsWsAmUuWp2&#10;qRRmYS8+UNLfu626nyIC3u7/elPmF+YOr+SRxFyRTNAntbHLcepA41zebR6cTCtVN1qzYt4yfxYa&#10;ASpmD3E0sdTq0vVTIdyTEhdn+RAWnj7QNpNWcvWk8l5SK7oEiXxlj1ZSsvSCDNvNVuZ6dJ1DQRGn&#10;vAx3Bm/YDjGRETE/p0wCBccsQfVYx9Ksgyeb0QQkqvvGO6dMuBBRdxIR56dCYZwr/BE1q8LGZuzm&#10;l25vOsV1KKKZtlvoGrH1OHoUAq0a55EfWUQdlTabu2+DDiGOiAvcKJE97neqZSvLzOkydI1rlbuD&#10;vupu+AZ+KXClIlRfq7oz2TtYaBhvq2212l3YbKW0vx7+XByZBZVyABHB/sFwBm+uWSzFLd421LY+&#10;hgZrFhe8OEFM7VjOb9JkgtwVURgch0b8U0w1UaG402hUnVphzscQw7CPkFIRWu/r6PjyM2c4rX0p&#10;1hAzwSjxykIhuMY08zRy8HOoVeMyvgo4v0Fy3N5R40cEKbEpRYNt+QJh/WW40yFvcqsEAlcsYM8o&#10;o0PqAVlF+wcfHBNwcK7BK9UihoD6t3BGZwITsCO63rpQt2WLgq3Fpl1FugHMpgP1IM3yUvvMdGla&#10;wawmYl7zh/S4BRsO1gX0e2uCzI7y7l9XbWlZlUkYiBd2Frad+xFtZ0pHSRRribczYOdxkJ/FBSTl&#10;GAqrY+QUm5olmITtmVJG6uNAvudaklm7eYHE8GWTibmkSjnkuLA+dBOh+aFJtXecGSPoqHEX8TBF&#10;oeLwVRB+OrV6TNI6kropSP2bb6zR0uTd213FE5ncs3e7m2mUaW00pSPCfxHwNlveqbYiWT8dPikX&#10;SWSB5T9HL8Hu73EBNz01gMWqSjI13UbIlIcYl64UPOFTIpoPLyTiqwmAlnLi/pJidQFzwSb9tn5p&#10;ofpwKmOk4fzBqVsqGpI9X0AxVlmhEVtARSLedxDeM7PGvGqqUoC1Tq2mZ6kJtVaS7UTPUL/WLv1E&#10;Xc17QVkxcaczfJ0D48u+favb2pj89nCxvOwVhjN1c9yypynpQYiU9x5DEY9nYB2IuY+fAbs031C9&#10;l+KoZQWxkEwsfaiMhTRFMlaNMUSXy0qmbRhxXZsekjIrOOsDj53XZotO07o80j4M4rZSzEUBmeUn&#10;p4KEM9/oI0dOQD6T6g5WPbsTFzIHj1PV0zZph18N5awvocMczvZRV60FsUkNlC+Ri3MdMvEAR7LY&#10;1jqMrKq2Ic6oKVQ/uKDvUXerg4Kb4VvCgM/UA3xF8PbUp8j7jtAZssZTX1u/Z6XGYoJJ2kFXfSuu&#10;ggXPYzSHBCLztGA1sw8KljJ6821BvgfPVvA1HRYdF+1AoTMTClNTR4NlApi00mpEa8tpyGX3KTB/&#10;LhatBEGxowL41qEk7ng+0LDuV3we5a7e2RBrKoDslnRFT1phPxtdyKr6db1QDh+x6HVKiHy/0OzK&#10;Jt2oP1IznmFBU1HqwuzeCgryQK1818iJqcL548lvJbkd6MuSAqvC905DDLWlTDBLLP+gSaVYPr+I&#10;oMvXbQW/TyNDhhx3Bp6cTFtUnt3RzFgIeghZGb8E+Pb2wNNPal1QhH52c39gJXZ80wGB37g+lD1M&#10;IUHAML+H1H/6Om9RJM+fQD/WN78eT/gBw9on4oZ+NfxNKb2LbTRtT9M+nI6b7z0YUSAjt44p1U9e&#10;d3r3aJLg1ViVUBnbEI63umlEWBSuMbMJm0JDhHFY7vKycGckLdObfUZ0BvGLKrtM61Bg0FaSkK3v&#10;KdvBzb8iFu4eVjkBbAiV+Ky/ZMvpzelpm9Gj5gllF1U19gbXhQ2srFYvLsXwdnBXwl1H0JcSqTzZ&#10;BCg3Bd3f2w9wJqk9mCXxcDNNpGaWvXfdW5UciLQ48HQ2293XjEolaFXaGkyJOEVlKldtYI2QtL7r&#10;u7q7K5+kiVQIVC3fLfWQe1xWnrNyWw0elyXQhllEqn5ETRypEg3xiPJHg/w/nJ0FUF3Nlu9xh4Nb&#10;8AR3d3cSPDgHOHhwd/fgBJfgGtydYMHh4HBCcHcJrsP33cm982rumzf1qnbVrr2ru7r3Wl1du1f/&#10;/qsFVw3svRvH+HXwcLxfxUyBXa6+vrN88a5L2C8ZdC1lRvCKPtKJlUJV8BWlXx5tnNJD1xsVOkmb&#10;1CLWwhJ0rJWMf6GBqt4t2VwzrkAYwxoKGo9CKuA+P3Ej1qAm+akQCNOKornpeiZ+HykXS1jR+liz&#10;O+f7ALMjFDO6RUakz381JdtaVgsgj5pPIdZIs1GJuBmnoSVP3NeD/028ZYD4vlJ+BI4ZnzlIGq1O&#10;fFMNVEZHzN2PxLkg6NlToWnVq9COl9lHBzGv7c1sD16oDThg+5Hfw+CrQ1SMEqULHbdVGcBSqmxI&#10;Vw6Y1bySh1c/eTFRnwdprWSEVl87VsuClc5ShBcuXFxgPKvqCz2XZFWtegOBZrEx5iwBBiqMF6nT&#10;X1+3R+eXNWXWmH3K8lYmbdKYf43/Yq7gtZXWa6ncYR7WY/KezDYFCluxLegopUOITwhIdPqOJdrP&#10;7OziQt+jOmrWUxO9XanQpOaXrlSsgXxRN8LjC/FmMreOu6cd5vEeQXw1GQjaxgiSVS8zOrIGpqkO&#10;4M4ji5mq89GLbfxWV4eNidoXRT1shBDM69nVY1zrRAjmpTANrdRs3gjRj1DZmJf2bI1yYKQThwZj&#10;BkLVwQVJ49pEvjcK74ZPA3XABiL+LM858uLAdNsuPLxwdvmFZGszvLQYA8mC1Mqa+Hvy85THEeQs&#10;nBmU33oQC56MaO74jTBGLHKWQBzrGjv1RiC2fXqV3v2dmubRpat2xoQ4pw2oxCXyyVSFhdou4rDm&#10;QVL27gzB+JmwBiYoiJ1R4YWxxuJmm0Y6RKFrIKZ5YKOObb6hLQLFHLErtM0k7T7cmwa+fg92GqYC&#10;hXk4lS/QHKHJACP83waQBhhCuYAqNEQOfKi1+zrxVviVrEmPAH02/SgoO/iLqdQUsuWNZNaYYWC7&#10;4zpsE9mCP6nvCzaPz5rRoLRI9nN39p2gWzbQ/Sac1rFH66wtjyQbIHSbdAUDmK3rF6LCs8HjPcyW&#10;8wtcfnsy3Zn2i7WL3m8se+F5qpCFwLNEQ0UQnYEBxhz7Q10JXZC59oNfBZQS2rESB4PfILznmxE4&#10;LaZcDgYj2qlEKHwmlU0uFfWMWegQ1/jPw2yOMqhEjVPbTLA0WeZ0xNMwaZXQbng18SrGdYYVE6Te&#10;W6HjmTnBqZ+0jP1fmNzg3zx3s/bIt/OsXt8mr/jupnHWfu9nGcivTXUcwINS/hzMnXpFcBl8r90s&#10;7xl+C51d0/EZkCFwRw1joYaTqLG7Bdevp6HQbvS6v6ANcl+zsV4Ms6GvAeqXDHyu5KvdSa6B9y8Z&#10;IUyC+OBlhbsQXcswI/gOlF/HLC852vnsUFqcKNALFXMxFgFOzZ2bVnjO0+nBal/tqrPy5KtYdLlo&#10;71kwM7s16xIqYQ3PaegxTWEysItjzRrzYy3xvEIF6NS+XClM2fVD2mrIIGgDfvqoEZKNak3+AR8d&#10;eL8RlytJKauUx9opIY8lDH9oSivTPxdbafPd2d111CxhkW52MyHPfF0WCYIMTOTAG3uaCqP4tyi9&#10;MHz2UvbyzNwtgZRCmmzDiwM+0fxv3dhy2Q/oW9LvoF7C7sSu3jR+0ajL0L2gANHGM4eEJFMqltV9&#10;VJctjleiurWwTAphZ0srnUUIIxiHYmFCZV1pfk9clKl6rspNoxqzBCVcTZwwLhXT5ihgNfO1HsjE&#10;GCx6yG+1Qs2Dh5rmXoMI20syWfpwviIC05SHwtAZwmbdMnC0rer24zO3fn4hiXYHEqsd0PSSgS0t&#10;8L53g6qGX6w9AEevBue0Fwx6YOeZ9+LgSfaOEXTj785u5fqSnu16fzIKut6s2ACjVAtRm7AO4VfF&#10;34hC473HWBdCHdsgKoKhgeP5oG0Ur/hRvx4rO0Izm9AJFvQ2N5vCBkpE+Ei1HKMnTvH7I5Z79M9L&#10;uOQB8NBDLAr/1LKa3+cmJUHp9kxf9tDfUTRftmYpp/ZxoxU2GkpbbN4mQwcvV6L8tGW5IT7d6J9f&#10;Sgso2+M/e0Io6ylF9FeeV2mfy1Ohiq5k6KZANB2SgZFLp1LzDRGFYLP77Dan9QQ3qYy2RvQCGBi4&#10;cH3aHXcjv7anVPtiufNur9S8QL6l4pNEA+/vm2+vUclzvA5jZr6/ow6tQtjo4DKeuTTPct1X9kAZ&#10;s7Z6RGuOEATUO+XBqkmjNMPb7xDyeqjebHL/Eni78I4DIHDlxWl4Yjq7bR4a1aLPQxP3ce/i0i2O&#10;Cmzu7O3mtTuhcPSMfNl6S/ocYIWR58DvpP04EDCfg61CzXiRMFA4qmxUC6sbEHrHgc9YeeDTbTwk&#10;JZijXMsnCi2/AGI3mvU1Sv/MFzgA9SEsBBptvppEYzIQ9cgE2KLy0nZjelpSa/98fQVpt3PotFt9&#10;/ZPlizUQeZnG0ifYmBicIFmuYby2OzJlwn+ARDHHGXgcLF4brqc6HO+v9rVxWvo8Sp7AnNHKxyK5&#10;vk+3ptjjClilsI8sSXqUm9LP7i9MQkVBdOT7GCY0cFK3U2ajtEC7ajJ81vSO1V2kboZuRAWNOmdA&#10;5aIW2LAzQ6ggEpO39detX0XtgjIMBuJe82HXzxdJGpES1xRKuzjs+/Ca2eKxLO+JCNYS7tLL/fOg&#10;YTAYWu2Z5GEpB/yj61aQx7r1d+pKxNdYUgEcWUOfoMG1S0DNyXS9B4T3zKqLgwfT+8b4CMr9TSmG&#10;j+AAXrDI+R6t2vhbD0Qa7OwQeY6BGwdDEEfm8dp8XTSz1CNCGChhtfv32h5mmAXmurZqIZ9EWkmP&#10;imdGM/Ibu/ogz/x2S3j1LeLfIRlG+DXyZxkDR9HcEM378Si4gGAsWGi8Dx52MS0S7hITF05lzHWW&#10;U8bw9FDR3QJQ4V9zZFkfBe5lu+FpH7aLEsRYHtkE4CEylmxDEt+hBGGASGYW3TdkXCEyTk6/S7/l&#10;CMCv0Gh3wXVCOX/F2LU2Is9mbl3Y430j11XqRI21VRdhnD1lt3DbaLTvt3Wsz2u6P2JH8S1SU3pb&#10;Gn3NtHOVZA1eyQhehgJmkNGVSs6VwxQlmIEclcYjmPXQWSDZUNQVskY3jZWjBfYQxsTjRH4XPbyf&#10;zstCpA5Svr+0r7VYeafIZ3FTvHNci1gg7D3eA88M4J4DCU90dSRz+j16HXWKkkZdjTh3Eb2kcMUz&#10;s1nEFUrxoyG8wWJ68dP3nfQuzMb2xWjKJSHapThw5HzmKX6nt8fLCRcT69970GpLsS3eoDzS5Eik&#10;T9eabb8j0OLa1Hhd6faDTvUMIVhaoWhOr3BzMT8JulyGIjmIEdDV3aaj9kmFb7urQU2xheUSmMSo&#10;25QP2hAeda5wsgnv7a2x19/DWDxieGuO5octp6iAShm3gtcbjS4hAI3H5atrj9QeEw8SDHF+PFhz&#10;TZAK6H9wYFSSco5GZkQzmjT5wDMzSdViaEk3JMnMXYGzmzy7cmOVe9Fd4f5yvYDacnRykEkWgd7h&#10;H7ZF7rEjW95UvRxSYsfg7Bstu7oSMaxnv6ZyVH7sH/0E1qtNBZ/0Boa/VbYXPbv1wsQJ+rlBXrcK&#10;Q7PV3YzDvt/koDZJgIRrHdXhGnjd7XS8/CnSM1/D+jwR3zbczZ6hYDalpLiIgWge5DuZlJi4TsfL&#10;buMZRpVK15gvwjxHOjI+p/eUMpUvagp2f7gqSBAdTEn93ifoLjcblgWkCwhGYHOybBsYK1Kyd2sI&#10;yDjEJLFGMztclnsHjT108Ruz3IxDFWFkJAWVBTjWrVQgCFuUVkm0aP5DxwZBDU6DaLG6F6JC0Bvf&#10;ioZB+CHsgwzZV4x+nnVc2os8ZvoeP2IvNAQny468UrYYmWmfz5PBRButdl6xkP57ikW9oNr3dFl+&#10;n9YrO9FNckg9THq9kL49QccJZSS5j6YPNZXhlaxCuEC+R2Wig89tvoKSxOfpeJs8XjJHLSUUqznJ&#10;Oi6HeYb9Ii/F9QdVg0unQzdbO4WaYyKO509XgKdkDdWv4dF3OJnBRtWpdeXn8h8mbWbFBdIgj8Ru&#10;zM1vjimpfKClrSDsv4KPBOwCfBNxZMNPUJDzbSRGyXC7lf19QORwNkI2on5rmH1jvAHwsLqXAVsb&#10;ngc0oFgLIqEQlzPh6C+v6a4kY42sAisEIrw93vAZQ7kY+mCRXvSGgTAqRCTTobRL3rhXqcrhEqHj&#10;pMj7YaeAuHzQow06+W/phGdX271WX1DF+MVTof0DEjCJYZwVoFfSATk/WLIcOdwGzxfVeBBJqmNH&#10;T6HDtwj52wnOlAJH3pWvGevAbwbdvENJyAk/ZpC5fPuG+2cxyaWdgCCcO1fAAlLKew3qZIluIWKB&#10;uZmtQxCLoWdmB8E40Vrs1Y9v3vmcpdlCyGkZLKKSnwWo1ZFZQoeom9YoqvrGQ4JbcPNkiuFp0Czp&#10;g6BRyH0YiIqwf1OB9hYZSay1ZuYgLPR4Q8VqAGncalQ6NRNdt/vSdR3NgSCcdvMf8lbaauRQ6ozI&#10;fauJ/jSGpA9CGZfE9OHjxgzth9Ny16GjzVC+SfMTi+MV5B98maWeUuXSWSPbmd+98yLxYj7lQpXv&#10;mN9XKbKSn7RSVjc/rOtcn32XyWobc6Pde5zf5NBLkND4RYBKklJM1gll4wiaJ0Ct+zXERNnHYwvF&#10;jg9Z+GL7hthcIdGVbl1bIoCYIG1bDs7HQ3rTE1Nt+mGI1e1BlpRf9zBcKGVZnWn5okDLJDzFRo+H&#10;vTnfHlK9etp21T1FtHTytS6KvwbkUspxLXvWmb3s451g7XLJKTBYdZs6Zg+KvSRdsFXz/L6viKNK&#10;KJ04bskZetueHkeZFcRXiX1OTI3oV6xRo9vDPaEZNsfQThr+KXf3qZw9CaSHv5hz1kL5TXBrGoqJ&#10;NkgICi3pidrpA3a3+Olg0fUvRD/dzdOl9z6h9eSCq0mh3otZlpD+3iZh9Ryqn6Onwr6S94W0NFVv&#10;cxbLlIJlzv3O2mEsGz9SRgSlKNdF4FdS09MhUErp2WdWZFSqPTwqtM9YqGPPb9wIMCuhA1a0I/vA&#10;hMmUk4q+hE10v6wBM/YFIOt+yLMDFCQoz6+ilYfORcnd8WxjjkBybVBszwrzuryc1SKsozEPKWGb&#10;ePdLmE4PsJXGeJYRr4npgDg1XfPuaEx5oIj86wLfzWfJ67NenfaevCUv9Z/oGp8KaHiF+T9JNoTo&#10;p/H69VXtFWztPT6GlawWJbyDWYWi8oiTu+KMIEtFCzLnqtrVdeDkDc8EtYXjJMb1IqbzJAWRqjWC&#10;D5EbiPCJUjIIg0dtndKIqhkh/Qhon/wI1OjU4FIj4Ujo8wft3R4S0zsK+emvawjPEJObVG7fnhaH&#10;HLMMwov3sWL4QSGuaRQ9soR1eQYQHsylsnM1KLAX481o0WFSFIShogdkePTAU5ITx/FIhkitvE7b&#10;g7OV/nbn6PXG19B1FuBH991m5exe5OiReF/VMvO53ui67dpI6IFah011MxY2WbedZXxgY0l3c8vh&#10;VuEZXeKCNv9dpuyFWv5yN06NbLpIvOH98zVGWVtItay6Cmd2L+zIJuRxOQsmPh2gHlJMCBPo/mFE&#10;G8Hg/sIsX6IMtwUrCDgenSc2LUjCljCnGcadVvaYL51trTOhQdJTSb2ot8VtEiCgL+eHe2wiI7WQ&#10;cMIIvF1GR/t5p520hPwRNAt/+QQ7/yHU7T2nLhILQW2MmNhKr/K6ufPorXcI9y/QDq4zAlU9CYC8&#10;g5GwLlJIKRuxhpGTDpcJ0QMgiFaaR9dtkUJSjckf4EfdoWzsUdTN6NkuI54EKqwr4+5cue7j48dC&#10;L7HWQh640jKy6GnT0ByWQA16H2PFluOPkWs5brmtuRd72K+AtdIRQNlZ6sq+2N0iBr0Uknvjejx4&#10;6oOXGQrwwTtcrssRdDMjJ4tgjmjCkXU/UoJ0kQwyUdEa+em6qGQ0hq32fqE/Wj4KGLKcPcAOVij6&#10;WC4m6VkLt5OPi4dpi3WHDYvovGGEaObwOdCMiNtHasTqI5t6GlExeXLvbmFQii1uQ42SQFuiXY/u&#10;OH4ycxmKjaYDoZFdDlBjhEGv4IQV2bFhKM/P05itL5Hq6/qLIQhEt85j5IzcHxmai8mEnKIdeXZo&#10;IWEx/8HfaK7C1UIyx2FQhLw996TE1b4DGhLk+D34Tu2SXSxflOzIeFbFcGaSj9pkPkgwdQvj6SKq&#10;BJyWwhv8XD/2AjNBSnD6b7CrP1wjPwcX9z+5q7+0Rn9gpH9xV6+U0/8EO6pKqcvIqf/vYEeOv7RT&#10;r2Kqf8GOHH/rm/6im/4t7Mj5Cj79H7DjX0DVfyU6/67/p8//CVC98op/t/L/IqaA8WCrfgrMgVOR&#10;HyTN4dImeZ0RKk1MW5OiXMewhF/h8lTZd+KbT/fsmif73NPST3n9MESvwL5n8LfesW7dMIkAlk3i&#10;ZhssmSxfo69wu7atmpUWBImEtB6LC0HvyYuRFNihnsWHdC8wwmkJZDvKO5uP2B7Y+tYPuRomaoou&#10;Y1DDYII+oWPQ6t4YT5frYHpIxnUWtLI+JJSKDu5mY9JhYS1Tf4nBWDBlMscxN1VAqpywGGdr8X/r&#10;CT2wf5D0VVNDQijXXEGBQV5CaIX3cUGbd458FfsnswXKwsS004KQyNqxE33xvd8MIIjUWfO/+/9v&#10;E/1lNg7Of7r/b+f8MeW/3P/vsbv/2et/Y3c8fCj/5O4oXrm7V0T0H9wd9yvCys7Oyff/x93x8L2O&#10;if/G3XGzvzKy/1fujuMfkrh/Yb1/v/jzrX+GzX8q/f7xyE7Bzcfxv8HutL1dPs61vnT9TksXmkQO&#10;NL0g3EHr2+L+7ElBKYQimYaMvI6FNISG+XU46h11mnG0cTXXgkRygGWR2ixL8vU8TIKTnJoQJbx6&#10;CstxW/NrnsqUpkPN6rgVby3gyhKju2e5+Yl9DrJ6b2fbbfA25FDwwfvo6dj+5dr9WmT38qSjPUat&#10;NMeUwXo/9jres4hcLHlpeqH8h9mVltRF4HW27bIjP71E0tGvJl8tb32lhc+FvII/8ysd00XEgRBo&#10;af0dPVXw/t5JJy9LyU2B0rKfxWih8BOhqZ775crw+T4gvpF06oRntoWD7EdlhYXFUuFXSamRVeT3&#10;P2kcae93TElT+59oqGSoZ0AKHI3YENWMiIqXjCMu7t7Yci0/IZfB8ShW9YzxpFPtpwid789XWk3+&#10;XGfyfgcm8vzvekZNvVX1UGhR2OHDfA0OTHg2QPWjyZk2KgVx4C8jBQ1Tg6xBlcUoI7S0EhQ/N7wT&#10;Bi2HuTPIZ3qtuXZLp2dNP1znE9yhVRYXceWgDLHv78FHTv6kJ958QeNRCOXKrKNf32PKoQ3leUB7&#10;TsDv+D6DxVY6YTGpNikUD24eE396JBFG8cJ/p057WgLM9c2lFVMIEsT4lHQDoOd50VmRhnRM5+S3&#10;8IwNOfF/Udf/zrXIcdFw+GXzmH0i/9MlvgW6YkGh2fAjk6hk5dbGaWLqaYEuwxptOGpzOxUbaQmZ&#10;iqgcz+nYYLi5RsuEM7snnkyOUEbRGdFCzsh7/dOUN9iAVpatNyjfcsaCtr5DuE98fl7lO2ceClmy&#10;2QmoRuBb6A9+XQKGmxM9bsUfspf07P0e93BtxgGCW9pQAe26o4oP3/rCuPi2dKEebJ9xtcySl7jB&#10;d7HlXKs17FvYuwxaqndgfedJrHEuvqv7Gf3WCcmqULZxJ4TfBEEDt3Ci0tKPs/HuRYdM2h/cW6pq&#10;Dmp6DEmrmOluiH1yvtc1rTmAbLuaHZJH9bQTcwDPTVqV3hV6FaMVeJo5jd0ZFq56zhWcNjO2bkuK&#10;TR/16sbN64kfHyfVUs2iERPwWMhImnRsvvWIhqgRbSYWX2yh8vyggQzx9EV08lORRREhAGIpsNK7&#10;s2rTsn6sJcoZ5wnsu9MHqX8IBmIL2bUk9vN81vwyAXiD/zNzqnm21uX+SwM8dyC4TfrDaHL7aT0r&#10;ouBV31UM5VMIZ4UWEs0OmuGnk5ZeH/Nlb94PtnMihk/3wD5fYeBxD48y2wZyUyDV/XMXRvjKasWn&#10;knavEPGZ7Q455/fhpQW2XnElzLnunjA/90XqV7l33EAnv+GU1L0dJPdc2r8zs83unqJ65QeeOThf&#10;TRTTmxy/j26sv38hKtflW6IfsOJ5AHJqJrLxRtVm9GsrGleY+9fzp6T51NTX3lcZmJbgH1UsXAbJ&#10;dNot78RXSfdBB+cEczjctFiVOFtBX5VDPn5rqXFINZb6DguMtM3yYL1GOVrGeSHSe4cT0yuggDO9&#10;UbR5ySYsXTIkMWhJsjR67BLipwBc7G66QOoUr7/FJ8FBIWqIfP5s/Khb8fUZ+th7H0ZYqYQez7ft&#10;E00FonTQoNowoCv9etLdxLk0skt81xK6g6zwZt/Dhm+n5KohQWmS4v7lredtQ1LVI9u10pjM4Zoz&#10;gKl66tti2aILw4DbPNQxmQAA/D1R0BhDN2SvSxI8qXqP/JROtoZ1EnH1g2VgJVJ+kdC5DGvbj3i9&#10;+TbpEX1bsNY/TrFfP6IGqUBmD9MX8KycF/22PPjR7GT7VR3/UIRYiPWp+kuZnwCoJ6UVpijlpDDc&#10;Eo6uU8o/7yUPsEgJ2Ta4M/M0OPpuTP8xTicyvUGVfCSYDpG9hL3OgYh1F6Er5zs8uNo5oUEVRf5G&#10;7kbhVN56q/KC5c71jsVMjj+XTFWdKZV2wLi63490tB+5NtRt2m7sBAZYCNivflcf6gwZjWrJsJfd&#10;3y3x+CgwUvCLIua3tAjlU8LqDuDWRLPo46firUSvIsnpXBfx+9ZZelEWUcoX1S4mVtV3V6X3VQeN&#10;jys/hWrtN3ZxogLmZdnTbbYGRj7OELcF56fZApYVDPuYlPKzer91SrG+xZHyzHS6871HosNU3rWp&#10;Wpujs/ZgbnamFR23UJ3IrH1sXmQvfEevOJLkVCRTpnOQcl9kGOy0ReVZ1KEjEnrx7THskT3yWyEj&#10;ZzKewlengLZkWtVs9VjoTEM61FnqA+IrnkbD5ddZRW9rYZZ3djklOIVyFDHlpQZXW0vntIGsJpai&#10;ydG0dy5VwvkWVwlMOisBbbfT15AV55SEGA+svMQ8O1iHsYo8TtEaMptG3prXSqhUprK+ntK8o3vi&#10;cZN4RucwE8y6ngGU6jpON2vQCouZDeV7iLsiRT0LgQt3z406opOoLxRtCm2Kkn4deI7cEODj4W/t&#10;eu56mLdzZyG18kN0Ysei0zmnS0ogJUXF72ghFfgaCdTFG7klNPn7nljA4d+z8ylIEJxQKq9kqiBa&#10;4Ix1cdMU9xQrykxSil+DzffiItGV6RzLYTdbdmYW+vkgMsUXne4Cog5PINJjH7Sy9swq790czUvp&#10;sDLsqVtBML6LCxzX17e6KtX7h4RIMjDUP4QOEOGGqX8YW5yrRzpUzFzsPS36f2q1xJqtFw7Mzd6G&#10;BmQeocvoXYW55hlRDB5jSCLO3WMO0NGfzGLRHivbXjWc8D7OkmDpu1jLpRaAgJFIhp9EhGdwJjlP&#10;vRfOec9RCIQcklVTO7inmgKJl8khAIdQQiy1S6jCexl0u6LO9fgJb9pgTHY3SjUsu8ehM5k2LuFh&#10;9eN9wr1IKH1dcuKRa4tM73ol9Lw8Jv8U+iTcOAE3VieT6wLqUYWUz14JS7WCBi/7h45PrIPSx4tP&#10;05mlhwu0UEaBASUYjge6UfwRiD2an/X08NAbPkLT6oMGuASxwE5AiYkhA+DVvPTV8wAjyAVuo0e6&#10;DUZSXgeyQ6RBKvMwFOBLqYlyfExmu8aB8Tti90lUeU6Klhu/+okDuUB7T6pqzyOW5nexclaRwVhb&#10;3/o+5uGSRRW9adxbj2SYugCZ/gpw990KptOhLiFKhw3+wpukWUyBcR82GwebanHoXbqV5m1Bu/BW&#10;7UJdC6hNSTr6sPwh9JMU40qEtwsR+lMIDYFt89CVModiHPQG9WF5thT6KHBvJLs/8xhJ+fPR9jSF&#10;9qGul3y8FSfgIkfqk1woRJwt/napzsXAOKDDuMsdMh96+SwWewIIqUWRWz0PixeJHUMPn/omhEVP&#10;hc86d57GiOnsiXXkvGlwZjUDIFgPhF6vZ99yPNyEheWH3fCMGkWYaUR5KeylmJISs3Pwh73Pv2hx&#10;HuN28P6FxMjE1olH70tdcKbwcoekRbMhA76LaJqWajlAoOxY88I08AAisSpICcCv/4jwTBC7fW9I&#10;0vu+mKLj8jfWNe2GTPwoZuWqVMv9a+FHL0wMfYLeHqlCdcwq8THxwLNIVoz1n/RIC74ivYw4jm+H&#10;vKTap6U85tAlPK6uKDp22jANMiNcUHrRIzwrxTyWCcLP7umReP1Eet9gvxaOiXAL/nxmy4u0rrgQ&#10;7LDXholBS/U16My8nwQfyV6e4gg8tX/g2/KSYZtqdzvQccUwdF5cqDQYtQ1sQFxdEqSoux0YSI4E&#10;sz1290a1ct0dK95isrcgOnE/+wI/gtfBEckCP/xpgm2KEOgpMpcp2pCw63xxDTFMyCVgLLj5ia4L&#10;RbvBcUGUwS1cFklphrpBkgsf41UwcwyxyahD0V3MXDR6kpPBis4l28HfkoMHaF/ysx8OnSR1ns7Z&#10;8peCPWIZGOmiHBx476s8clzcKNeBeCsaz5lUOnRffjgkbgqG9FLiWrCDTdVmilnZ5KTR3PprPhSx&#10;PQe7BhUWm9Hf2tRuqoNj4wQERViPuweVrNR1+MGNLOuteOlEmpBEg/Sc3XTbRm17Y7kOW5WoaNcO&#10;5/fXR4MGHqbFwhbN3z1sFed+RXvLJE2/ba72N59xFwXS+lZ7Oh42RB94Gu4/XhIYS7v1+xVUqB3s&#10;47e5XD1OS9fsaykO0uJ28Xn1F4iBw4fOB/f7zPi1GUI5xO9y73LxchVzbXO9xQBBXej30Hvwk4y5&#10;nxTTLt4YrcDKKyIU9RkW7+s4tPbWK6SeNT7YUxh9gf3gNA5ehZnVyNVVQZqFbiO4xNxD2iMcgupE&#10;yaBhqzc1H6sszQK0KPCzitr7bZPgiMd9zvmBUh/FCVUmfT42kQlOpuffHtRFnLGvylp+WoPVsG0l&#10;Hi3w1wHu8IFGmX3zfRcUeVmvKx4ja43qeaw3Nv2f1z6T2C3qN32aSVnLQtvNgki7+vtvDSLyuvuU&#10;Gf8g9ldU1Wyrb+C7rZRlMfDS3BKZcYlvYUqSbGCZ1FZf2rP+7ixrD9nSUIVMEzPb44mGvxAIlKLF&#10;/puV4R+J5F+qoz+RAY4/iiw6RZAJhbI6hTYFOxsLOwcLD4WqK8jJxYviNb3J3xlTPFzo/1npj+aP&#10;TkqAg42Dne01KwsHGzs3B48uGxvt6/XPkv817vCaMsXU1eT1xJe/23yNFUi+HvTi8h/snXl8VdXV&#10;93P2zZ3vDSSIokFEI5OihikEIXgUUVSoYY6IQiAgIAZEwqCMUkERqTQOFRCVFshbeUVFpeqNimjx&#10;aRVBW5AHGXwwr4KiKIJFWni/K2TjFXLOTm7re/3jPZ/PL3s6OXut/dtr7XXGO3JM8ZXyEZPWckwq&#10;e4wpii//eGI3adyw4SF5xzGk37zkgkFOu3Zt2jUe3vh4Xesc3qhqXNncuLiqLju3TTY6ynaijlfD&#10;OvB61k/qKMip80/rclvnnvy/2bltW/Fm20/243g5p/xv5R4n79e2DZdnKltOyFdZ+mld61Yd5OXR&#10;ypYT++UyvCfV0W9bRvgn+8np98l9tGrdRk6LT9qvfc4px+NFuFP2a92u3clj1ZqP8DCZfnK81q3b&#10;niJf69bZHU7Wg/2yT+63deucU8avdU62vC770z5ysnkJ75S6Dlx7kk34HT+ukPfxxlX+3FDvkXcy&#10;r3hrr9eYMbw9XHUR4Jri4WN4lbhysl1zJW/admo1bOiQIUPbFrYaPrRDds7Q4dm5OUOG5+YMG9Zm&#10;+JAObbOLOofMuxy/dHXHeEymcqIyIbLbh5o06Xr9VSF+GykdREAASLku0FuQTF3wTkZKyrenH99P&#10;ynoLk6kL9G8vsUvlsRqQ8i+VefkdpvpVeX6vKSUK6gK9XUemblXBS9oRiCyZoC7Q2w1k5Lec9Has&#10;apNjHt9+OH1jhiAlhZ+bqjxGF1LR7ec8bjOOL/qKnrIhVmXahL/St9TXq8or0pP181PXngES/bKB&#10;3rR+IrufPdZnCCYqf4qgff086mWctK6dyWs5riAvnOTQoZaDqhmD+JMLRA5JZdOpSJp2vOqEDlXF&#10;E8f4OeW36Uzkl80GIn9unPyM04yTx072le0/PTd6eFJS3qBvt+P28LyhenguTJudIXhDaR7i51xz&#10;ZNNz4OR58sUXX1TKrvkxzRORKQuC3OZJD09W2rQMgcgmyEpzmicF9H4N2EfHk4GWg6oZWm7h23XO&#10;KIu5eXzT876qeOJ4coyTeRNdHsYRiC7n638g1XNe/qeH5+HotIyHo3pcbepkfojcI5BX5B4dJ7fM&#10;D62DU59LcXDufS4NTctYGqquz7Oq+mxUyz5XIZh7n6v80zJW+avr86/oKnq+T6p1q4me5ThF9z7L&#10;U6dllKdW1+eUqj5nnNRnbeZEIn5E5kTDiEnuhjyI0jBSndyXV/HTtZb8tAia+mwRnJbRIlhdn99W&#10;jdWhk8ZKc+U0D3N8pj5zfNMycnzV9fmHqj7LatlnF8bXfU508UzL6OKprs++VX3K/2vdTPMw6v3R&#10;XznZeNSblRb1/ug7bY4vNn4PuAbcB+J9k6nPw+ygfaRTn4f9WWmH/af2+WFVn1tq2WcFPsXUZ0Uo&#10;K60idGqf5zJXRc8mpLXRcxO+09TnpmhW2qboqX2Oqerzjlr2WV7X3Gd53ay08rqn9lle1efaavpM&#10;xK8wZD/Z9Jyszt5krIZW+cPBcf+l15p06jZFh6Zuih4Fkh7zbooe8myK1iN9nvRF0BssATeABr5N&#10;0YGkA9h3G+nbgU3Rkaf4Uhnn/hxbxvlLUi2jaQ6L3SyvkrdlNfLSlBL1Lk+Nevt6ot4zSD8+xWbF&#10;fqRvsZ9poKZ9i/3cXdX3eP5Pb3qsJL4/7L879bD/NTDSc9h/Aek1pOtJ84DyHva/S/oRKAEDA4f9&#10;RbQfARXge9q/kTbSv1DOJL+L9LtTxk/ssR/YAj4BNdVB5ulTVb7OafzK6z7lKa87CnwACk4ZP5mv&#10;Mn4yX0fUom/xBevh7wb+ZyDQmx6/ulRUhNZ7K0L9PBWh51IrQpNJi0nzSfOp305aSHkl6RPRilAb&#10;8rvBAspLSbueIqv4kL4cV3zIbSB+nLRtUZ3SDIhvlbxs//PB8VTvL/X1QARUZ0cbmRd6XjZmH71p&#10;3eT/N6YuTy0g7a4bSXW7HHdj6q9Tv0wdyZwdmXoJuM77a7AcvEP5U+o/pf3T1I2p74DlqU6x6wyO&#10;NQE8AO4GWgeyNY9dGYkg/1Ddpo/3Sx0HG6GFS7FtsdPfgF8DLTdmPEPna8JrS7iVOdsY6E3zdpzX&#10;lgZeQ/D2Ff7oK88l4DpvCE5bgl/B6yh4HUX7KDj9FWjpyutIBBBehV+tA9kT+jhxkmwdbITUnNxC&#10;XjiZBLQOteWkb5UPa8wx9PZTTvp63G2tjefL1DNkjYCTM+CkDegLJlL+LfW/pf23no2pE0Ffj5ut&#10;9UIA4UTOBbU+ZI2cJFsHGyE1J/nkhZNCoHWoLSfbjZxsN3DyKmP+JGP/JBw8CRevgu3gGOVM7CQT&#10;O8nERo7ByXZXTkQP4aQ4Th+yRk6SrYONkJoTmU/CyViQKCdnGH3XGQbfdRBOtsLJVjjYChcHwRn4&#10;rg74rj5w0gdO+sBJB3CGq+8SuxdO7ojTh6yRk2TrYCOk5mQYeeGkBCTKycdGO/nYYCevwMkSOFkC&#10;J0vg4xXwMThK+Uw4ORNOzoSPo9jJxzWyk9vi9CFr5CTZOtgIqTnRdjImTgfxXc0pS1wla3QzIPtL&#10;XraK2cdzmkMp1QNO8d30uj/GzY3ZT2/xa8504uYCGpziu+l1Z3gW1S0ipi7y7AQ/UP6B//mh7jrK&#10;O6nfSftOz3TKcqw8jhUAnarSzqSiw58QdgDp26RiU1oHsq68/RJ0sBFSdHgJ2WWs1pNKTKN1EN50&#10;niYjJ6MMtjSd8xjpx5mTbox5S8a+JRy0hItuYBSYR3kF9StoXwEf88AoV0760o9wUhinD9kT+lQX&#10;mwknydbBRkjNSW/ywslQUs1DbTn5wMjJBwZOnmXMH2bsH4aDh+HiWfAB+I5y3dRysAhMpzydejc7&#10;GYwewsnoOH3IGjlJtg42QmpObiYvnMTHMrXl5B0jJ+8YOFkOJ3PhZC4czIWL5eAdsJeyF068cOKF&#10;k71w8o4rJ6KPcHIrqZ5jZI2cJFsHGyE1JwPJCyfx62ZtOSkwclJg4CQHTs6Ck7Pg4Cy4yAEF4E7K&#10;j1D/CO2PwMedoMCVk97oI5wMJq0NJ8nWwUZezUlP8sLJkDgdhJPmlCOAplPigN/EJJr7UWfZpx6Q&#10;/avz16XRH6+XNmYfvcXHAaVcJy2gobtuJNXtctzS6OWpq6JNuT7aNPUAqJN2ORgK7qH8FPVP0f5U&#10;amn0HjDUMaYehbAS80wkvYu0prz9EnSwkVd4k3uVYkNyfX8qqdahNrYk+hw1nOeUcv3anZOPGfO1&#10;jP1aOFgLFx+Do6Cx90C0E9e6O3lXgdJoY3DUlZPp6CGczIvTh6yrf/sl6GAjpOZEuBBO5pMmyom+&#10;r9CYY+hN2wGHxg7+v52YbN1mnDQn/wk7WW+0k/UGO1mGnczFTuZiJ3Oxj2VgPdhD2YudeLETLzay&#10;B9+13tVOJqOb2MlsUj3HyBrtJNk62AipOZlIXuzkXlKtg2nNeaFOY/b+cX+xBbc1pyzuvklj+ceq&#10;Ld6WyrhvUkC905pTFlrmXRe6j3so93n94fu8WeFlYD3YQznVVxFK9a0DZaE9XjlWHscKgE5VaWdS&#10;0bkhwj5E2oL0SVKtM1lX3n4JOtgIKTrIsyq/Jb2QdCmp1sHEWyKxwjGv+72DUu6nuvFWGt2OPa3F&#10;rtayDq311knbDo6Bc30Honnca83zrQKl0XPBMUfeJFZYiK5ib8vjdCbrypusS8nWwUZI4U1ihd+R&#10;ir2VkdaUt0TsrYmBt7JQE1feykIe7O0z7kl+luoPf5aaFfZga03A1djbEOxwCO1DsLWrQRNH3sTe&#10;ZqGr2NuDcTqTdeVN7C3ZOtgIKbyJvc0kFXsTu6spb4nY2yGPyd4OuZ5TlUb/5lkVfZnnFl72HAB1&#10;0v4GDoEGrG9tWffasv61ZW1rAA45nlOJvQ1FV7G3sXE6k3XlTewt2TrYCKntrZC82Ns40pryloi9&#10;9TPwVsYzAQXI4Ly+tfWsCzXgOYAGHn+4gScr3Bb0A5Mol1JfSnuppyw0CfRz5E3srTf9iL0NitOZ&#10;rCtvYm/J1sFGSG1vPcmLvRWSxvOm8zQZY44KIycVBk7WMeYrGPsVcLACLtaBCuDDJ56HbzwvdR0o&#10;C/lAhSsnoodwUhynD1kjJ8nWwUZIzYnMJ+FkLKnm4eeIOep5TT6wnuvaVRr9Bh+3GV+3GZ+3mdj+&#10;G1CPmKMdMUhPYpGexCQ9ifHbgXqOa5f4wJnoKj4w/jySKlfexAcmWwcbIbUPlPN58YEPktaUt6tW&#10;vsPeP+7Pv7vaW4yJoJ8tayz/WLXFx/gxni0roN7JB8b8g1O3+LvyzFjX1MxA19T2gcHgbvAHym9Q&#10;/wbtb6TG/H8Adzuem22gD/H324DornUm68rbL0EHGyGFt3fBWLAdyBzUOvwc9va8wU+W8pykG2+l&#10;0QXEHCXEHCXEHCXEGgvA8+BvlPdTv5/2/R6JTeRYeegTACefm4m9DaRe7C3+nhpVrryJvSVbBxsh&#10;hTeJ8QeQir3F3x8w8ZaIvb1muBYS4zlON95i/sXY00zsaib2NRM7WwxeA7so/5P6f9L+T2xtF3jN&#10;1d4mobPY2z1Az1WyrryJvSVbBxshhTexN3kmTextDtA6mHhLJFZ8zsBbGc+OuvFWFvoNccd44o/x&#10;xCHjOTf7DXgOfEj5a+q/pv1rYpIPwXOOvEmsOBFdJS75dZzOZF15k1gx2TrYCCm8yblZCanEJfHX&#10;4Uy8JXJu9qLRT75o8JOl+MFJ+MNJ+MVJ+MdS8CLYQvkA9QdoP4CP3AJedPWTN6FzIn4y2TrYyC28&#10;iZ+8kbS2fjIRezti4K0sdMSVt7LQVs4DyjkPKOc8oJz4fys4As7G3nKxt1zsLRdbOxscceRN7K0I&#10;ncXebifVPoas0d6SrYONkNrehpAXe7uDVOtgsrdE1rfPDbzF/J+78hbz/9mzxf807x887ckMPO1p&#10;H/gz+BzwDZFAU9a3pqxvTVnbQuBzR94knhSdZX0bE6czWVfeZH1Ltg42Qgpvsr4NBrK+xc89E2+J&#10;+MneBt5Ked+mADm6A73p84QIFaXRVvjB+vjD+vjF+vjHVqA3kPhyAfUSby7AR5aA3o68STzZi+OJ&#10;n5RzVz1XybryJvFksnWwEVL7yXzy4icLSbUOJt4SsbeRBt5ivBPkxlvM3w17a4m9tcTeWmJn3cBI&#10;cD/lFdSvoH2FJ+a/H4x05E3srS8Qe4vXmaIrb2JvydbBRkhtb73Ji70NBTXlLZH1bbKBtzLeQ3Lj&#10;rSzUn/WtE+tbJ9a3Tqxr/cFksIjyGurX0L6G646LwGRH3mR964eusr7F60yVK28STyZbBxshhTeJ&#10;J/uQyvo2jDSeN52nyfVaiOjT3RjjdzfE+BcSU9QhtqhDjFGH2P5C0B0UU55L/Vza5xJvFIPurjH+&#10;aOQVTuR+tdaBrJGTZOtgI6TmZBR54eQuUq2D+ECdrwknxUZOig2cdGfMsxn7bDjIPsFHVvhByiup&#10;X0n7Svh4sJKXPGQNgE5VaWdS0UfsZCypcDKVVOtA9oQ+ikJHIP+fCeoCmVfJ1sFGDs1JMXnhJP4a&#10;28+xLl1g4C3Ge6oFyOIUT8T8AeK8faw/+1iH9rEeBbjGcQHoThw4gjhwBO0jiAG7gwscbUnWJbku&#10;JeuSXCuoKW+yLiVbBxt5hbd3wS1A1qVJQOtg4i2Rdek0A29lodNceSsLfcu6s4X1Zwvr0BbWo2/B&#10;adhdDvbWC3vrhb31wtZywGmOvIm9DUdXsbc74nQma7S3ZOtgI6S2tyLyYm8lpDXlLZH4fYkhnijl&#10;XXk3eyuNTiE+H0ycPph4fTBx+xSwBLxBWd6p30b7NmL3N8ASx3hC4vcB6Crxu8xZrTNZV94kfk+2&#10;DjZCCm9ynUPGajJp/DXtn8PeJhl4k3vHbrwdjwM7Ym8dsbeO2JrEgZPAQsovUf8S9vgSMeBCMMmR&#10;t38nDky2Dpo3tziwOXxGAJSe8jx2Iudd1xh4i/ENBjfeYv5mnFeFWd/CrG9h1rdm4BpwK+U51M+h&#10;fQ7nXLeCaxx5k/WtJ5D17WZQU3uT9S3ZOtjI2wDI+nY9kPVtMNA6/Bz2lm/grYzvPrjxVha6GHuq&#10;h13Vw77qYWcXg3wwjvJ86ufTPh9bGwfyHXkTe5PrHLK+1eY6h8STydbBRm7hTewtn1TWt0LSmvKW&#10;yPp2g4G3Ur4D48ZbabQ961cm61gm61km61p7cAO4i/Ij1D9C+yOsbXeBGxx5k/WtN7rK+jY4Tmey&#10;xvUt2TrYCCm8yfrWk1TWN7lGWlPeEvGT/5l7hTOI92cQ988g/tf3O3dSPkL9Ec4DjnAOsBP8ku93&#10;Jq6DDUfCm/hJOYcRPzkH1JS3ROytgc/0PE8Dn7u9HeJ5nW08t7ON53e28RzPIdDAVyftUp4h7scz&#10;xP14hrgfzw9fChr48tAnADpVpZ1JRWext8WkYm//i1TrTNZob8nWwUZI0UHsbSGp2NvTpFqHn2V9&#10;87rzxprk+hwW6xvPCGfwrHAGzwxn8OzwxSAfjKP8APUP0P4Azw+PA/mOz2HJ+iZzVNa3h+J0JuvK&#10;W+X6lmQdbIQU3mR9u4dU1rdHSON503majNcVxxnPqccZzqnzOWdux7lzO86h23EunQ/GgYcoP0v9&#10;s7Q/y/n0Q2Cc6zn1WOQVTqbG6UPWyEmydbARUnNSTL66a1i14STFyEmKgZMdxHlvEu+9Sdz3JvHf&#10;DpACJ+fBSR6c5MFJHnzIs6YprpzINQLh5HZSrQNZIyfJ1sFGSM2JxBHCyR2kWgeTf0tkXVpsjAMX&#10;G+LAO4nzbibeu5m472bivzvBYlBOeSv1W2nfSgxYDha7xoGJXudItg6at0SvcyQSB5ren4vxvcIC&#10;5k53oLf4+8sx/zLivLnEe3OJ++YSBy4D68Eeyl6+Xej1bgEx/x7iQOd3AOV8We6pyPnybKDnKllX&#10;e5Pz5WTrYCOk2JvEgROBxIH3Aq2D2JvOY4qu65Los9LgA2P+lQZO5sJJMZwUw0ExXAgvK8EGynup&#10;30v7XvjYAFY6+kDhROJa4WQW0DqQPaFPdfdWfgk62AipORlPXji5B2gdhJPmlCNAOGkGZH/Jy5aI&#10;Dxxo9IEDDT7wUnxcI3xdI3xeI3zfpWAgmEb5Meofo/0x/N80MNDVB/ZGh0TOhZOtg43cwkOi58KJ&#10;3FsxfeetjG+NFiCTkw8sC71KzPEEMccTxBxPEG+8CraDY5QziTkyiTkyiTeOce3J+Vt1EpsX0o/E&#10;HBJL6blK1tXeJDZPtg42QgpvEpvLdTOJOcaSah1q4wNFn0KDDyzj26/unFzGmGcx9lnEfVnEf5eB&#10;QjCL8hLql9C+BE5mgUJHHyicCBfCyV1x+pA1cpJsHWyE1JyMJi+cxJ9fmHxgIvFEnoG3GN8+duMt&#10;xneOt/hTWKNSWKtSWLMyQR4YRPku6u+i/S7WrUEgz5E3WbtuBbJ2TQJ6HpJ15U3WrmTrYCOk8Cbx&#10;hNznkrXrTqB1MPGWyNr1tXHt+trVB5ZG32Nteo416jnWqudYs94DX4N03hu7iPfHLuI9sot4TzYd&#10;fO26dsk5i6xdY+J0JuvKm9ynTLYONkIKb7J2DSadTHo7aU15S8Teioz2VmSwtyuwp2bYVTPsqxl2&#10;dgUoArMpL6V+Ke1LsbXZoMjV3oQvsbcpcTqTdeVN7C3ZOtgIqe3tNvJib9NAPG86D6XG+F153a/1&#10;xfj2ewHHcYonYrwjtMX/NmP/Nhy8DRe7gPK2D5zvzQzYnFPZnFPZnFOdD5TjtT7xgdOBcDIPaB3I&#10;GjlJtg42QmpOppIXTuYDrYP4QJ2vCSfvGu3kXYOd/BFO5sPJfDiZDx9/BO+CrygH4SQIJ0H4+Ao7&#10;edfVTsSXCye1Pc9Ntg42MmtOJpEXTu4FmofacvKRkZOPDJy8BCcL4WQhHCyEi5fAR+Aw5fpwUh9O&#10;6sPJYTj5yJWTu9BDOInXh+KJOeZ0nptsHWyE1JzI9RPhZC6I56Q55QgQO2kGZH/Jy5ZIrDDAwFsp&#10;v/dRwLGd/FtpNJdYoCExQUNig4a8T54LBoAplB+l/lHaHyVOmAIGOPIm96CK6Udihfj4iCpX3iRW&#10;SLYONkIKDxIrjCaVWGEKaU15S+Q8d6UhxivjtzTceCsLzeU8t5jz3GLOa4s5v50LVoL3KO+hfg/t&#10;ezjHfQ+sdIzx5JxqILrKOdWIOJ3JuvIm54XJ1sFGSOFNznMHkMo51SjSmvKWSIxXYrC3GL8f48Zb&#10;zN8bP5mLn8zFL+biH3uDEvAo5dXUr6Z9NT7yUVDiaG8ST9wOxE9OjdOZrCtvEuMlWwcbIYW3d4HE&#10;qeInJTaqKW+J2FvM6x4HloVirnEg74hwT3c693anc493Ovd6F4EY2EH5B+p/oP0H7vfuADHHOFDs&#10;rRRdxd6eiNOZrCtvYm/J1sFGSG1vC8iLvT1FGs+bztPkGpuLPqbvl3GNzsDJdsZ8LWO/Fg7WwsV2&#10;cAyc6+P+It/Oy+PbeXl8O+9c4PwNNuFkIfIKJ8vj9CFr5CTZOtgIqTn5HXnhpIxU8yBxYHPKESCc&#10;nBxzJOIDtxp94FaDD1yDj1uEr1uEz1uE71sDtoIjlE8nVjydWPF0YkV5Zmmrqw9MNFZMtg42XAhv&#10;4gP/X8WK2wwxRynPrhcgT3egt/j7i6V8d21V9HGuKz3OdaXHuZ4k32HbBv5FuQGxYgNiRfn+2r+4&#10;J7LNMeaQWHEwHUiseBupnqtkXe1NYsVk62AjpPAmseLNpBIryhqmdfg57G1gwH3tivF7dW68xfyX&#10;Brb4z+E37c4JZAbOCbQPXAoGgmmUF1K/kPaFgZh/GhgYyEMfujzlOTOJObYCiTkqgNaZrCtvEnMk&#10;WwcbIYU3sbctQGKOz4DWwcRbIjHHE8zXG+ijMdCbtiemDe+9PRF1460sNDW6LlTI7+kVRv3hwmhW&#10;eCp4ArxB+WPqP6b942hZ6A3wRNSJN1nfhgFZ38YBrTMiuPIma3SydbARUniTGH8okPVtfJwOJt4S&#10;Oad+m8nvxlspv53pxltp9PeBVdE5/L7mnMABUCft9+Bt8BllFdwEVoHS6GcBOZYTb+Ind6O7+Mn9&#10;pDXlTfxksnWwkVd4Ez/5Can4yW9JtQ4m3hKxtzaGuKSM36V0460slM59yEOcOx/iHPoQ59Lp3KNs&#10;A/pyn/J27lPeTvvt3KPsC9o4xiVib6PQVexNntnQOpM12luydbARUngTextBKvY2iVTrILzpPE3G&#10;GH+3kZPdBk7WMubLGPtlcLAMLtaC3cBLzH8usf+5nAOcyzmXF+x25WQK8gon98XpQ/aEPtVdVxQf&#10;mGwdbITUnNxJXji5n1TzYLKlRGL8sIG3GB8nL0AGp1iRZ8x4N+s93tF6j3e13uOdrT0gTIx/ETF+&#10;N2L/bpwDdCO+vwiEHXmTmGMYkJhjHNA6k3XlTWKOZOtgI6TwJjHHULAdjAdah9rYUuW9OUP8zj1B&#10;1/g95r8CTprBSTM4kXfprgBFYDblpdQvpX0p79LNBkWO8btw0gcIJ4Vx+pA1clKUZB1shNSc9CIv&#10;nAg3iXKy1KjPUgMnMxhz+a3pIjgQLmaApeAtyjup30n7Tvh4Cyx15WQAeggnt8TpQ9bISbJ1sBFS&#10;cyI+RTgZCRLlZLWRk9UGThYw5iWMfQkclMDFArAa/J3yfur3074fPv4OVrtyMhA9hJN4fSgaOUm2&#10;DjZCak5kXgknt4J4TppTjgCJA5oB2V/ysiUSvy0w8FbG74nL/HBac8pCY7jn0Zv4rTfxW2/itzFg&#10;AVhNeQP1G2jfwP2Q1WCBI28Sv0n8L7HCcFKtM1lX3iRWSLYONkIKDxK/9SeVWGEEqdZB1pzmlJ14&#10;SyRWMH3Dj+t4rrxxjQ97KseuyrGvcuxsKzgCziZWOH6vRO6ZxPxnA+fvEMq6VATE3m4HWmeyrrzJ&#10;2ppsHWyEFN7eBUOA2NsdQOsgvOk8lLrG3aKP6fvqMb/7N+Jj/nVwcvzbZvKNs/aBdaAC+OEki/gt&#10;i/gtCz78wPkb8cJJIRBOioHWgewJfaqLu38JOtgIqTkZRF44GQu0DrXlxOt1v64Q492MAo7v5N9i&#10;/t2M+TuM/Ttw8A6x9G7g5VmkZjyL1IXr5l24bt6F6+bNgNfxHpRwMgMIJ/OA1oeskZNk62AjpOZk&#10;GnnhZD7QOtSWk++NnHxv4OTvjPkrjP0rcPAKXPwdfA/O9GUG2vkO+9v5toCY/0zwvSsnj6GHcFKb&#10;e1BiJ8nWwUZmzcmj5IWTMpAoJ9+kmuzkG8O550bs5AXs5AXs5AVsZCP4BtSDo0vg6hI4uwQbqQe+&#10;cT33nIoewsncOH3IGu0k2TrYCKk5uYu8cBJv62InzamLAFlPmgHZX/KyJRK/LTXwVhZa6spbWWgG&#10;13qGca1nGNd6hnGNZwZYCt6ivIv6XbTv4trbW2CpI28Sv5Wgg8Rvd5PqeUjWlTeJ35Ktg42QwoPE&#10;b7L+S/z2a1Ktg4m3ROK3+l6TvdU3+MAD2NsW7G0L9rYFOzsA6uMD22NvvbC3XthbL2ytPajv6gNn&#10;oqvYW7xPp+jKm/jAZOtgI6S2N3mWReztQRDPm85DqTF+KzFyUmLgpDdj3p6xFw7aw0VvUAIepbya&#10;+tW0r4aPR0GJKyf3I69w8rs4fcgaOUm2DjZCak7uIy+cLASaB7Elna8JJ32MnPQxcNKaMT/+fIM8&#10;59A+0Br0ARPgZAGcLKB9AXxMAH1cObkXPYSTh+L0IXtCH6eYOtk62AipOZlNXjh5BGgeasvJTMOa&#10;E+M3QAo4vnNMPQjf1QXf1QXf1QW/NQjIb4b8nvLr1L9O++uc4/wezHRccySmHgeEE7F/rQ9ZIyfJ&#10;1sFGSM3JWPLCifhhrUNtOUn2OySdkV30EU7k2QzhZArQ+pA1cpJsHWyE1JzcRl44mQa0DsJJc8pO&#10;8Vsi971HGmypNDrS1ZZKo1fz/E9LngNqybPjLXmG/GowEtxPeQX1K2hfwfNB94ORjrYk972FN7nv&#10;XRve5L53snWwkVt4k/vewttk0trwlkj89hfDddOY/y+G629lXOuZx/W3eVx/m8c1njLwF/AlZT8+&#10;0I8PlOs8X3K9+y+O103F3gYBsbdbgZ6rZI32lmwdbITU9nYTebE34U/rUFsfmGmwJXm3toDjO69L&#10;h+FkB5zsgIMdcHEYHH//NjNwA5zcACc3wEkeyHS0JeHkFiCcjAdaH7JGTpKtg42QmpNh5IWTCUDr&#10;UFtOdhntZJfBTl6Dk+P3SeV+Kb8pBnYBRazQCE4awUkj+FBgl6udFKKHcFIcpw9ZIyfJ1sFGSM2J&#10;2LpwMhbEc9KcstO6lMh1ha4G3spCXV15Kwtlcd/Hz/0fP/eB/NwPygJdwS2UZ1E/i/ZZ3BO6BXR1&#10;5E2uK/REN7mucHOczmRdeZPrCsnWwUZI4U2uK1xPKtcVBpPWlLdE1qXLjT7wcoMPPAd7SsWuUrGv&#10;VGLyc8DlYCjl6dRPp306tjYUXO7qA2U9EnubFKczWVfe5LpCsnWwEVLbm9xDFnu7E8TzpvNQaryu&#10;8J2Rk+8MnHzAmK9h7NfAgTy3/wH4DpzOOWxrzmHlHLc156/y/P53rpxMQ17h5P44fcgaOUm2DjZC&#10;ak4kPhVOHgCaB1mXOlIOgExQF+hN7iu31AVS/TwwtFRtP5y+MUPw4/PXXWgRf+oFP9dxm1f1IXOo&#10;GRD9JC9bjx49KlOtn2meLWOHD8Pu1xSXWR+GCziqjJ/e9FhI3y/Tvt7aFn7f+iK82fo+vNUKRLZa&#10;Z4PWkc3WFZGNVn5kvTU08rI1OrIMlILZVlFkqtU3MsHqFhln5YBzQd1IiWVFJlsHwzOtHeEHOa70&#10;LTw01h2T6r5FN2nPIw0AzZ/odCMkuP/fjRE3nVZZN0bWWP0jMetXkTetqyJvI+PbViMQjayzjoVf&#10;t74Lv2rtCa+2Pg2vAIvBQ5TnU3+fdTQ8h/3moNMcq1XkXisvMo9jLLD6RB7juMuASTatU6cq3TqT&#10;ylgL3x3RrxXpdaSaZ4onbJFqV99ykB16Vo1PNvvqTY+rzN2DVs9ISAlGRA5agp4RJ5nasv81HDOH&#10;NFGZzuci2AgDZ+cji3Am/elNy+yjoom6MdJc5UdaqqsjrVRe5FLVNnK1ush1rG9U51Yes0gfkFQf&#10;E7NOKVINI6NUg0ixOi0yXqVFJig/SAHfh8erb8Jj1Bfhker/hIeqT8MDQA9wpdoTvkx9G85T/wh3&#10;VMdAwFWG5rSLXk4yNFdHwheo/eFL1Ofh9uq/w13Vh/T1YfhWMFFtCU9Xu8Jz1N7w/eo7cAyEI3NU&#10;/ch01Shyp8qK3K5aRIpUtqsM/VSu69herzpGrlWXRa5SV0QuU90iHdX1kQ6qX+Uxm1czdoSBKXNp&#10;nwtnwpvT3OnAfjKfryRNdO48w9y5wjB3nkFuGeMpQG+a5wZUPKt6RF5UfSLlqiDyphoQWc9ceg98&#10;BHZRV4EtfKGujezjOPtUB3BJZK9qFvmU+bNDZUY2qzPZ/0z+78zIWnVWJMa8+ZM6J/KCOi/yHPuJ&#10;vTvN2ydV08hKtTl8uBKfh1+B59Uq3VXeNczFV1QUecORdSoY+S/m0CawA+xVkcgB+P8X/CtPC5AD&#10;ulLuGTmoBka+VMPZb3Tkr+B18AL8PK2GRJ5C18XYzyJ0dPNPMpZOfF6Fnp3gM580UT7Ff+8KmPz3&#10;rsr3Opz4fNnaFVhvfR543/pHYLPlDW616oMLwWXBzVZ+cKN1U3C9NTb4sjU5uAyUgtnWuOBUa0hw&#10;gtU3OM66ElwMzg6WWHWCky0VnGl9GXiQ4y4DbuMj7Xp84tekEUGTTiOCbnN0lTUiuMYqCsasgcE3&#10;rd7Bt60u4EKQGVxnRYOvI+Or1veB1dY3gRVgMXiI8nzLCt5nhYNz2G+OdQnoHLzXujY4j2MssAqD&#10;j3HcZcBdpxFBrVMnuIWelPg1aR/lVuBfINE1aVDV+GRzDL1pGz2+Jg0KhpSgJHjQEgxylEls7Qcg&#10;a9I/QSIy5eJXrjdwlquud+WsgxoQ7KyGBK9Ww4PXqRHBfDUy2A8UgpFqWHCMujk4XvUPTuQ4E9XV&#10;oBPltsHb1MXBW1SL4CDVlP2b8n9Ng9eqZsGr1AXBy1XLYJ7KDrK+VXLm5FcuUG2C7dTuwKxKHAx0&#10;UQcDeaqRq7y2ahi8Up2FvGcGu6vTg71V/eAAMALcQd1UdV5wtroweL/KAVeCXsE56DANfUrUeGSe&#10;HOwDuoE8NSHYVo0JXojeTdnnfHR0m2Mylk5zrAMcyhyTdSLRObYBPk1+ZYNy9yuf0P61+jzwD/WP&#10;wFHlDSpPfXAhuCx4TOUHD6ubgvvV2OAn6L8BxMAzalxwOXNgieobXMSYLYLbRers4OOqTvAppYJ/&#10;VF8G/sRxpW+38ZF2PT7ar4hOJr+ygfF38ytbaN+pioIVamBwr+od3Ke6gAtBZvALFQ1+hoy71feB&#10;beqbwPvgLRCjvEZZwedVOLiK/VapS0Dn4HPq2uALHONlVRhcy3Glb3ednP2KrCXCef6/wbmsJV/h&#10;PNxkWGZ9VXkv2Hkt+cq73jrkfd/y+TZbGb6tVhbIBd0p3+TbaI3yrbem+l625viWgVIw25rum2qN&#10;9U2whvrGWT1BR3CBr8Rq6Jts1fXNtA57H6Rf6dsk28mci04TCHjd/29C5e9ZOOm0yprgW2Pd7otZ&#10;I31vWoN9b1v5oANo7ltnneV73arje9VK9a22jnlXgMXgIcrzrTTffdaZvjnsN8fqBK7z3Wv1982z&#10;Cn0LrDG+xzjuMmCSTetU3VqyBL5lLXkGJOK35fxmdNX4ZHMMvf10LRntCynBLN9BSzDa8Tc7xL8+&#10;DWQtSVSmB7DT/VXz8HwtEKmWieaUB9R+7wPKcv0dknuV13e3ivruVGf6xqnzfbeqVr5hqrNvkLrO&#10;N0D19/VXQ3x91QhfL3WH73p0c+OhI+3iF5zWj8vUcN+16lqOe7FvqDrbd5uq45ukPJXHbF6NDhLz&#10;N6G9SaUe+x2fiejAfsKx+PJEx1Ni/psMNvCMusnVBp5Vt/heVGN85YzVm6rEt15N8L0HPgK7qKtQ&#10;t/q+UEW+fRxnn+oDrvXtVVf4PlWdfDtUjm+zasP+bfi/Nr61iudGVXvfn9SlvhdUnu85dXnlODmN&#10;7ZPK9q1knA5XQvleUcq3WrV0lXeNasF+zZC3qW8d3P+XOs+3CewAnIv4Dqhs379Urk95rgQ9wSDK&#10;o30H0edLNZP9Zvv+Cl4HL8D902qK7yn0Xoyei9DRba7IWDrZ7FVVfOb/G3zOwGabMoFEBif7mGE1&#10;9cywGlTeP3Aa1/nWGZ5Hrfqex60Mz1IrzbPc8nvKrH8qOW420Ju2O0wyZQ3ta6wHPb+vhPTR1PG+&#10;gsz7fHAxkHsqifqnyVW6ZnMMvcXLdNCa7AkpwYOeg8glZafxl7G4CYh/SlSm/tjTEeA2B/qrI8ot&#10;jhhFO/7BM1PV89yrzvHcr7JBVzCA8ijP3WqiZ7Ka67lVPeTpD7qCXDXPc4ma6mmuxnrOVzeDbiDX&#10;01S18Fyozva0UT7PFRxX+jbJpsdHx0ai06yqcW7M2OhNjzNTLqW/mlU5n5zWyULaR6jpnmI1wTNe&#10;3eaZqG4CV4F2nhLVzHO7augZrdI9RSriKQA9QFfKtsr0dFRN0a8duAYUeC5Vwzx5qhh9pniu47jS&#10;t7tOsxw574Ds+eBKkCjnEjuaON9g4PwT2r+G83/A+VE4V55s0BUM8ByD88Nwvh/OP4HrDSAGnoHz&#10;5XC+BM4XwfkiOF8E54/D+VNw/kc4/xPHlb7dxkfaT+ZcdDJxvsHA+Rbad8J5BZzvhXP8P7gKtPN8&#10;AeefwfluON4G1++Dt0CM8ho4fx7OV7HfKjhfBefPwfkLcP4ynK/luNK3u07OnIufFc4FJ3MufikC&#10;UL+yLbcqL6lsOk1RVkra8aqUNm3aVOWOJ9qXyTE6ggDQttQcO2pIByK7k39u7mkY6QF0TGezbwPQ&#10;C1yOsQ0g7Uqq+5F7Lzrv1GeLoKnPFsEenhbB6vr8lv6kz0NA91OTPnN8pj5zfD08Ob7q+vxDVZ9l&#10;teyzS5Wfch7bLp4eni6e6vrsW9WncFNTPaPelJRuTAQ3PqPebmlRb1bayX3eQz/yvNd9pNNrwSff&#10;pjf2ybcG0nhf7ZQ+P6zqc0st+6wImfusCHVL4/cOTunzXHQTPZuA2ui5KWruc1O0W9qm6Kl9jqnq&#10;845a9lle19xned1uaeV1T+2zvKrPtS590uR6T+kcdmiZcXw+5bOv3vRay5CknGO1zLjYOjvjRuva&#10;jFIrPWO4VZFeYm1O/8S6IuMDq2fGk1ajjFusfhkLrfsy7rd+lyH7a/+u52BnjiM+pRH4mD5bk+4n&#10;1fOe4gmfYpL5z+wQSz8uc2P+UW9aZvn/P1ux9ALS7rqRVLdHyL9rvZT+gfV8+n9bq9L/x/rf6Xut&#10;lenfkH5P+Sj1qeql9IB6OT1NvZZ+uvpzuthbY6A3fSzpa7uVkuHWV4UVyNhnRTIOWmkZR606GT4V&#10;yYiq1IzT1NH0M9QhsI8+Pk+vr3an11M7XftqrD6o1GuKFoT0/3L2HdBVFO37yfY7e++0e6NBQCOi&#10;gCgfIFUE/egIqCBKR9QIH6igKIIQAaUoVQGRJh0pIr2F3gmhJNTQq4iAIEUB4UP8PROy3/mfnNzN&#10;/9w95zmzO7M77/M+7zuz986keFyUvkW0A6Kodlg8gX6KaWdFce0C8DtwE3X3xKOaKR/RArKgFpIP&#10;akJSraDUtCT5Z/wj8hxwKD5R7ox35br4f0Rq/DWxPP6MWBa/X6yKTxNKUz8dVLsXd+/9cw8CpQv/&#10;WN2LT/eN1V/xm8X1+A3icvw68XP8GnEY5Z74bWJHfIbYFn8AOAGcEzvjf0dMb/hyVLZyc9wCjmty&#10;OEabx7fAroL3bO68LgXtD6KfZ1H+jDKWvH4eL9OVOTyS0I93ePFFt3HPayt9taqBfK2jrRMNgEY4&#10;f11DzLRU0UZbIt7U5olkbaZor00Q72gjRWttsK9WjbU+2bbKeURQelzwqo1rrPWFjQHiZW2gaKgN&#10;EfW1r0U9bYRvn9W18b59VtMmiyraD+JZbbaopM1HuVQon/3yTrV7cfHyria07J2PljW13tlckvPw&#10;D1NiXB0tRdTVukPPrqK29pGopX0oqmudRTXtXVFZ6yDKaR1FKZyXQN1juKcQ7i8ATR6CHg9pQ3E9&#10;XCRp3/lyD2tTfeNJtDHC0oaJgNZPuFoPwbUuIhF2H9XaipJaS3BoJqpqr4Nbc8Sgra+tHuDkN0+l&#10;IH6fad+IXkAf4HNc94XtfniuH+LbHxiAnBmgDRJfwke/mAxHfilb3+ahrXoHfK2NEsO00WIo/Bui&#10;jRODkRcDkZf9oUcfbZrogbI78DHy4UPUd0Hdh9qPopO2SLyHeP9H2yDe0tJECy1DNMacWA94Aaik&#10;ZYoy2jbxJNqLYf4upi3A3DcLWk0SZWHPj7PKh9x5lIg86pCTR9HmhkTkgoL3bO65oQL8zcDgrYny&#10;KMpY5oay4FEgh0dp9OMd3ng0UVFWK4CxEhRzkLMTtf7wt0BUTup7Qhq41EG5L0ZOrcHpLr8/t1dC&#10;P97hccLHxrjW2l3eUbvC+2gmYv0XH6PpiDUX67Qavrm4QastNmt1RBrKbVotsV2rKXZp1YF/iwzt&#10;BZGpPS92Z6Oa2KNV9Y3rMfTjl/dHtXrisFZfHNIaiiztZXFAayT2aY1hqznstxT4uQKxGufLMc4W&#10;oU3lUGnPWZSevyoGvbTC4iOtOPJTlRJz7F0eLS+ex/2boX0DlJkxxiAFMcjg92NQHP14h8cJX0/i&#10;UrQMPkhbzxdpF7ifDgu1M3yhdgz3HeJLtD18ubadr9U283QtlR/QlvLTKM9rq/gV9HVTS+NKh2g2&#10;S+h3eEHdFhe1LF+bZ7Xd/KS2kx/VdvD9WjrfhfM0bS/fAA5rtZPAr3wN8mejdpvvRO742bypPS0u&#10;aM8K5W80zauD81po3QTlzhg1fwSituP3NY82Jzyit+Ol9GbZvifDlnd4cZGoKKO34ZX0Trym/iVv&#10;qI/lTfRZvLm+hL+jZ/L39NP8ff0C76xfxflfPFn/h7+lx4s3dV28oRuiDdBaN0VL3fLN/ZcRBxXz&#10;aBwa67dh9xZ/DXhdv8mb6jd4M/1P3kK/zlvpV4DLwG/AReA88CtvqZ8Fz5O49wiey8Lz+7Jz4SnP&#10;SZSenwbOz2mT+Q1tOH9RX82VLl5svHe1Az17cH89Hb0HV/CezT3HNoSdJYhnK5Tq+0Esc2xv8NBy&#10;eCShH+/wfEG3cb11LVvPcl4jSq9dfSb6Sr/Nhut/svH6dfaDfo0t0G+w1fo/zO+9M193s/tMyaPP&#10;RNTN1m0+TTf5BGC0bvDhuB6sh3hf/QH+uZ7E++tP8a/0cnyYXoV/p9fAffX5DP0VPk9vzJfrTfg6&#10;lFv1F/lOvRbP0J8HKgFlcV2Sp+lFs2OXlIdt5e9+/UHf/MF/feSn9VL8lF6Zn9Rr8iP6S3yP3hT2&#10;3uQrEeu5ejKfpL/NR+qt+Jd6I/4p+HXRy/MP9WL8Az2Rd9WDXGnqp49q9+Lu5cxniJXB/XPmM2il&#10;4D2bO2dUrsyGk/9BuTTGnIkgwe+x+zyS0I93eDmhNIwY95gag9HiW9i4wR4xLrFCxhlWwDjEwkYm&#10;c400phvr2F19Fbuhp7KL+lJ2CuVBfQPL1NPZTn0vymNsj/4L6q6g7RY7r8fxa8iRO8gP3QjwoGFx&#10;ZdtPW9Xu6eNpuxPaLs3Hp53g4+dTlj6HndF/YFeBe4BrzGGJxgr2uLGFPWXsY6WM06yMcZWVNP5m&#10;DxuEh40EbhsP8dt6AX4JeXFSl3wvfNmi/8XW6hfZGvi6Wt/FNujr4ftSX59Ue14+LcvxqagXJJRe&#10;nPAajdupL0Pfy/73bO58ScY9UxDQD1DOjTFfNORL3xwexdGPd3g8IH2cZvRlzPiEPWR8ka1xA+8m&#10;lN59QZwXMD7FPV2QN+9Bw3asiNGWFTNasrLGK6ya0YDVQ/mK0Zg1NZqyN4w3sjWLZnO4MYL1Myax&#10;xsb72TaVr97h2VTvrIZGB/T7DqtpJLOqxpusgvE2K426p8GhpNGZPQk+xYxu7AkjBfgC51+y4sZg&#10;1A9D3Efg3u9YeWO8L5c2xmbWyNjLlA6545gE/d7KJ45JxltMwXs2dxzfhR9jEL8eKGfEGMca4PFA&#10;Do9KnlAoPa3UZ98axgPQP8DaGY+wj4ww62UUZh8aT7LpRmvfuM5EHH+EtnNRzgMWGG3YYqMV0JIt&#10;MVqwpdlozpYZzdhyxNZvfG9EP2qcRsuh9YjfOsRzrdGerUYcVxnvshXIgcXGR7Dflc00PmZTcT7B&#10;+ICNQZuyVRrwDs9f9dkX/0WRNTeqs5eyy6eY8j9aDLrg/uHQvjfK72OMweeIgZHPWPrcMNhQ4y86&#10;3jB9dRhraGyscZeONf4ELtHvjXN0inEaOEWnAtOMk9mYbpygM4zj1E/zJcZv1E/zxWhfBBsLjcvZ&#10;WGD8TucbV+gs4wb9wfgb/RvQPYgcCCP2BXzHynGjNtttvMqUn9G07g6Nh0DjL1COjVHrRAT4DvV/&#10;zyWad7L9ToEd7/DyIxEVj5rXaFHzV5pknqCFzf30QXMHZeZG6piraLy5jN4xltArxgL6i7GYHjVW&#10;033GZrrH2IXyIM1CLI4aF+lZ4w96CXG6YcSze4bO8KfZGDc1pmz7xUS1e/p477ndyJ8F+fi0G3xU&#10;LKP5dMSYQc8ZU+ifgGZOgT8z4dsSWsLcQMuYmfQZ8zgtb/5G8RexaBHTAk/BXPMBcE9gV40I+9kI&#10;sYPwJR15txE5twG+rjfS6Rb4r2z7+aTa8/JpYY5PRb0goPTioN5zu42F6Hvh/57NPT+qMTkAeTIY&#10;5YgY8+UitH0zh0dp9OMdHg81X1w03qS3jCb0bXM9fd3cRdW1509uTn1xfy9w+Qbl4Bg5/YGXa3m8&#10;xJSmqn/v8Dg5qPhDLy8dI0l+YbSStY0zoqWxS6QZleUKo4781LCz1/nLeQ+i9J5Vn/27Gab8yIiX&#10;nYy7ooNxSyQb10Ub41L297On8ngGEsWNM9rJIcbHUhqVZIJRxbf/RKOaLGRUl4+CSzGjoSxpvCKf&#10;Nl6Vyp/iefSvPku8b4yUbxhTpPIrmrYdcJ9al1JxvxajtkPhTJa4r21p9OMdnj4q3kONLDHOSBcX&#10;jAflUeNxqa49Tt6Y7Ix+UvPpp7ORKj4z5oghxkrRy0gT6trrJ3fefAK7al1e5c/ZGH0bDk6j8+E0&#10;3BgtJhoDBTFviL8NXarraJzU54794DIA5akYOalfVFycwykJ/XiHpze6xS8zLs5e90rxGlF67Wo+&#10;DpirhDTXi4LmJlHU3CKeNjeK8uZKUcVcIqqaP4nnzGniWXMc6r4RJc0B4lEzRSSa3QQzPxEWcM/o&#10;Lm4bvcR1o7+4YgwVV43vxDVjkrhpzBbKtt/cpdo9fbzYqzmjaz4+XTS6ZvtULg+f1Bi8anQWt4x3&#10;EYOOIt7sAJ4dRAhQXErn8YzKy1+M6vChvGhjThGvmnNFXfP+mnxyHvdj+oirZ/4o6pkLRR0zVdQy&#10;14p/m5uh1XbxjLlXFDezxEPmARE094t/jAzxh7FBnDeWidPQ5IQxXhyFTqeMPkL54aePavf0yZ3T&#10;6j2+AwH+GqXaS30cZRDA0cc7V/EPA6pezflVADW/eVq3guNbuf/7vJW51Xeto6OZyrubC/mXwHfm&#10;Aj7VXMJ/Mtf4fpefaO7wXesYBZtDzE28n7mZ9zS38C7mdt7B3MvbmMd5C/MCb2neAkyRbEbER+Zj&#10;oo9ZWgw1K4rxZmUxy6wilpoVxAazpNhpJonduGeXaeH8Ht9m3uSbzN99ue0xT/mudRw1L/FT5h1+&#10;2gyIM2ZBcTTbTmWx3qwtFpoNxRTzJTHEfFl0M2uJt8CrMTjUMxny5C6vZZ7nDcwsrjT1i7tq9+Lu&#10;xao5YpWeE6uiiKF3eGNZxbe5mc4VvGdz58xQ3KN+XmACSrUX4eUJLv+/c2Y7eDTj/jmz3by/5pmC&#10;jr3D46nmnONmLX7drMpt6wWeaFXnxaz6vILVgte2OvJXrJ68sTWMv2ZN5y9Zqfw5azsvaR3lBawz&#10;3LBO82vmSeifxTORFxvM5TzVnMmXmqP4QrMXzjtyZdtPW9Xu6eNpWwaTxiru71MZa5Vvzlaz5vHq&#10;1mT+vDWcV7G+4OWsrry41YEXtFrxkPUa/8dsAu6v8rOwf8hM5rvMzsjHFGAwTzfH8j3mLPi1nF9C&#10;3t9GvtvWTp5gZfLHrHSubPv5pNpz+7QDcWqa41O0fNlhNuUK3rO582UMYrUQeTIb5cYY86UQtA3m&#10;8FD9e4eXD2o+KmQF+WirHm9hZbCO1ho232rEJ1ltedAqxFVbNH5T8Ox08FqEMta1uxTw+ynn+2Np&#10;9OMdHj/IGJdi/cQGWxPYLSvAz1uJXF1H4zQX908Gp5UoY10fKomFg1U5nJLQj3d4nNB9XEl7le8a&#10;TWl7OStnL2IV7HnsWXsGq2JPZJXtUayiPRT1A1gpuxcraX/KittdWVH7Q/agncyI3Yr9bbVgV61m&#10;7KzVmh2yOvh+71xr9WXCzkI/q/6nhzempkHX/jk+RMu/aVZ/lmk19/1OfsJ6kf1u1WTxdm0m7bqs&#10;iN2IlbHbsufsd1lNuzurZ/dnje0JrKG9GD5uyeYbzR6zrzFlM1rsFkLX0RB3E0q1JhzL/FgLsWue&#10;Tz7VspuzjnY51t2uzl612zN1HY3TRnD5DlzSUI6PkVM7cDLziUU722St7P9mf88tB1ve4eUcwhmX&#10;bF+lHezz9F37DH3fPkY72vtpsr09+/tpae8BlN4zaux0stfTg3YJlm5XZL3tS1TZiebrZtw/ED7u&#10;Qal8jkX/q/D1eD7f56/ax7P9PAY73uFxLo2Kv+yfaZxzjjrOzzTonKHcOUXDzjH6kJNFCzkZwGZa&#10;0FmFurnUdMZT25lKLWc2NZz5NN5ZRu/Zq/BzkOvpFWjzs50J/zPpDjuDrrfT6TJ7Hf3JXkZn2j/S&#10;H+wJdLr9DZ1t96NL7E/pZrsDPWC3oxfsTvRPuwv9x+5BidOfPuiMoI86k2kx2CsD26WcQ/QR51ea&#10;4FxD+03cd5PeAH6zr8PeRd/1AuW7p783Vq9As8X5aHbFXuy7BvKnPY/esmfSv+xJ8H0M+HxNL9lf&#10;0l/s3vS43RN+9aQZQJrdi26AvyvtwXS5PYKm2uOAqXQ19NhkL6Tb7VS6x15ND9tr6CngvL0SOi72&#10;9Um1ez7lfoftRDz7IJeOovw6xpwahOSvig/Sfu/gQVbVcDPYSAa8w8spiYrhVo3waKt2eIJVNzzb&#10;ejG8zKoV3mhVDqdZz4R3WqXCGVax8H6rUHifJcM7LBLeYhnhdZYWXmHp4cU4n2M54SkWDftx+Noq&#10;4Muhn/VouIf1ePhj2OpglQi3sZ4Iv2YVDjewwuE66L+u9V9Z1/pdvmSdli2tA7KdlS67WJtkH2u9&#10;HGqtleOsjXKGlZG91pDkOYnS8xPyxo2xjmWvX0TTYYR1UA6x9ssBQIq1F/0flO2tM7KNdVG2sP4A&#10;7gDx4VaWHX7TCobbQY/3wO8jS4S7WTzcx3LDQ6GJnw6TrL98OcyyrssF1hW5HL5usi7JDOuqPGjd&#10;lj9bZvhX2DtrJYVPISaHrSrhXYjZeqtJeJHVMjwNGGW1Cn9lNQ2nWPV9Oah88HLSG2etkEf7kAyK&#10;e9E89NNQ18raJxW8Z3Pn80zc8yeETkVp4IFY5sgs8Pguh0cS+vGO/zeOWdZ32Ro28BpReu1BnB+z&#10;voFeQ+Rv1kB53fpS3rEGyHj7S2nbAyW1h8iI/Y1MtEfKR+wxspg92TdnLltHfG3dQH78bZ2Tlv0r&#10;+r4gH7DPycL2CVnUPoi+dwNpwEb5uL1GPmav8LVV2v4p21ZKHn4loq6sPV+WsxfLCuinkr0W2ARs&#10;A3aj7pAsY5+U/7J/lk+BS3H7N/mwfUNK+7Y0gJvIoQvIrWPWLzLTOiy3WTtkmrVabrXmyR3WFKk0&#10;9ctb1e7F3csZirl5Wj6xovY0X/0ce6LU7PHQcKz8wxotL6I8bU2VR61Z8pA1H0iVhzHGj1nbENNM&#10;X47KVm6OB5BPo3M4RsvrA7Cr4D2bO6+XQvvfkdcbUN5BGUteS2jVJoeH6t87vLxV3zWk3Ua2R45W&#10;tZ+R9e2iMsUeLjvZk6DP+4hjm6j8VuFZtXa4DWWs66OfgN9N4f8e+cS+6ftzaj3ta+IL+7IYZF8U&#10;I+xfxVhgsn1ezMT1XPuSWIz2VPtPsda+Lbba8b6xHGLfX2tu4AmF0tMqiPNv7epygl1H/mDXlXPt&#10;F+VSnK+xn5eb7EoyzS4tt9rFgcfkFvthudF+yNdWph3yHXd7bS732xF5AP3gf2jLQ4jNIbsEzsug&#10;rpLcY78gM+yacge4pNkNwOM1udBuIacBo4Cv7FdlT7s2Yvms/I/9FGJcWLazqXwXGihN/cadavfy&#10;0ht38xArI59xN882fMfdTPsfMdW+K7637yBWt8RAlH1sXfawA7Ib/O1uFwAeBe8S8gvo6cdR2crN&#10;8WNwvJWTT9HG3cewq+A9m3vcbUGcTyCv96C8iDKWcTcHPLbk8CiOfrzDyyUdFXPsLWK5nSq22Ft9&#10;83uTvVFsslcDS4C5yOEZYoc9JRs77clCYZc9SWTYE8Vue4JvXE/Yc3xtHbd/EseAo7CjcMSeJw7b&#10;88Vee5nItNeg/y1ij71L7Lf3oe1wtq1o/tmOJe/YYan8jKb1LuiQBY2zUJ6JUeu70PqDHK2T0I93&#10;eFqj27i79ge+fsc77wrHaS+4kywSnTfFI8ATzlviaedt8YzTTlRGezWnk6jpfCQaOD19NZbOUl9b&#10;DzmrxWPOBlHS2Yi+N4sqznpRw1khXnQWiYbOj+h/KjBB1HfGiLrOSF9brzkDsm2leE6j9PxOxHkz&#10;Z5Bo4QwTLZ1vRWtnrGjjTASmAXNQt0g0dVaKJs5a0QhcGjpbwSNTVHT2ixJAQYA6u0Q8+N2wF4vf&#10;kXeX7dHikv2VuGb3FEpTv/Gp2r24e3NIOQf7lfnEqpzTy1e/p51PRXGnqyjifIxYfSgYSsv5TMQ5&#10;fcXf9iBxzx4BjAfvaYjpj74cla3cHO8gnz7M4RhtDrljfygUvGdzzyH7oP1uJN5JlLHuRXSAVvnt&#10;RXRw/PciujmpvL+zkH8LTHMW8PnOEr7C8d+LmOP470VMhc1xziY+3NnMv3K28N7Odv6Js5e/5xzn&#10;7Z0L/D/OLd7BMcWHTkT0cR4TQ53SYpxTUcxyKotlThWx0akgMpyS4rCTJI7jniOOhfN7/IBzk+92&#10;/PciTjj+exHnnUv8d+cOEBBXnILifLadymKXU1usdRqKec5LYqzzsujn1BKdwesNcHjdYRgDd3lj&#10;5zxv7mSBu/9ehGr34u7ldTvEKr+9iHZOOlfwns2dMyeQK2ov4neUse5FHASP/PYiDjr+exEXnVr8&#10;H6cqjwRe4I8HqvPygfq8ZqAFbxLoyFsHevI3AsP4W4HpvGUgldcLbOeVA0f5E4EzXAZO83vOSX4Z&#10;Gh5HXmQ4y/kWZybf6Izia51eOO/IlW2/OUO1e/p42lYL5L8XUS3gvxdRPzCPvxyYzBsEhoPzF/zf&#10;ga7wqwMvHmjFCwZe48FAE3B/lV+D/V+cZH7E6Yx8TAEG8yxnLD/hzIJfy/lt5L0FnyOBnbxIIJOX&#10;DqRzZdvPJ9We26dDiFN+exGHnKZcwXs2d75cQJ6ovYg7KGPdi1C/j57fXkSJQJBPD9Tj7QMZrFtg&#10;DVsdaMTnBtryAoFCXLVF4/cHeKm9CAOIdS9iIPjltxcxMPATGx2YyHRC+I1AIlfX0TjdA6cp4OMC&#10;se5FVCL4PducteMk9Ocd3nsXXcdVIqt99yKqkuXs32QRq0HmsdpkJqtDJqIcxWqSYagfwKqQXqwS&#10;+ZSVI11ZGdKFFSXJ7AHSmhHSkv0daMauBVqzXwL+exE7An3ZwyQL/az+nx7emFoAXfPbi1gQ6M+O&#10;Bvz3Ii4G6rP/BmoySuqwR0g9Voo0YlVJW1aPvMcake7sdfjyBnxrQRbDx62+exGFCH4vADajxU6D&#10;sGovIgGIdS+iMWLXIp+9iMakBetGyrP+pDprS9ozdR2NUxhc1Lp8ASDWvYiPwCm/vYiPiMk6EP+9&#10;iC7kKu1GztPu5AztQY7hfD/9kPjvRaSQ9fQsKcGySEU2hFyiyk40Xx+Aj2ov4jFA+RzL96J78DW/&#10;vYh7xH8vwnR/piH3HE1AWcA9Qwu7p2iSe4wWc7Pok24GLeFupsXdVaibS6U7nkbcqTTszqbCnU+Z&#10;u4y6aLPc9fQutLlGMuF/Jj1EMugukk43kXV0BVlGl5Af6WIygS4k39BlpB/dQD6le0gHeoa0ozdJ&#10;JxrvdqFBtwd90O1Pi7ojaCl3Mi0He9Vgu4p7iD7l/kqLuNfQfhP33aQa8Be5Tq8S/70I5bunvzdW&#10;70Kz/PYi7hL/vYh4dx413JnUdCfB9zHg8zW9Q76k10lvepH0hF896VFgP+lFM+BvGhlMN5MRdAsZ&#10;B0yl6dBjD1kInVLpSbKaniNr6GXgBlkJHf33IlS751Pud1hh5JHai3gKiHUvYiTmsk456xJ1vckY&#10;pTcfuzgfGegkTwQek78FSsv5gfdkZmCoNEgzKcg78lhgnAyRHfKfwBGp7ovG9R/0o9a7QsAtIJb8&#10;b4hYvpXPGkpD8pbvGkoj0k6+RtrLFsAbOH+bJMv2pK18j7SSncnrsgt5WXYlNeVHpIp8lzzju4bS&#10;lhTPtlUuD92whBnXlpSUbUgp2ZqUkS1JOdmcVJRNybO+fb5Cavj2WZ/UlfVIQ1mXNJK1SVOUraXy&#10;uTnsJeXBA1LHqXYvLt64UHN5sXy0bEyKZXNJzqNfPBr3GikKLZNkE1IYKCgbkwLyFfKgbEDCsg4R&#10;sjqR8jmcV0RdGdzzJO4vBk2KQ4/ipDyuK8tSpJov90fJi77xTCQvyAipIB8gT8kCpIh8GByegO1/&#10;EUdWIho4xMn65J54lcQjBo6vra/AqRn8apCHv0HUDUT8BpNKcggwDPga18NhewSeG4H4jgS+Rc58&#10;S8rKUfDRLyaTkF/K1rd52HoYdRNIVfk9eV6Oh3/jSHU5FnkxmtSCnRflUFJffoWyP6knv0A+9EZ9&#10;b9T1Jo1lCmkheyDeXcl/kM+d5X/IJ7It6YG86yFfAmqTbvJ58gG06SDLkzeBZrICeUVWJnXkC7Dn&#10;x1nlQ+48egJ5JHLyKNr3fRUPBe/Z3POYmhNOAQWBy0Asc0M98Ngq7q+FV8pDUyxLxNUjW0VTkire&#10;JxniU7JR9CO7RDdyWMwh99eSo8V9HmFyAeFyMcqlwHLcv4K4ciUh2VhFAnI1cmsNseVaYvlquA06&#10;+OVYGsbLVhKRm8kDchNJlBvIQ3IdKQR7RWD/cTkPYwj/F0lOw7ibiDGn4lU6D39N1HUkv4o3yDXx&#10;GjmH8phQ/keLgYTuh4EkQM3TscRgO2JwVvjvR2wnZ33XpzLIebGPXBSHyAVxHDgN7r+Qn8UFckJc&#10;JofEFbJX/EHSxDWyBnVLfdenTpD767XR5ufjZK44RhaII2Qx7C0XWWSl2E/8/x7NLrIlm3+0PtPJ&#10;DrGVZIotZJ/YTI6gPCmUz37jSrV7cfHm593QEj/x7PszArvJ7GwuyXnEX83Pe8kMaDlN7CWTxR6C&#10;9W3yvcgg40Q6GQVuI8U6lCvJd2IJGSvmkUliJu6fDk1+IEvEDOgxi6zC2Fjvy30S2ekbz1EYZyPI&#10;CvEtmS++Iz+I8eAwjXwr5pLBYhnpDw59wacP+PVFDAb52rLcVF9btrtCOO5KQQB8ThUhlAzPMHe5&#10;4IBwlwFLhXSXiLDr/7Pkhdw12ba+zUNbNT8XdNeLh9yNooC7SSS6m8UD7laR4KbBzk7YzhCWu0vo&#10;OI9zt4u7ZJv4G3POXXJA3ME4vIV4/0F+Qz5fE+fIX+IEuYu8uyt2AJvJbbGGXIc2v4lFyPvF5Ciw&#10;Vywn21G/wVcflQ+582g68ujbnDwqmocvGuqmIx4K3rO552f1v8fU3/MoDqh5Opa5YS141BD387l0&#10;HjzUfLWW1IAGFURFd6p40p0v1HU0TupvjO0ASgKHgFg4lceH2/zWiMu7/mvENdxU3shdyNsCndwF&#10;vKe7hPd3/deIu7n+a8SdYPMddxNv5W7mr7pbeH03nVd39/KK7nFe1r3An3Fv8XKuKZ5zI6KB+5ho&#10;7pYW7dyK4mO3svjcrSKGuRXEOLek+MFNErNxzwzXwvk9PsW9yce7/mvEP7onfX9efYl7ia9w7/CV&#10;bkCsdAuKxdl2Kosxbm0xyG0oergviXfcl8XLbi3xLHiVBIciLhNJ7l3+sHueP+5mcaWp33yo2r24&#10;e/NhWcQqvzXistBJwXs2dx6XQJ6sASoDsa4RTwOP/NaIp7n+a8TL3Fp8u1uVn3Jf4Ffd6jwuWJ+z&#10;YAv+SLAjLxHsyUsGh/FSwem8WDCVJwS3cyN4lF93z/Dj7mk8dxL6Z/FZyItx7nI+3J3Jh7mj+CC3&#10;F847cmXbT1vV7unjaUuC+a8Rk6D/GvEDwXm8YHAyTwwO55HgFzwY7Aq/OvA/3Vb8nPsaP+Q24enu&#10;q3w17C90k/kMtzOf7KYgJwfzqe5YPtudxVPhz2bk/V53O7TZyX93M/ldxFPZ9vNJtef2ScUpvzXi&#10;aW5T6BV9jbgc8kStEdcCYl0jvgEe+a0R33CD/INgXf5MMIPVCK5hXwUb8e7BtvwXtxBXbZ5vufO5&#10;KnhNB14CYl0jboLY57dG3CT4E3s7OJFlBglfH0zk6joap3rgotaIXwfmArHMy0Yo/zViI+S/RhwI&#10;LWfB0CJGQ/OYDM1k4dBEJkKjGA8NQ/0AZod6MT30KYsLdWV/B7uwK8FkdibYmh0ItmTpwWZsNc4X&#10;Bv3XiEcH+7KLwSymuHh6eGOqJ3TNb424Z7A/mxn0XyNeFqzP0oI12ZFgHdiqx+4EG7FAqC2LhN5j&#10;hUPdWRH48iR8eyK0GD76rxH/GrzGlE2Pa+58aoh4qTXiN4DZMcbuYcQuv59XfzjUnNUIlWevhKqz&#10;kqH2TF1H49QGPNR66dtArGvE1cApvzXiaiGTlQv5rxFXDV2j1UPnaY3QGVordBzlAfpcaIfvz6vX&#10;Ca2nC0Il2NRQRdY0dIkqO9F8bQsfBwLvA7GuEafD1/zWiNPBXX0HPZbH57DSqNsdOksPhc7RUyh/&#10;ga/nQ6foJTxzPZRFb4Qy6J+hLfSP0CrUzaXHQ+PpydA04Ed6LLSAHgkto1mh1fh7thtoGrRZHdoN&#10;/zPpNGBMaDsdBj36457eoTm0V2giTQkNp5+H+tGhoU/p96GOdF6oHd0Q6kR3hrrQg6Ee9OfQAHol&#10;NJLeDk2m/4Tm0QDdQm16iN4K/Uovh67TM6Fb4HqL7gI243pVyH+NWPnu6e+N1TRolt8acVrIf414&#10;J7jtDs0CJsP3MeDzDd0S+pKuCfWmS0Mp8CuFzgAm4XpsqD8dGRpMv4Ff30C/4dBvFPT4PrQIOq2g&#10;P0K/haE1dEVoLV0PnZVtv/efavd8yj2m1f+z7wN8AsS6Rjw6gN9tT7j/2b1uHjmDV1zc6MBzCbMD&#10;JRMqkgYJJwN/Ri4HzkWak8YJ9cjbCSsDNRIEGZegk1kJ6j6Pq6f/BvQvc/qP9h1lQ0AmKHjP5vYz&#10;Dv49jS8zEZTVUcby3umP7ygJOTyS8vATXcf1JwkJauyk5NGeiLphJJQwnOgJQ8ntyCByJdKPnIuk&#10;kBORruRg5H2yN9Ke7I60IjsjjUhmpC45FHmBnIpUJRdQ/hGpTv5GnZXQiLCE5uTBhLdI4YR3ycMJ&#10;XUlSwmc4V7b98kC1e/p42laFTzsj/usIVcHHz6c6ZGPkVbIm8ibQmayGP5siA+HHd+R4ZCK5GJkM&#10;X6cSO+F72P+aFEnoR55O6E7KgnuZhNakdMIrpERCDfCvQHjCv4iWUAq+Pk1+iZSF/8q2n0+qPS+f&#10;duX4FC1fqpJd6BtATBwgd74wBLME8qQQyvIx5svH0HZ8Do/ieeSD+jnFj8n4SB8yLDKYjM3WuEEe&#10;9wVRN4gMxz2DIkNJ38jX5LPISNI9MoZ0iUwj7SPzSXJkJcoNpGNkG+kc2U26ZWsWzabmzo7cIMsj&#10;m0j/bJvJediUqFtH+qDfzyLLSM/I/5F2HvBRFO0ffxJye7s7t7uzd2FoSlFADCBBEdDwohQVkKov&#10;iooiggqJwIuCKEWRLh0E6UUQpIlI74oSDFWkiHTpEARBQCQB8v/NcYP88+Y275t3P5+vszszO0+d&#10;2XbB+eb78bNQfmZ+hJj2iZ9o9o+fAH3GQvcx5iiU48Hk+HHmdNTPRJ/Z6Ds/fqa5yFOX7eaB+O+Q&#10;39IPKhYqN0fAf11zieMIs2u8RJ2bPY4FEL/iiF9plA/kMY5HoUebiB6JOfjKh7qjZpt4P6sVH8+a&#10;xF8w342Xx9F0uge63AVd5PuSe/Kok4FFNTXkPW8Nlhr++5xKOegsvz8JtixUii0IPQRqgoZscagZ&#10;W+35dyb12KbwmN1zGLMg6mpC5iPs+1AiuI+tDxVlG0OC7QgxdiCksTMhP7sa0pkvnrNQfHF2b3w5&#10;ViH+EVYl/in2SHxTlhT/Gqsc344lxL/HisV3R5+u6PseuxnqzP4MdWDnPHXrwQ57/j1Sf3Y2NIRd&#10;A3r8UFY4vj/kvA+5b7En4l9h9eMbsAbxVVnD+HtZ7Xgbet00i2Ge2PGXzczQH+ap0DVzd0j61Gs9&#10;ku0q7iqPNcQqLRKrkjn4DSlAGkuDf9Jun5s9j0siVyx0lM+cRfOYM12gx/O55EwX9rxnfAey2qHJ&#10;rFpoEXsstJ7VCO1i9ULH2AuhS6xt6DrrFspiQ0Kxgc9DGWx56DRi/wvbF0plR0Nfs19x3qHQYLY7&#10;1B0+aseWhlqzmaGWbFToZfYB9tuGpGwv38r27L49CJtW5WLTQbbK06Z0Nj/0O5saOstGQOdeoV9Z&#10;J9jVJvQDax5ayZqG5rJnQ5PYM6HhrFmoL2sVep+1D3WCrZ3ZQDAu1IPNgl3LQmPZd6EZmB+L2JbQ&#10;d2xbaDviKWV72STbs9t0Z5yi5Yv0xZ3+yJ4vFZAnMciTx1EG85gvG+FbFvGtHF9t6tu/vG5uZCxU&#10;O1AnpAW2BgsE1gRfCjQO1Q+8GlrOioRkm7Itu37yHdtlUA/48qhfmQDeTQRvrYGJSjmUSj+5LpcJ&#10;zAtWCUwKTg8YoVGBgiF5HE2n2tDlAmgCboC83CPugU6rIjoVz0EnDEt7AqvC3/ha59COU+lAYGnw&#10;18DC4NHAl8GTgZnBU4HJwROBUcFjgSGo7xfcF+gR3BN4P7gr0Dm4PdAx+H2gdXBpoHlwduDF4MRA&#10;s+DwwMvBPoE24W9/0e4BkgO9gmsCuzHOqtv+KALZHDSCDX0jNkTLv0aBvsFugRc8v1UODNQLjg/U&#10;Dn4ZeDK4NlAnuC3QJHgw8GrwdCAleCHwXvAKxriJ2FyDracCqWF9o8lbFbgYlDKjxa4OHHsKvASu&#10;gbzE7iLsfiGXfLoIm4VVKVjSqhHMCrwRlMfRdHoBepwE8n3J2TzqFLQwP3KJRdDyBXUrI/w9qhLi&#10;pzY1D+S1nlsX3PzWabeAddQtZB1whbXL5dam8PeiRHUCSnWOnDuFrW/c3laZYGercrCs9Zsr5USz&#10;tTns2wvk86S0OS/+nwRbD7je9zSToHsz6HYgB50TUTfDOubOs064i1GusI64q63D7rc4Z4O1291o&#10;bXXTrPXuD9ZK1M1zv7bGu4usaWCWu8D6yp1vLXHnWKvcGda37gT4Zrj1o9vH2uZ2AW9ZG93X4I8X&#10;0OdZa477jDXJbWwNd5tavd2W1nvuv6y2bi/rdXe01c6danV051rvu8usvu56a4S71Zri7rS+dA9C&#10;9n5rj7vZOumuQzyWWX9C1z/dz6wr7ljrojvMOuP5/U7arvyv5uoE+GxhLj6bYC0M+6x7Dj6T92yf&#10;QbfPLXzbhZ4zrDHuNGuYO87q546wPnA/trrCrq5uV6ub+w6O21l93DetgW5r2NUa/nsd/mtrzYb9&#10;X8NPy90P4L++1mp3iLXGHWWtgB8Xetok25VN1aCLvKZUB1Iv+U5vO3gbHAZ5yamaNr7HuN45VdNu&#10;5umfOvYz7tN2PbeeXcOta1dxa9kPuI/Y97oP2ne75exCbmlbuIVt13XskKvZd7k3rFJuppXoxtjV&#10;3Di7lmvgXBdjFICcu+3m7r32K+4DdiuM0dKVsr3uD2S78o+K+T7E/OGITWXgJ7WpuZsPFfush91T&#10;Vhn3ovWgp20XrXLoU9r9wyrhXrIKu1etEPS3YEccdCa3qB3jlgVVbd19ws7vPmeXdl+xK7vN7afc&#10;l+wm7vP2i24j+zX4pQ38kuJWs9vBrvbuQ6A89qVt0XRsao9269jTXKmrsjF7DsjYp4IPwc8gLzlQ&#10;ATlwmN/KgWi6VLAP8yR7J3/SPhT+vllfORWl8msA+0/aP6PPNvzfsdL40/Z3vKG9mj9rL+Ov2PN4&#10;sj2Lv4sSb/N4b3sRH2Tf+i4VTeZa+zxfYGfyD+1Nnt9Uu9qpvDNkdbS/hYy1vBXKl+0N/EV7I3/e&#10;3sKfgz7PQvdn7F9QHgLH+D/tU2g7y1+AjOb2H7yl/Vf4G1k0XQbZJdweyGvpBxULlW/14b+1Ef9F&#10;uz7Xh14SdW72OHZF7FaDj8GmPMZxGvRoG9GjOGKhNhUfDEvT7Lae8fvCbsXn2y34UvtlvtZ+kafa&#10;L/At9kt8p92c70X9YbQft9/g6fZb/A+7k+d3xeX2l56yvrWX8DR7Jf8JebAXeXLEXsFP2wv57/Zc&#10;fsmejvHHg9H8gj2Cn7cHe8rKtD8My+qujEap7C6I/Zt2L05Ofx7jDOb5nJE8zhmDcgKYjrq5/Drk&#10;ZthL+VXocwlxOoP8PWhv5T+CdcihxcinL6DfeOTvKHsyx5tnjjfvfAx8IH3qtUbJdhV3lTP7EKsu&#10;3Hvd3Wd38fTfTvttvtVuDx+2Q6yS+RKU8+zOfKbdjU+3e/PP7UFgFPSegJhO89RRysqu41TomBzR&#10;MVpeT4VciTo3e173RdItBiPAtyAv69Nx6JGQix7H7QRe0Gnh6a+7nFa8uPM6L+m8ycs6bXlFlFWd&#10;lryG8zyv5TTg1Z0avJqTxKs4lXgFp1zYX4n096byyYcq3dF4fuea09p5ijdz/snrO3U8ZTfE+A2d&#10;JryB8xxowetAdg2nA6/sdIUuH/BiKAs57/Gg04kHnPZh2dF8/rNdFXMw4bbPVU5dhp8Ev5VT0c69&#10;bAsuiRavwYjRHCC/FS7PY7wS8DcuxyN/5xJtPU1wjjtVnD1OLedo+G+Vos3bms5+p6azG/1+cmo7&#10;m5ynnO+dBs5a51lnmfOis9hp6SxyXgdtQXtnidPOmQ++cDo4nzkdnQlOZ+dTp6szwunj9HOGOb1R&#10;0x8tHzuznCHOV84oz39P7ZizEZJ/dqY4Uz3/TbRxzniMNNYZ7oxzBoH+zkRImuJ84MxwujlzwUKw&#10;wvnQWYe2jZ4ylzhXoX0c7wR7myHP6v+dfrfXswDq2jtbnGQnzXnD+cF51dngvISyqbPVaezscBo6&#10;v4Bf4afTzjPORae5c91TZj+nFH/feYjLmETLi9HIhclgFliQx7ywkJtDInlRPAe7MCxZfIhnPgje&#10;xynEuzn5eUcnyN90AvwVeOs554bTyPnTqef87tSBFfjej0z5Cd5Ic5rBOy1RpjibkQ3bEZW9iMIR&#10;ZEM6onYJ+XEDsfPx0Y6U7bWOy3blHzXnUmFP7VxsSoU+MpbRcvxH51Fk+cPOGXDVqQR7kmBbHaco&#10;b+qU5q85ZWBrAv/QKQn5Bfh46DnDIT4Hus92TiCTf0FGb3FGY1b0x6zo6iyFrUsQ9ZXwiZTtZZNs&#10;z8mmJyI2RVtHUp0nMPYTt8+tBvt0UB0UBNMRzE/BV2AayMu6fx06BCN6lMGYalPrsLyPv+4EHZ1r&#10;Toi7nvMlxA30iUHeZNoF+RW7CO4yiuMupizuaKrw/XYtlHVxB9KYn7Sb4W7D6758EC/h9OAPOPX5&#10;jfDvAForxVAq3eR7qqf4X3ZNyKqOO4oq/KKdiDKBX7Pvw91GSZ5l3wt9ikP3YpyhdIFwSvDCiHNR&#10;xL2Ecz8v5TyAq4OXLs34P516vCVmePB2LFRuFuL4t3FwTZDnR4tjIeglUTmQPY7yWiCvCSvA+DzG&#10;sTH0+CaiRyJ0UZvylbyeNubf4I7za9xdkTOZW448Vjopex7keBbPZZwH+Wf247hDa4Q7oBp4epDH&#10;apzstsl1TN6frAHy/iQvOboEOm2N6FQcdqhN2YZhaQnu0uT8r68aUar2APZX4A54Dd+BJ5gd9g/Y&#10;34K7zh/5ZnsX34AnlnX2Pr7SPsi/svfjzm4nn+z5W4aNuDOVsirlIEu+50rjn0LGWDwxTbS/51Ps&#10;dbh7/YbP8BxzOe4evcZczBfZX/Pl9gK+Gk9236FMw539Vs8xZbuKi4rvSo7/t0EuvlzJR3rOuTV8&#10;KO7eB8GfA/BE0Q9PFn3s5byXvZj3sL/Ck+cclJ/zD+wpqBuHPiP5MHsYH427+YlgKo4/tz/lszx1&#10;/xh32l7x7Mnn2vhlJp5IxuAJYYjdDzoMhewx/B37M94OOqTg6bctdEtBDN7xlHUBOnnJ+gPxuwQu&#10;I9//BFexfw3nZIBMxDcT+XKdTwpzAzZ6XQv87oywrFE55E5R1PncWXjrMcfO5861Y915eOsx384K&#10;P6Evhuyl9gX45TyelNKRD6dQfxp1+D8F2sfxFHkUT5GH8BT5C570tmOdTcMd7Df8BJ64TiBnjthf&#10;YA2eynfZk9BvEv8eT1gr4auFeGMwx1NnmQ/Z82go8qh7JI+irXsyHhJ1bva1Qd779gQbwBBw59pQ&#10;Br6Q8xbVdB8oGNlHcXtT/WUffCKK+m++99eJugnv58D+ejchc6D17dH/Xj/kdWaA3k8M1IeKYfpo&#10;MUafJmbqs8RqsAH8qH8h9uifi5P6FHEe7ef1/qCHSNc7i+N6R3FQbyd26m1Fqv6G8MqNufqrnjqM&#10;15uLoXoz0V9/VnTTnxad9cdABVAUxxz1PvGJnpH/c/1K/hVgKziE49/0fCJDt0SMcRd40FOHM/qD&#10;njqc1u8TJ/Ri4oheWOyFzM06EyvAbDBZt8VYPb8YoReBnveCsqCSGKkniXH642KKXlPM0Z+E3+p5&#10;6rBHb+ypw3HYf15/XlyBP2KM14XfeBv0BmNFFmJxQV8A/VYgLmvFSjAdDNeXi976PPhqquigDwPd&#10;PHWQ+aDyVq2dq5BHl/N7X+tX6ZfzS9S52XP+CHKpXizuGVC2QKlyGIc91X5u+dzCwLN6LvncwkgI&#10;+7A+BlbbndfDtmh/2ygnuhkVRV+jshhsVBMjjFpitFFPjDWeEeON5mKC8ZqYaLwFunr6qjLa5dyJ&#10;JquyMUA8aowSjxsTxZPGDNHYmC1eBm3BOzjuakwSHyB2HxmfiN7GEE9Z49EuZXVXRqFUdhXE/jhj&#10;pBhjjBGjjMmw53MxBDIGGF9i7MXifWOFaG+sgtw14jXwEqgHkoxlooIxR9yLc+42BoPOoAWOG6D+&#10;MbRXFE/DX9KnXvNXtqu4q5zpg1i1ySVWfYw2nv7rbbwC/ZuKHkYj0cWoLd6CTi+DZ0Bdo6aoiZgl&#10;IWZVELMqGMtLRykru47N78inaGt5c9gmUedmz+tL8H0j5LNcsPOa1+uhR/mIr+T4alPxxfSj9UZ5&#10;kY44cbO8SAB/GsvFQTAb9bItmn6x0Ksx9HNQvpLHefcefoOV27x7z/Sed73QPtgsJ/C312KyWVnM&#10;MKuJOWYt8ZVZTyw0nxGLzOZiifmaWGq+BbznXWO0e827xuYA8aw5SrxoThSvmjNEW3O26AJ6gyE4&#10;HmVOEmPNsWKC+YmYZHrPu8Vo95p3i8yR4mtzjJhvToY9n4uZkDHN/BJjLxb420oxwFwleplrRHfQ&#10;GbQCTc1loq45R/wD51QxB4POoAWOG6D+MbRXFK/DX9KnXjkt21Xc1bybLH8vl8u8m2x6z7tJ5iti&#10;vNlUjDEbiRFmbdEPOnUBb4FWZk3RHDFripg1QcwaYywvHaWs7Dq+e0c+RZt378I2iTo3+7xzkc9y&#10;3hX9H+bdTuih5l0ZNelQqnkn3wHsxFw7E+YJz5w7a9YQF8wkcdWsJG6iv8YShAM4cEEQhEA8KysK&#10;AC+fFWC1PGUJtMeDEAgCFzggH8gwnxKXzYbivPmcOIs4no3EJ5p9Z83lYmeY6GtIiYivy/wPa0hZ&#10;ht+ARvIyMQdf+1BXlj0gaoVZLsoyyQO346/yW46TEbkXiT5ORv5aTBKPMSQZUe9LEmCTvC8p9z/Y&#10;lgKdtIhtVXOwTf77BilME73DlBfjmORxHEsmeMa6N5sq+rLpYgCbIQaymWIIGAFGgk/AaPApGAPG&#10;Aa+8GgefyrWsfg46BlD3KVshRrGVGH+lGAoGsVWiP+gOOuPcjmyhaMe+FCnQJYVNDMtKzGEsGcsU&#10;2NYsTHn0lWi3Y5l9LleA759GDB7+H2KgwwA1l6OtKXqgvLgHSB9Ee94pFqgsCgTqiUAgWcQFeonr&#10;7FNxFfaeYWniV3ZI7GMnxW52TmxmF8VasBIsB0vBYrCQXRBfAa84fMX2eeqwmO3HeAcw7gGMf1Cs&#10;BmvAOpCKuh/QvpHtFZvYHrGF7Q6zjf0ktrPNYidbD/2+ET+z1WEdyuUQnzjUTUdM1oBjbLKQflHr&#10;rJpnx5DT6pofzZ/HsJ5J1LnZ41oZ8ZRrtPxtX2uU6j4f4v/je/6R6Cx/w+vlz5Ho4ZXXIynDHE4X&#10;zUF0xuyHX4v3oMNmR9AKvEjHzaZ03nyGLplN0K8J5WNSVhmgtjuvB03wK+uRYTSm7FY+S8IJzSO6&#10;RvNZEnokUVxY32g5mERXzH9A1xr0q1mXtpnNKNVsD7qC3vSDOZC2mCNpuzmG9pgT0WcK/WJOx5Vq&#10;Fv1ofkmbzSW00fyW0kwvn+1Fu/RZJWUkSmWnhv0jkHMSpNMG8wKtNy/TOvMKrQmPGc22DLRn0EHP&#10;cf+iQ+af8PslcBG6/waOAy9d1yNmXroup2PmAjplzqUL5mz4bhbdAP5wHKPl/yzEMCOMjEfz27HM&#10;nsPSF/IeozBKuU7lJYc74NyBuNeQNkbzXQf02Ay88ngH2n+hj80D1N88Qb3NM9QN/Au0MI/QP82d&#10;1BBjPI3Y1zUXASkvEahNxVeuzx3Q3oEeRLwkdTBeHU/Z6Rj3d2pk/kHPon9z8wa9CTqBAeZVGo08&#10;mWgepanmXppmbgXetk6D7IHI8VvfddT8ScFxci5+SkEPiTo3e7ww/YhH4nVXHuN1CmMUjOhRB/tq&#10;U/6TMk6hR29KNXpTELZIZhq9wAn6C0w3MsIUNGU/peuddh4wvPMhhQ4YEnVuTnbGROy08minzMsB&#10;ET0SlZEolZ238mSA0YH+BXskcn/AbZ2UPUn/wThJOC8JYzQNI/f/Hie7bXLOXQdyzt0EeZlzyTiv&#10;QMS24thXm7INLqNk9PBaV5LJb7SnTP1duqh/QKf0QXREn0SHdZnbxdWAKO8ccxL9qcsxu+fQXhB1&#10;o+mqPpQy9AGUpfeiOONDCoACoLTRnyoao6mKMYWSjDn0D2M52AB20KPGfqqEvKpgpFMpUAg4xino&#10;d4Ri0XZd30l/6WmQ7aVbGnSXukW77uyno/ppOq1fpEv6Nbqh3yTTuEmFQXnjKnRKpyeNA9TE2ELP&#10;QbfnoOdzxmBqDN1rGx3pESOZ7gcFDC8dZLvKaZU/KdCpSCRW0dbHFPSQqHOz5wzDGOeAzJlrIC85&#10;I/M4Tb81LxtjX20qvhYqktAjib7W54AO1Bk006fTED2DmoK39UU0WU9FW0YY2TdNj6azzPNDQOqc&#10;DvKi826clxjRuTj21aZ0lnm+Gz1k3OurRpSqPYD9/Wg/Qg/oJ+h+xL+knk5FQQHg6GfIj/os/yH6&#10;w7+LfvNvAF7xXYR2KatSDrKkvUvod/9SjLWMrvpXUCYgfSXFeebtagqG9Y825hoqon9DJfR1VAq+&#10;L69vgT3SZi89ZbuKi8rDGdDvLzyseZ03Az2kfdHm0AzYNg02TqFz/onwxXg66/8UDAUD6Ly/D132&#10;f0TX/B9SjI65DwpiHSihf0yl9cHw/0gqq4+jcp66j6ManvEcgPbulKR3pop6e4ybQoVBAGT620OH&#10;TnTc3432QZdd/pHAy96jaPfKneNoPwlO007/GdrhT6ftYCvYAjaBjahPAxtAqqesDLRLWaOA2lSe&#10;ym+EmRjrOm0GW8GP/huQd4N2g4P+DDrmv0yn/BfpjP8cpftPwd/nEIdL9Kf/KvL3OulYz4LgbpCA&#10;+VlJv0TV9LNUG7lfF/lSF+tnXX0tPaEvQ/0CtM9Dvzno7+UfmQ/Z80iuZ0zP7frOEA92OwdzWs9+&#10;xDhybTgI8rI2yOt760g+l8G+2pRP5futDujRgRr4ewHp++6qE0rVryD2u9FT/neppv8dqo4cquxP&#10;ofKgJCiIY46cMvxdyIe8ikF+39S60jWtE13SOtJvWjs6oaXQQbALfKe9TUu0njRf609ztRE0W5sE&#10;pI+j6ZiB9gxap40DUsdo69hwtH9M32v9KE3rRVu1j2gH2AuOan0oXRtIF7XhdFUbT5nabOAtMxMy&#10;g5jHQc/8H432YRTvH0gC86mQvycVBwngQRw/6h8En42kuv7J8O8C4C2zAfJYxqP17ZzKKS8Wwgcy&#10;L1JBXvJC5md9LMZeeZ2CHl6+TqGaWnuqilhW0LpQaa0HFYOPC2uDKL82ioKIqatNJ0ebD1YDL1mr&#10;qbOnrE3USdtNHbVDlKKdpNZaOr0EGoIaOK6K+kRtH5XTdtH92jYq4ylrG/SSdkXL851o30sh7TAV&#10;0E7AHlwLtfN0j3YFY+NZSbtO1bSbsD2L6oDGoKX2F/1L+w3/5+DDNEDbSkO1ZWAqGIrjntQNPuqA&#10;vG8B6nvqJtuzryWzoet9ucRqNnp4xWoKfDKGEjDXymt9qRJ0qg4agGaIWUvErI32CWyYRO9gXnTy&#10;1FHKyq6jzKeGER1LYl9tav2IRUUKekjUuTnl9TT0k9fir0Be8roOzjvnu5XXVbGvNqWHfA9bBz3q&#10;0G5fhzDf+HqRZLfvAPDy4RG041rnO0nbfadom+80bQY/gA0gFaxH/XdgHfjG55XvGWj3kpWBcTIx&#10;ZibGv06bwFbwEzjgu0bHfJfolO88nYWcc75DQMpKVMaiVPbCFdQL7b3wCg3XAiBtP+eLFgMd/ccB&#10;ubZMBXmJgbzmfBGJQRnsq03plA8VHdCjA43w9QdefuhFw3zdaZCvM/VG/+6+FOoEUkBymLeore8t&#10;agPeAK08fd4X7V6y+tDrvj4Ypw+9CdqAZJACuvgGUE/fMOrnG0ODfVNpuG8OkD6PZl8G2jPCNn4R&#10;1dcM5w8H0tdjQF593TDi60SMoTblazTB1w3hu8rQRyL3G97WSc41DpJAbuMkoUcSxmgaRu7/PU72&#10;uSzv8wcBadtQkBfbknHewTjva1QyesiYVgJqU7ZLHZJpW1x7Whf3Li2L+4C+jBtEX8RNohlxXnNz&#10;Eq0Ojxnt+jCa1sQNxZgDKDWuF22K+5B2gIPgt7j+dDVuNN2Im0IxyJF8vuVgA9iBn7ftp8y4E3Ql&#10;Lp3OgsNgd9wp2hp3hNLi9tN3cTtpbVwaZHvplgbdpb2tlbEolb1B7O+nWXGnaX7cRVoRd42+j7tJ&#10;28ERcCnuKnRKpwDWuQK+LXQXdLvLNwUMJuH7kJivI2XFJdMFcNBTB9mu1g+VPymQfSQSq5I56BaL&#10;uhT0kKhzs+cMQx/pc5kzA8CdOSPnWQDIcR6N7EMctQBVgayXpdxUSffEkHmr6t/+q8aW5yUBHShb&#10;imM/Bid6ze/i6NGUjhllaJmh7Hgc5xUEcrsBHCC/UStZuPb0VPvR5FY0cpNbEe/PQpB7Ws9J7umI&#10;3EyUSlZucgM+/C0OFJL2lgNqU3kl/RzwLY8N+FrHarpkQWx22R+hj4zLAdAI5CRbvocIgQDIyf4F&#10;mLDp6CT1aA7UpvTgqFigpccs0KzYHVpM7C9aMHapdnfsZu3R2NXak7GztPtiP0HZG8fjUP8u2ruj&#10;32T0nxw+Lz0mWu7Nw9gPgWVA9lH6Y9czZhp8VzAX32m+grGab33MKVPC/813PSHkfglsr45Syb4z&#10;brn5rhoSuF4uvqum14uppreLeUVvGfO6/nZMLb1HTDN9fEwdfWZMJb1/TDGUDo5LoT4W7Qb6JaB/&#10;Qvi8elF99zN0vgf8CsoBpT92c/VdckRneZ7aVLxl3mm+5BjNJ2J+wk84f7JaxVRDnZyrjwM513qC&#10;AqALxrlT9n/ju8OYc6MxhlfeHcZb2cPGMsz6uaSba+ikkUaZxgk6a1ygPXg7+x3KhThOQ/1MYw3N&#10;M+bSVrwh3Ro+b3Q4p6TeSn8ZZ6m/fH/PUQZQFkL5n/rO78PfO6K/1Dma7/y+b8mPu6JVXLL8tuzH&#10;cY7yHYah9ZBdGKWS/d/4bjPWyWsImNSjDFCbiqG819tsXsv6GewyY6kZjuurTihVvwD2fzGzsg6Y&#10;17N+NTOzjqP/afOvrHPgKriBuiwTijIfZZkm3TTdsO3RZF4xq+PraXX6wwyGZbbOQWYQdZdMG5jo&#10;p+PrcBy+AsfQaXASHIO+R8AhMx/tN33QT6fd6LvTtPBv9zv0E3TYbubHF9fCnrqkQY/VQPoh2voj&#10;vy/KrRRKed+iYoHd23NIdvFaP4O4gEp/yFgUB2pTPpbnB1kZT3+4rBy5rAKFWEXKzx6mQqwKlQCl&#10;wP2sMpVnlSiRPUgPoc9DrCxVwngPsdJUkZWkCuxeKsfuoTKshKcOxVgxTx0Ksbsh+y7oUJhsVoAs&#10;FkRpkcM01MVAp5tZRVlGVin2V1Z5UAVUZ5lZNWF/bRYHdKrFAp46VEW7zMVoefEIM6kq81MV5NvD&#10;LBb2xVACKA3uAcVYProbbUXQpwj6FoZ+RZiDOhdtQfgsBJ/Fe+pQjglPHSqxgvQIfFANvngMPqsB&#10;/z7GEqg6S6QkxOZh9ih8Xh3+rkFFQTywcGygXkO7DzHSEJ/c8iFaTpaWCYOtPEqsCf8vJ5NwrIMi&#10;gAO1ea1Ht/pkiO1Byd9rYS00yPkv1yKZv3I/9o59qYYN4oHcOJD7/wcAAP//AwBQSwECLQAUAAYA&#10;CAAAACEAIX7lLQkBAAAVAgAAEwAAAAAAAAAAAAAAAAAAAAAAW0NvbnRlbnRfVHlwZXNdLnhtbFBL&#10;AQItABQABgAIAAAAIQAjsmrh1wAAAJQBAAALAAAAAAAAAAAAAAAAADoBAABfcmVscy8ucmVsc1BL&#10;AQItABQABgAIAAAAIQDZvNWCjAQAAAkOAAAOAAAAAAAAAAAAAAAAADoCAABkcnMvZTJvRG9jLnht&#10;bFBLAQItABQABgAIAAAAIQCOIglCugAAACEBAAAZAAAAAAAAAAAAAAAAAPIGAABkcnMvX3JlbHMv&#10;ZTJvRG9jLnhtbC5yZWxzUEsBAi0AFAAGAAgAAAAhAAisGdrjAAAACwEAAA8AAAAAAAAAAAAAAAAA&#10;4wcAAGRycy9kb3ducmV2LnhtbFBLAQItABQABgAIAAAAIQBW2PHkztQAAGzcAQAUAAAAAAAAAAAA&#10;AAAAAPMIAABkcnMvbWVkaWEvaW1hZ2UxLmVtZlBLBQYAAAAABgAGAHwBAADz3Q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agen 2" o:spid="_x0000_s1027" type="#_x0000_t75" alt="Revision_1/figures/lineplot_ruzicka_Rev1.pdf" style="position:absolute;top:116958;width:3217545;height:393001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Pb&#10;gFnCAAAA2gAAAA8AAABkcnMvZG93bnJldi54bWxEj0GLwjAUhO8L/ofwBG9rqqAr1SgiiPXgwerB&#10;47N5tsXmpTTR1n9vBGGPw8x8wyxWnanEkxpXWlYwGkYgiDOrS84VnE/b3xkI55E1VpZJwYscrJa9&#10;nwXG2rZ8pGfqcxEg7GJUUHhfx1K6rCCDbmhr4uDdbGPQB9nkUjfYBrip5DiKptJgyWGhwJo2BWX3&#10;9GEUbLbpaLJLDuVfMpnt7+0hueL6otSg363nIDx1/j/8bSdawRg+V8INkMs3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z24BZwgAAANoAAAAPAAAAAAAAAAAAAAAAAJwCAABk&#10;cnMvZG93bnJldi54bWxQSwUGAAAAAAQABAD3AAAAiwMAAAAA&#10;">
              <v:imagedata r:id="rId6" o:title="lineplot_ruzicka_Rev1"/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Cuadro de texto 3" o:spid="_x0000_s1028" type="#_x0000_t202" style="position:absolute;left:106326;width:4572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3wizwwAA&#10;ANoAAAAPAAAAZHJzL2Rvd25yZXYueG1sRI9Ba8JAFITvBf/D8oTedNfWlhqzkaIInixNW8HbI/tM&#10;gtm3Ibua9N93BaHHYWa+YdLVYBtxpc7XjjXMpgoEceFMzaWG76/t5A2ED8gGG8ek4Zc8rLLRQ4qJ&#10;cT1/0jUPpYgQ9glqqEJoEyl9UZFFP3UtcfROrrMYouxKaTrsI9w28kmpV2mx5rhQYUvriopzfrEa&#10;fvan42GuPsqNfWl7NyjJdiG1fhwP70sQgYbwH763d0bDM9yuxBsgs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V3wizwwAAANoAAAAPAAAAAAAAAAAAAAAAAJcCAABkcnMvZG93&#10;bnJldi54bWxQSwUGAAAAAAQABAD1AAAAhwMAAAAA&#10;" filled="f" stroked="f">
              <v:textbox>
                <w:txbxContent>
                  <w:p w:rsidR="0044367E" w:rsidRPr="0044367E" w:rsidRDefault="0044367E">
                    <w:pPr>
                      <w:rPr>
                        <w:rFonts w:ascii="Helvetica" w:hAnsi="Helvetica"/>
                        <w:sz w:val="40"/>
                        <w:lang w:val="es-ES"/>
                      </w:rPr>
                    </w:pPr>
                    <w:r w:rsidRPr="0044367E">
                      <w:rPr>
                        <w:rFonts w:ascii="Helvetica" w:hAnsi="Helvetica"/>
                        <w:sz w:val="40"/>
                        <w:lang w:val="es-ES"/>
                      </w:rPr>
                      <w:t>A</w:t>
                    </w:r>
                  </w:p>
                </w:txbxContent>
              </v:textbox>
            </v:shape>
            <v:shape id="Cuadro de texto 4" o:spid="_x0000_s1029" type="#_x0000_t202" style="position:absolute;left:3423684;width:4572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NpDHwQAA&#10;ANoAAAAPAAAAZHJzL2Rvd25yZXYueG1sRI9Pi8IwFMTvgt8hPMGbJoqKW40iirAnF//swt4ezbMt&#10;Ni+libb77TeC4HGYmd8wy3VrS/Gg2heONYyGCgRx6kzBmYbLeT+Yg/AB2WDpmDT8kYf1qttZYmJc&#10;w0d6nEImIoR9ghryEKpESp/mZNEPXUUcvaurLYYo60yaGpsIt6UcKzWTFguOCzlWtM0pvZ3uVsP3&#10;4fr7M1Ff2c5Oq8a1SrL9kFr3e+1mASJQG97hV/vTaJjA80q8AXL1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jaQx8EAAADaAAAADwAAAAAAAAAAAAAAAACXAgAAZHJzL2Rvd25y&#10;ZXYueG1sUEsFBgAAAAAEAAQA9QAAAIUDAAAAAA==&#10;" filled="f" stroked="f">
              <v:textbox>
                <w:txbxContent>
                  <w:p w:rsidR="0044367E" w:rsidRPr="0044367E" w:rsidRDefault="0044367E" w:rsidP="0044367E">
                    <w:pPr>
                      <w:rPr>
                        <w:rFonts w:ascii="Helvetica" w:hAnsi="Helvetica"/>
                        <w:sz w:val="40"/>
                        <w:lang w:val="es-ES"/>
                      </w:rPr>
                    </w:pPr>
                    <w:r>
                      <w:rPr>
                        <w:rFonts w:ascii="Helvetica" w:hAnsi="Helvetica"/>
                        <w:sz w:val="40"/>
                        <w:lang w:val="es-ES"/>
                      </w:rPr>
                      <w:t>B</w:t>
                    </w:r>
                  </w:p>
                </w:txbxContent>
              </v:textbox>
            </v:shape>
            <w10:wrap type="square"/>
          </v:group>
        </w:pict>
      </w:r>
    </w:p>
    <w:p w:rsidR="0044367E" w:rsidRPr="0044367E" w:rsidRDefault="0044367E" w:rsidP="0044367E">
      <w:pPr>
        <w:tabs>
          <w:tab w:val="left" w:pos="1214"/>
        </w:tabs>
        <w:jc w:val="both"/>
        <w:rPr>
          <w:rFonts w:ascii="Helvetica" w:hAnsi="Helvetica" w:cs="Times New Roman"/>
          <w:sz w:val="40"/>
          <w:lang w:val="en-US"/>
        </w:rPr>
      </w:pPr>
    </w:p>
    <w:tbl>
      <w:tblPr>
        <w:tblStyle w:val="Tablaconcuadrcula"/>
        <w:tblpPr w:leftFromText="141" w:rightFromText="141" w:vertAnchor="text" w:horzAnchor="page" w:tblpX="5770" w:tblpY="420"/>
        <w:tblW w:w="0" w:type="auto"/>
        <w:tblLook w:val="04A0"/>
      </w:tblPr>
      <w:tblGrid>
        <w:gridCol w:w="988"/>
        <w:gridCol w:w="1842"/>
        <w:gridCol w:w="927"/>
        <w:gridCol w:w="1058"/>
        <w:gridCol w:w="1417"/>
      </w:tblGrid>
      <w:tr w:rsidR="0044367E" w:rsidTr="0044367E">
        <w:trPr>
          <w:trHeight w:val="284"/>
        </w:trPr>
        <w:tc>
          <w:tcPr>
            <w:tcW w:w="2830" w:type="dxa"/>
            <w:gridSpan w:val="2"/>
          </w:tcPr>
          <w:p w:rsidR="0044367E" w:rsidRPr="009B32D7" w:rsidRDefault="0044367E" w:rsidP="0044367E">
            <w:pPr>
              <w:ind w:left="0" w:firstLine="0"/>
              <w:jc w:val="center"/>
              <w:rPr>
                <w:b/>
                <w:lang w:val="en-US"/>
              </w:rPr>
            </w:pPr>
            <w:r w:rsidRPr="009B32D7">
              <w:rPr>
                <w:b/>
                <w:lang w:val="en-US"/>
              </w:rPr>
              <w:t>Comparison</w:t>
            </w:r>
          </w:p>
        </w:tc>
        <w:tc>
          <w:tcPr>
            <w:tcW w:w="1985" w:type="dxa"/>
            <w:gridSpan w:val="2"/>
          </w:tcPr>
          <w:p w:rsidR="0044367E" w:rsidRPr="009B32D7" w:rsidRDefault="0044367E" w:rsidP="0044367E">
            <w:pPr>
              <w:ind w:left="0" w:firstLine="0"/>
              <w:jc w:val="center"/>
              <w:rPr>
                <w:b/>
                <w:lang w:val="en-US"/>
              </w:rPr>
            </w:pPr>
            <w:r w:rsidRPr="009B32D7">
              <w:rPr>
                <w:b/>
                <w:lang w:val="en-US"/>
              </w:rPr>
              <w:t>Mean similarity</w:t>
            </w:r>
          </w:p>
        </w:tc>
        <w:tc>
          <w:tcPr>
            <w:tcW w:w="1417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</w:p>
        </w:tc>
      </w:tr>
      <w:tr w:rsidR="0044367E" w:rsidTr="0044367E">
        <w:tc>
          <w:tcPr>
            <w:tcW w:w="988" w:type="dxa"/>
          </w:tcPr>
          <w:p w:rsidR="0044367E" w:rsidRPr="009B32D7" w:rsidRDefault="0044367E" w:rsidP="0044367E">
            <w:pPr>
              <w:ind w:left="0" w:firstLine="0"/>
              <w:jc w:val="center"/>
              <w:rPr>
                <w:b/>
                <w:lang w:val="en-US"/>
              </w:rPr>
            </w:pPr>
            <w:r w:rsidRPr="009B32D7">
              <w:rPr>
                <w:b/>
                <w:lang w:val="en-US"/>
              </w:rPr>
              <w:t>Healthy</w:t>
            </w:r>
          </w:p>
        </w:tc>
        <w:tc>
          <w:tcPr>
            <w:tcW w:w="1842" w:type="dxa"/>
          </w:tcPr>
          <w:p w:rsidR="0044367E" w:rsidRPr="009B32D7" w:rsidRDefault="0044367E" w:rsidP="0044367E">
            <w:pPr>
              <w:ind w:left="0" w:firstLine="0"/>
              <w:jc w:val="center"/>
              <w:rPr>
                <w:b/>
                <w:lang w:val="en-US"/>
              </w:rPr>
            </w:pPr>
            <w:r w:rsidRPr="009B32D7">
              <w:rPr>
                <w:b/>
                <w:lang w:val="en-US"/>
              </w:rPr>
              <w:t>Diseased</w:t>
            </w:r>
          </w:p>
        </w:tc>
        <w:tc>
          <w:tcPr>
            <w:tcW w:w="927" w:type="dxa"/>
          </w:tcPr>
          <w:p w:rsidR="0044367E" w:rsidRPr="009B32D7" w:rsidRDefault="0044367E" w:rsidP="0044367E">
            <w:pPr>
              <w:ind w:left="0" w:firstLine="0"/>
              <w:jc w:val="center"/>
              <w:rPr>
                <w:b/>
                <w:lang w:val="en-US"/>
              </w:rPr>
            </w:pPr>
            <w:r w:rsidRPr="009B32D7">
              <w:rPr>
                <w:b/>
                <w:lang w:val="en-US"/>
              </w:rPr>
              <w:t>Healthy</w:t>
            </w:r>
          </w:p>
        </w:tc>
        <w:tc>
          <w:tcPr>
            <w:tcW w:w="1058" w:type="dxa"/>
          </w:tcPr>
          <w:p w:rsidR="0044367E" w:rsidRPr="009B32D7" w:rsidRDefault="0044367E" w:rsidP="0044367E">
            <w:pPr>
              <w:ind w:left="0" w:firstLine="0"/>
              <w:jc w:val="center"/>
              <w:rPr>
                <w:b/>
                <w:lang w:val="en-US"/>
              </w:rPr>
            </w:pPr>
            <w:r w:rsidRPr="009B32D7">
              <w:rPr>
                <w:b/>
                <w:lang w:val="en-US"/>
              </w:rPr>
              <w:t>Diseased</w:t>
            </w:r>
          </w:p>
        </w:tc>
        <w:tc>
          <w:tcPr>
            <w:tcW w:w="1417" w:type="dxa"/>
          </w:tcPr>
          <w:p w:rsidR="0044367E" w:rsidRPr="009B32D7" w:rsidRDefault="0044367E" w:rsidP="0044367E">
            <w:pPr>
              <w:ind w:left="0" w:firstLine="0"/>
              <w:jc w:val="center"/>
              <w:rPr>
                <w:b/>
                <w:lang w:val="en-US"/>
              </w:rPr>
            </w:pPr>
            <w:r w:rsidRPr="009B32D7">
              <w:rPr>
                <w:b/>
                <w:lang w:val="en-US"/>
              </w:rPr>
              <w:t xml:space="preserve">Wilcoxon Test </w:t>
            </w:r>
            <w:r w:rsidRPr="009B32D7">
              <w:rPr>
                <w:b/>
                <w:i/>
                <w:lang w:val="en-US"/>
              </w:rPr>
              <w:t>p</w:t>
            </w:r>
            <w:r w:rsidRPr="009B32D7">
              <w:rPr>
                <w:b/>
                <w:lang w:val="en-US"/>
              </w:rPr>
              <w:t xml:space="preserve"> value</w:t>
            </w:r>
          </w:p>
        </w:tc>
      </w:tr>
      <w:tr w:rsidR="0044367E" w:rsidTr="0044367E">
        <w:tc>
          <w:tcPr>
            <w:tcW w:w="988" w:type="dxa"/>
            <w:vMerge w:val="restart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</w:p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Healthy control</w:t>
            </w:r>
          </w:p>
        </w:tc>
        <w:tc>
          <w:tcPr>
            <w:tcW w:w="1842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Mild COVID-19</w:t>
            </w:r>
          </w:p>
        </w:tc>
        <w:tc>
          <w:tcPr>
            <w:tcW w:w="927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058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417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5*</w:t>
            </w:r>
          </w:p>
        </w:tc>
      </w:tr>
      <w:tr w:rsidR="0044367E" w:rsidTr="0044367E">
        <w:trPr>
          <w:trHeight w:val="315"/>
        </w:trPr>
        <w:tc>
          <w:tcPr>
            <w:tcW w:w="988" w:type="dxa"/>
            <w:vMerge/>
          </w:tcPr>
          <w:p w:rsidR="0044367E" w:rsidRDefault="0044367E" w:rsidP="0044367E">
            <w:pPr>
              <w:ind w:left="0" w:firstLine="0"/>
              <w:rPr>
                <w:lang w:val="en-US"/>
              </w:rPr>
            </w:pPr>
          </w:p>
        </w:tc>
        <w:tc>
          <w:tcPr>
            <w:tcW w:w="1842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Severe COVID-19</w:t>
            </w:r>
          </w:p>
        </w:tc>
        <w:tc>
          <w:tcPr>
            <w:tcW w:w="927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058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417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1*</w:t>
            </w:r>
          </w:p>
        </w:tc>
      </w:tr>
      <w:tr w:rsidR="0044367E" w:rsidTr="0044367E">
        <w:tc>
          <w:tcPr>
            <w:tcW w:w="988" w:type="dxa"/>
            <w:vMerge/>
          </w:tcPr>
          <w:p w:rsidR="0044367E" w:rsidRDefault="0044367E" w:rsidP="0044367E">
            <w:pPr>
              <w:ind w:left="0" w:firstLine="0"/>
              <w:rPr>
                <w:lang w:val="en-US"/>
              </w:rPr>
            </w:pPr>
          </w:p>
        </w:tc>
        <w:tc>
          <w:tcPr>
            <w:tcW w:w="1842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Fatal COVID-19</w:t>
            </w:r>
          </w:p>
        </w:tc>
        <w:tc>
          <w:tcPr>
            <w:tcW w:w="927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058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417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5*</w:t>
            </w:r>
          </w:p>
        </w:tc>
      </w:tr>
      <w:tr w:rsidR="0044367E" w:rsidTr="0044367E">
        <w:trPr>
          <w:trHeight w:val="497"/>
        </w:trPr>
        <w:tc>
          <w:tcPr>
            <w:tcW w:w="988" w:type="dxa"/>
            <w:vMerge/>
          </w:tcPr>
          <w:p w:rsidR="0044367E" w:rsidRDefault="0044367E" w:rsidP="0044367E">
            <w:pPr>
              <w:ind w:left="0" w:firstLine="0"/>
              <w:rPr>
                <w:lang w:val="en-US"/>
              </w:rPr>
            </w:pPr>
          </w:p>
        </w:tc>
        <w:tc>
          <w:tcPr>
            <w:tcW w:w="1842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Non-COVID-19-pneumonia</w:t>
            </w:r>
          </w:p>
        </w:tc>
        <w:tc>
          <w:tcPr>
            <w:tcW w:w="927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058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417" w:type="dxa"/>
          </w:tcPr>
          <w:p w:rsidR="0044367E" w:rsidRDefault="0044367E" w:rsidP="0044367E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</w:tbl>
    <w:p w:rsidR="00A37F5D" w:rsidRDefault="00A37F5D" w:rsidP="007C75CF">
      <w:pPr>
        <w:tabs>
          <w:tab w:val="left" w:pos="1214"/>
        </w:tabs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A37F5D" w:rsidRDefault="00A37F5D" w:rsidP="007C75CF">
      <w:pPr>
        <w:tabs>
          <w:tab w:val="left" w:pos="1214"/>
        </w:tabs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A37F5D" w:rsidRDefault="00A37F5D" w:rsidP="007C75CF">
      <w:pPr>
        <w:tabs>
          <w:tab w:val="left" w:pos="1214"/>
        </w:tabs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29140B" w:rsidRDefault="0029140B" w:rsidP="007C75CF">
      <w:pPr>
        <w:tabs>
          <w:tab w:val="left" w:pos="1214"/>
        </w:tabs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A37F5D" w:rsidRPr="007C75CF" w:rsidRDefault="00A37F5D" w:rsidP="007C75CF">
      <w:pPr>
        <w:tabs>
          <w:tab w:val="left" w:pos="1214"/>
        </w:tabs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44367E" w:rsidRDefault="0044367E" w:rsidP="001633EB">
      <w:pPr>
        <w:tabs>
          <w:tab w:val="left" w:pos="1214"/>
        </w:tabs>
        <w:jc w:val="both"/>
        <w:rPr>
          <w:rFonts w:ascii="Times New Roman" w:hAnsi="Times New Roman" w:cs="Times New Roman"/>
          <w:sz w:val="24"/>
          <w:lang w:val="en-US"/>
        </w:rPr>
      </w:pPr>
    </w:p>
    <w:p w:rsidR="0044367E" w:rsidRDefault="0044367E" w:rsidP="001633EB">
      <w:pPr>
        <w:tabs>
          <w:tab w:val="left" w:pos="1214"/>
        </w:tabs>
        <w:jc w:val="both"/>
        <w:rPr>
          <w:rFonts w:ascii="Times New Roman" w:hAnsi="Times New Roman" w:cs="Times New Roman"/>
          <w:sz w:val="24"/>
          <w:lang w:val="en-US"/>
        </w:rPr>
      </w:pPr>
    </w:p>
    <w:p w:rsidR="001633EB" w:rsidRPr="002B3958" w:rsidRDefault="0078071B" w:rsidP="001633EB">
      <w:pPr>
        <w:tabs>
          <w:tab w:val="left" w:pos="1214"/>
        </w:tabs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D54CDD">
        <w:rPr>
          <w:rFonts w:ascii="Times New Roman" w:hAnsi="Times New Roman" w:cs="Times New Roman"/>
          <w:b/>
          <w:sz w:val="24"/>
          <w:lang w:val="en-US"/>
        </w:rPr>
        <w:t>Figure</w:t>
      </w:r>
      <w:r w:rsidR="009A040A">
        <w:rPr>
          <w:rFonts w:ascii="Times New Roman" w:hAnsi="Times New Roman" w:cs="Times New Roman"/>
          <w:b/>
          <w:sz w:val="24"/>
          <w:lang w:val="en-US"/>
        </w:rPr>
        <w:t xml:space="preserve"> S2</w:t>
      </w:r>
      <w:r w:rsidR="00D93196" w:rsidRPr="002B3958">
        <w:rPr>
          <w:rFonts w:ascii="Times New Roman" w:hAnsi="Times New Roman" w:cs="Times New Roman"/>
          <w:b/>
          <w:sz w:val="24"/>
          <w:lang w:val="en-US"/>
        </w:rPr>
        <w:t>.</w:t>
      </w:r>
      <w:r w:rsidR="0044367E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44367E" w:rsidRPr="007C75CF">
        <w:rPr>
          <w:rFonts w:ascii="Times New Roman" w:hAnsi="Times New Roman" w:cs="Times New Roman"/>
          <w:b/>
          <w:sz w:val="24"/>
          <w:lang w:val="en-US"/>
        </w:rPr>
        <w:t>Ružička</w:t>
      </w:r>
      <w:proofErr w:type="spellEnd"/>
      <w:r w:rsidR="0044367E" w:rsidRPr="007C75CF">
        <w:rPr>
          <w:rFonts w:ascii="Times New Roman" w:hAnsi="Times New Roman" w:cs="Times New Roman"/>
          <w:b/>
          <w:sz w:val="24"/>
          <w:lang w:val="en-US"/>
        </w:rPr>
        <w:t xml:space="preserve"> metric as a proxy of </w:t>
      </w:r>
      <w:proofErr w:type="spellStart"/>
      <w:r w:rsidR="0044367E" w:rsidRPr="007C75CF">
        <w:rPr>
          <w:rFonts w:ascii="Times New Roman" w:hAnsi="Times New Roman" w:cs="Times New Roman"/>
          <w:b/>
          <w:sz w:val="24"/>
          <w:lang w:val="en-US"/>
        </w:rPr>
        <w:t>dysbiosis</w:t>
      </w:r>
      <w:proofErr w:type="spellEnd"/>
      <w:r w:rsidR="0044367E" w:rsidRPr="007C75C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2B3958">
        <w:rPr>
          <w:rFonts w:ascii="Times New Roman" w:hAnsi="Times New Roman" w:cs="Times New Roman"/>
          <w:b/>
          <w:sz w:val="24"/>
          <w:lang w:val="en-US"/>
        </w:rPr>
        <w:t>of the respiratory tract between patients with different</w:t>
      </w:r>
      <w:r w:rsidR="0044367E" w:rsidRPr="007C75CF">
        <w:rPr>
          <w:rFonts w:ascii="Times New Roman" w:hAnsi="Times New Roman" w:cs="Times New Roman"/>
          <w:b/>
          <w:sz w:val="24"/>
          <w:lang w:val="en-US"/>
        </w:rPr>
        <w:t xml:space="preserve"> severity levels for COVID-19 and controls.</w:t>
      </w:r>
      <w:r w:rsidR="0044367E">
        <w:rPr>
          <w:rFonts w:ascii="Times New Roman" w:hAnsi="Times New Roman" w:cs="Times New Roman"/>
          <w:b/>
          <w:sz w:val="24"/>
          <w:lang w:val="en-US"/>
        </w:rPr>
        <w:t xml:space="preserve"> A: </w:t>
      </w:r>
      <w:proofErr w:type="spellStart"/>
      <w:r w:rsidR="002B3958">
        <w:rPr>
          <w:rFonts w:ascii="Times New Roman" w:hAnsi="Times New Roman" w:cs="Times New Roman"/>
          <w:sz w:val="24"/>
          <w:lang w:val="en-US"/>
        </w:rPr>
        <w:t>Dot</w:t>
      </w:r>
      <w:r w:rsidR="00D93196" w:rsidRPr="002B3958">
        <w:rPr>
          <w:rFonts w:ascii="Times New Roman" w:hAnsi="Times New Roman" w:cs="Times New Roman"/>
          <w:sz w:val="24"/>
          <w:lang w:val="en-US"/>
        </w:rPr>
        <w:t>plot</w:t>
      </w:r>
      <w:proofErr w:type="spellEnd"/>
      <w:r w:rsidR="00D93196" w:rsidRPr="002B3958">
        <w:rPr>
          <w:rFonts w:ascii="Times New Roman" w:hAnsi="Times New Roman" w:cs="Times New Roman"/>
          <w:sz w:val="24"/>
          <w:lang w:val="en-US"/>
        </w:rPr>
        <w:t xml:space="preserve"> </w:t>
      </w:r>
      <w:r w:rsidR="002B3958">
        <w:rPr>
          <w:rFonts w:ascii="Times New Roman" w:hAnsi="Times New Roman" w:cs="Times New Roman"/>
          <w:sz w:val="24"/>
          <w:lang w:val="en-US"/>
        </w:rPr>
        <w:t>illustrating</w:t>
      </w:r>
      <w:r w:rsidR="00D93196" w:rsidRPr="002B3958">
        <w:rPr>
          <w:rFonts w:ascii="Times New Roman" w:hAnsi="Times New Roman" w:cs="Times New Roman"/>
          <w:sz w:val="24"/>
          <w:lang w:val="en-US"/>
        </w:rPr>
        <w:t xml:space="preserve"> the intra-treatment similarity in terms of the </w:t>
      </w:r>
      <w:proofErr w:type="spellStart"/>
      <w:r w:rsidR="0044367E" w:rsidRPr="0044367E">
        <w:rPr>
          <w:rFonts w:ascii="Times New Roman" w:hAnsi="Times New Roman" w:cs="Times New Roman"/>
          <w:sz w:val="24"/>
          <w:lang w:val="en-US"/>
        </w:rPr>
        <w:t>Ružička</w:t>
      </w:r>
      <w:proofErr w:type="spellEnd"/>
      <w:r w:rsidR="0044367E" w:rsidRPr="0044367E">
        <w:rPr>
          <w:rFonts w:ascii="Times New Roman" w:hAnsi="Times New Roman" w:cs="Times New Roman"/>
          <w:sz w:val="24"/>
          <w:lang w:val="en-US"/>
        </w:rPr>
        <w:t xml:space="preserve"> metric.</w:t>
      </w:r>
      <w:r w:rsidR="00D93196" w:rsidRPr="002B3958">
        <w:rPr>
          <w:rFonts w:ascii="Times New Roman" w:hAnsi="Times New Roman" w:cs="Times New Roman"/>
          <w:sz w:val="24"/>
          <w:lang w:val="en-US"/>
        </w:rPr>
        <w:t xml:space="preserve"> </w:t>
      </w:r>
      <w:r w:rsidR="0044367E">
        <w:rPr>
          <w:rFonts w:ascii="Times New Roman" w:hAnsi="Times New Roman" w:cs="Times New Roman"/>
          <w:b/>
          <w:sz w:val="24"/>
          <w:lang w:val="en-US"/>
        </w:rPr>
        <w:t xml:space="preserve">B: </w:t>
      </w:r>
      <w:r w:rsidR="00D93196" w:rsidRPr="002B3958">
        <w:rPr>
          <w:rFonts w:ascii="Times New Roman" w:hAnsi="Times New Roman" w:cs="Times New Roman"/>
          <w:sz w:val="24"/>
          <w:lang w:val="en-US"/>
        </w:rPr>
        <w:t xml:space="preserve">Table with the median for each treatment and the exact </w:t>
      </w:r>
      <w:r w:rsidR="00D93196" w:rsidRPr="002B3958">
        <w:rPr>
          <w:rFonts w:ascii="Times New Roman" w:hAnsi="Times New Roman" w:cs="Times New Roman"/>
          <w:i/>
          <w:sz w:val="24"/>
          <w:lang w:val="en-US"/>
        </w:rPr>
        <w:t>p</w:t>
      </w:r>
      <w:r w:rsidR="00D93196" w:rsidRPr="002B3958">
        <w:rPr>
          <w:rFonts w:ascii="Times New Roman" w:hAnsi="Times New Roman" w:cs="Times New Roman"/>
          <w:sz w:val="24"/>
          <w:lang w:val="en-US"/>
        </w:rPr>
        <w:t xml:space="preserve"> value </w:t>
      </w:r>
      <w:r w:rsidR="002B3958">
        <w:rPr>
          <w:rFonts w:ascii="Times New Roman" w:hAnsi="Times New Roman" w:cs="Times New Roman"/>
          <w:sz w:val="24"/>
          <w:lang w:val="en-US"/>
        </w:rPr>
        <w:t xml:space="preserve">obtained in the </w:t>
      </w:r>
      <w:r w:rsidR="00D93196" w:rsidRPr="002B3958">
        <w:rPr>
          <w:rFonts w:ascii="Times New Roman" w:hAnsi="Times New Roman" w:cs="Times New Roman"/>
          <w:sz w:val="24"/>
          <w:lang w:val="en-US"/>
        </w:rPr>
        <w:t>pairwise comparisons.</w:t>
      </w:r>
      <w:r w:rsidR="0044367E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="001633EB" w:rsidRPr="007C75CF">
        <w:rPr>
          <w:rFonts w:ascii="Times New Roman" w:hAnsi="Times New Roman" w:cs="Times New Roman"/>
          <w:sz w:val="24"/>
          <w:lang w:val="en-US"/>
        </w:rPr>
        <w:t>Dysbiosis</w:t>
      </w:r>
      <w:proofErr w:type="spellEnd"/>
      <w:r w:rsidR="001633EB" w:rsidRPr="007C75CF">
        <w:rPr>
          <w:rFonts w:ascii="Times New Roman" w:hAnsi="Times New Roman" w:cs="Times New Roman"/>
          <w:sz w:val="24"/>
          <w:lang w:val="en-US"/>
        </w:rPr>
        <w:t xml:space="preserve"> was assumed when the similaritie</w:t>
      </w:r>
      <w:r w:rsidR="00A51559">
        <w:rPr>
          <w:rFonts w:ascii="Times New Roman" w:hAnsi="Times New Roman" w:cs="Times New Roman"/>
          <w:sz w:val="24"/>
          <w:lang w:val="en-US"/>
        </w:rPr>
        <w:t>s between the healthy microbiota</w:t>
      </w:r>
      <w:r w:rsidR="001633EB" w:rsidRPr="007C75CF">
        <w:rPr>
          <w:rFonts w:ascii="Times New Roman" w:hAnsi="Times New Roman" w:cs="Times New Roman"/>
          <w:sz w:val="24"/>
          <w:lang w:val="en-US"/>
        </w:rPr>
        <w:t xml:space="preserve"> samples were significantly higher than the similarities</w:t>
      </w:r>
      <w:r w:rsidR="00A51559">
        <w:rPr>
          <w:rFonts w:ascii="Times New Roman" w:hAnsi="Times New Roman" w:cs="Times New Roman"/>
          <w:sz w:val="24"/>
          <w:lang w:val="en-US"/>
        </w:rPr>
        <w:t xml:space="preserve"> between the diseased microbiota</w:t>
      </w:r>
      <w:r w:rsidR="001633EB" w:rsidRPr="007C75CF">
        <w:rPr>
          <w:rFonts w:ascii="Times New Roman" w:hAnsi="Times New Roman" w:cs="Times New Roman"/>
          <w:sz w:val="24"/>
          <w:lang w:val="en-US"/>
        </w:rPr>
        <w:t xml:space="preserve"> samples (more dispersed).</w:t>
      </w:r>
    </w:p>
    <w:p w:rsidR="005F4876" w:rsidRDefault="005F4876" w:rsidP="00DB5E65">
      <w:pPr>
        <w:jc w:val="center"/>
        <w:rPr>
          <w:sz w:val="24"/>
          <w:lang w:val="en-US"/>
        </w:rPr>
      </w:pPr>
    </w:p>
    <w:p w:rsidR="007F3A6F" w:rsidRDefault="007F3A6F" w:rsidP="00DB5E65">
      <w:pPr>
        <w:jc w:val="center"/>
        <w:rPr>
          <w:sz w:val="24"/>
          <w:lang w:val="en-US"/>
        </w:rPr>
      </w:pPr>
    </w:p>
    <w:p w:rsidR="007F3A6F" w:rsidRDefault="007F3A6F" w:rsidP="00DB5E65">
      <w:pPr>
        <w:jc w:val="center"/>
        <w:rPr>
          <w:sz w:val="24"/>
          <w:lang w:val="en-US"/>
        </w:rPr>
      </w:pPr>
    </w:p>
    <w:p w:rsidR="007F3A6F" w:rsidRDefault="007F3A6F" w:rsidP="00DB5E65">
      <w:pPr>
        <w:jc w:val="center"/>
        <w:rPr>
          <w:sz w:val="24"/>
          <w:lang w:val="en-US"/>
        </w:rPr>
      </w:pPr>
    </w:p>
    <w:p w:rsidR="007F3A6F" w:rsidRDefault="007F3A6F" w:rsidP="00DB5E65">
      <w:pPr>
        <w:jc w:val="center"/>
        <w:rPr>
          <w:sz w:val="24"/>
          <w:lang w:val="en-US"/>
        </w:rPr>
      </w:pPr>
    </w:p>
    <w:p w:rsidR="00B44847" w:rsidRDefault="00B44847" w:rsidP="002B3958">
      <w:pPr>
        <w:tabs>
          <w:tab w:val="left" w:pos="1214"/>
        </w:tabs>
        <w:rPr>
          <w:rFonts w:ascii="Times New Roman" w:hAnsi="Times New Roman" w:cs="Times New Roman"/>
          <w:b/>
          <w:sz w:val="24"/>
          <w:lang w:val="en-US"/>
        </w:rPr>
      </w:pPr>
    </w:p>
    <w:p w:rsidR="00455490" w:rsidRDefault="00455490" w:rsidP="007F3A6F">
      <w:pPr>
        <w:tabs>
          <w:tab w:val="left" w:pos="1214"/>
        </w:tabs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7F3A6F" w:rsidRDefault="00836E9B" w:rsidP="007F3A6F">
      <w:pPr>
        <w:tabs>
          <w:tab w:val="left" w:pos="1214"/>
        </w:tabs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S</w:t>
      </w:r>
      <w:r w:rsidR="009A040A">
        <w:rPr>
          <w:rFonts w:ascii="Times New Roman" w:hAnsi="Times New Roman" w:cs="Times New Roman"/>
          <w:b/>
          <w:sz w:val="24"/>
          <w:lang w:val="en-US"/>
        </w:rPr>
        <w:t>1</w:t>
      </w:r>
      <w:r w:rsidR="007F3A6F" w:rsidRPr="007C75CF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7F3A6F">
        <w:rPr>
          <w:rFonts w:ascii="Times New Roman" w:hAnsi="Times New Roman" w:cs="Times New Roman"/>
          <w:b/>
          <w:sz w:val="24"/>
          <w:lang w:val="en-US"/>
        </w:rPr>
        <w:t>Topological metrics for all the calculated co-occurrence networks.</w:t>
      </w:r>
    </w:p>
    <w:p w:rsidR="007F3A6F" w:rsidRDefault="007F3A6F" w:rsidP="007F3A6F">
      <w:pPr>
        <w:tabs>
          <w:tab w:val="left" w:pos="1214"/>
        </w:tabs>
        <w:jc w:val="center"/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3085"/>
        <w:gridCol w:w="1877"/>
        <w:gridCol w:w="2092"/>
        <w:gridCol w:w="1924"/>
      </w:tblGrid>
      <w:tr w:rsidR="00455490" w:rsidRPr="007F3A6F" w:rsidTr="00455490">
        <w:tc>
          <w:tcPr>
            <w:tcW w:w="3085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F3A6F">
              <w:rPr>
                <w:rFonts w:ascii="Times New Roman" w:hAnsi="Times New Roman" w:cs="Times New Roman"/>
                <w:b/>
                <w:lang w:val="en-US"/>
              </w:rPr>
              <w:t>Metric</w:t>
            </w:r>
          </w:p>
        </w:tc>
        <w:tc>
          <w:tcPr>
            <w:tcW w:w="1877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F3A6F">
              <w:rPr>
                <w:rFonts w:ascii="Times New Roman" w:hAnsi="Times New Roman" w:cs="Times New Roman"/>
                <w:b/>
                <w:lang w:val="en-US"/>
              </w:rPr>
              <w:t xml:space="preserve">Mild </w:t>
            </w:r>
            <w:r w:rsidR="00455490">
              <w:rPr>
                <w:rFonts w:ascii="Times New Roman" w:hAnsi="Times New Roman" w:cs="Times New Roman"/>
                <w:b/>
                <w:lang w:val="en-US"/>
              </w:rPr>
              <w:t>COVID-19</w:t>
            </w:r>
          </w:p>
        </w:tc>
        <w:tc>
          <w:tcPr>
            <w:tcW w:w="2092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F3A6F">
              <w:rPr>
                <w:rFonts w:ascii="Times New Roman" w:hAnsi="Times New Roman" w:cs="Times New Roman"/>
                <w:b/>
                <w:lang w:val="en-US"/>
              </w:rPr>
              <w:t>Severe</w:t>
            </w:r>
            <w:r w:rsidR="00455490">
              <w:rPr>
                <w:rFonts w:ascii="Times New Roman" w:hAnsi="Times New Roman" w:cs="Times New Roman"/>
                <w:b/>
                <w:lang w:val="en-US"/>
              </w:rPr>
              <w:t xml:space="preserve"> COVID-19</w:t>
            </w:r>
          </w:p>
        </w:tc>
        <w:tc>
          <w:tcPr>
            <w:tcW w:w="1924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F3A6F">
              <w:rPr>
                <w:rFonts w:ascii="Times New Roman" w:hAnsi="Times New Roman" w:cs="Times New Roman"/>
                <w:b/>
                <w:lang w:val="en-US"/>
              </w:rPr>
              <w:t>Fatal</w:t>
            </w:r>
            <w:r w:rsidR="00455490">
              <w:rPr>
                <w:rFonts w:ascii="Times New Roman" w:hAnsi="Times New Roman" w:cs="Times New Roman"/>
                <w:b/>
                <w:lang w:val="en-US"/>
              </w:rPr>
              <w:t xml:space="preserve"> COVID-19</w:t>
            </w:r>
          </w:p>
        </w:tc>
      </w:tr>
      <w:tr w:rsidR="00455490" w:rsidRPr="007F3A6F" w:rsidTr="00455490">
        <w:tc>
          <w:tcPr>
            <w:tcW w:w="3085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right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Number of nodes</w:t>
            </w:r>
          </w:p>
        </w:tc>
        <w:tc>
          <w:tcPr>
            <w:tcW w:w="1877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2092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924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455490" w:rsidRPr="007F3A6F" w:rsidTr="00455490">
        <w:tc>
          <w:tcPr>
            <w:tcW w:w="3085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right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Number of edges</w:t>
            </w:r>
          </w:p>
        </w:tc>
        <w:tc>
          <w:tcPr>
            <w:tcW w:w="1877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4758</w:t>
            </w:r>
          </w:p>
        </w:tc>
        <w:tc>
          <w:tcPr>
            <w:tcW w:w="2092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688</w:t>
            </w:r>
          </w:p>
        </w:tc>
        <w:tc>
          <w:tcPr>
            <w:tcW w:w="1924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455490" w:rsidRPr="007F3A6F" w:rsidTr="00455490">
        <w:tc>
          <w:tcPr>
            <w:tcW w:w="3085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erage</w:t>
            </w:r>
            <w:r w:rsidRPr="007F3A6F">
              <w:rPr>
                <w:rFonts w:ascii="Times New Roman" w:hAnsi="Times New Roman" w:cs="Times New Roman"/>
                <w:lang w:val="en-US"/>
              </w:rPr>
              <w:t xml:space="preserve"> number of neighbors</w:t>
            </w:r>
          </w:p>
        </w:tc>
        <w:tc>
          <w:tcPr>
            <w:tcW w:w="1877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65.86</w:t>
            </w:r>
          </w:p>
        </w:tc>
        <w:tc>
          <w:tcPr>
            <w:tcW w:w="2092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16.35</w:t>
            </w:r>
          </w:p>
        </w:tc>
        <w:tc>
          <w:tcPr>
            <w:tcW w:w="1924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2.31</w:t>
            </w:r>
          </w:p>
        </w:tc>
      </w:tr>
      <w:tr w:rsidR="00455490" w:rsidRPr="007F3A6F" w:rsidTr="00455490">
        <w:tc>
          <w:tcPr>
            <w:tcW w:w="3085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right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Diameter</w:t>
            </w:r>
          </w:p>
        </w:tc>
        <w:tc>
          <w:tcPr>
            <w:tcW w:w="1877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92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924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455490" w:rsidRPr="007F3A6F" w:rsidTr="00455490">
        <w:tc>
          <w:tcPr>
            <w:tcW w:w="3085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right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Radius</w:t>
            </w:r>
          </w:p>
        </w:tc>
        <w:tc>
          <w:tcPr>
            <w:tcW w:w="1877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092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924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455490" w:rsidRPr="007F3A6F" w:rsidTr="00455490">
        <w:tc>
          <w:tcPr>
            <w:tcW w:w="3085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aracteristic </w:t>
            </w:r>
            <w:r w:rsidRPr="007F3A6F">
              <w:rPr>
                <w:rFonts w:ascii="Times New Roman" w:hAnsi="Times New Roman" w:cs="Times New Roman"/>
                <w:lang w:val="en-US"/>
              </w:rPr>
              <w:t>path length</w:t>
            </w:r>
          </w:p>
        </w:tc>
        <w:tc>
          <w:tcPr>
            <w:tcW w:w="1877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2092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1.94</w:t>
            </w:r>
          </w:p>
        </w:tc>
        <w:tc>
          <w:tcPr>
            <w:tcW w:w="1924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4.99</w:t>
            </w:r>
          </w:p>
        </w:tc>
      </w:tr>
      <w:tr w:rsidR="00455490" w:rsidRPr="007F3A6F" w:rsidTr="00455490">
        <w:tc>
          <w:tcPr>
            <w:tcW w:w="3085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right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Clustering</w:t>
            </w:r>
          </w:p>
        </w:tc>
        <w:tc>
          <w:tcPr>
            <w:tcW w:w="1877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0.788</w:t>
            </w:r>
          </w:p>
        </w:tc>
        <w:tc>
          <w:tcPr>
            <w:tcW w:w="2092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924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0.155</w:t>
            </w:r>
          </w:p>
        </w:tc>
      </w:tr>
      <w:tr w:rsidR="00455490" w:rsidRPr="007F3A6F" w:rsidTr="00455490">
        <w:tc>
          <w:tcPr>
            <w:tcW w:w="3085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right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Density</w:t>
            </w:r>
          </w:p>
        </w:tc>
        <w:tc>
          <w:tcPr>
            <w:tcW w:w="1877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0.461</w:t>
            </w:r>
          </w:p>
        </w:tc>
        <w:tc>
          <w:tcPr>
            <w:tcW w:w="2092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0.197</w:t>
            </w:r>
          </w:p>
        </w:tc>
        <w:tc>
          <w:tcPr>
            <w:tcW w:w="1924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0.075</w:t>
            </w:r>
          </w:p>
        </w:tc>
      </w:tr>
      <w:tr w:rsidR="00455490" w:rsidRPr="007F3A6F" w:rsidTr="00455490">
        <w:tc>
          <w:tcPr>
            <w:tcW w:w="3085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right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Heterogeneity</w:t>
            </w:r>
          </w:p>
        </w:tc>
        <w:tc>
          <w:tcPr>
            <w:tcW w:w="1877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0.574</w:t>
            </w:r>
          </w:p>
        </w:tc>
        <w:tc>
          <w:tcPr>
            <w:tcW w:w="2092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0.856</w:t>
            </w:r>
          </w:p>
        </w:tc>
        <w:tc>
          <w:tcPr>
            <w:tcW w:w="1924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0.512</w:t>
            </w:r>
          </w:p>
        </w:tc>
      </w:tr>
      <w:tr w:rsidR="00455490" w:rsidRPr="007F3A6F" w:rsidTr="00455490">
        <w:tc>
          <w:tcPr>
            <w:tcW w:w="3085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right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Centralization</w:t>
            </w:r>
          </w:p>
        </w:tc>
        <w:tc>
          <w:tcPr>
            <w:tcW w:w="1877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0.391</w:t>
            </w:r>
          </w:p>
        </w:tc>
        <w:tc>
          <w:tcPr>
            <w:tcW w:w="2092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0.563</w:t>
            </w:r>
          </w:p>
        </w:tc>
        <w:tc>
          <w:tcPr>
            <w:tcW w:w="1924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0.127</w:t>
            </w:r>
          </w:p>
        </w:tc>
      </w:tr>
      <w:tr w:rsidR="00455490" w:rsidRPr="007F3A6F" w:rsidTr="00455490">
        <w:tc>
          <w:tcPr>
            <w:tcW w:w="3085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right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Connected components</w:t>
            </w:r>
          </w:p>
        </w:tc>
        <w:tc>
          <w:tcPr>
            <w:tcW w:w="1877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92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24" w:type="dxa"/>
          </w:tcPr>
          <w:p w:rsidR="007F3A6F" w:rsidRPr="007F3A6F" w:rsidRDefault="007F3A6F" w:rsidP="007F3A6F">
            <w:pPr>
              <w:tabs>
                <w:tab w:val="left" w:pos="121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3A6F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</w:tbl>
    <w:p w:rsidR="007F3A6F" w:rsidRPr="007C75CF" w:rsidRDefault="007F3A6F" w:rsidP="007F3A6F">
      <w:pPr>
        <w:tabs>
          <w:tab w:val="left" w:pos="1214"/>
        </w:tabs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7F3A6F" w:rsidRDefault="007F3A6F" w:rsidP="005F4876">
      <w:pPr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</w:p>
    <w:p w:rsidR="00DB5E65" w:rsidRPr="005F4876" w:rsidRDefault="00DB5E65" w:rsidP="005F4876">
      <w:pPr>
        <w:tabs>
          <w:tab w:val="left" w:pos="1377"/>
        </w:tabs>
        <w:rPr>
          <w:sz w:val="24"/>
          <w:lang w:val="en-US"/>
        </w:rPr>
      </w:pPr>
    </w:p>
    <w:sectPr w:rsidR="00DB5E65" w:rsidRPr="005F4876" w:rsidSect="007D21E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6D70F8"/>
    <w:rsid w:val="000303CD"/>
    <w:rsid w:val="000B39AF"/>
    <w:rsid w:val="000C296A"/>
    <w:rsid w:val="000F0FEB"/>
    <w:rsid w:val="000F38A3"/>
    <w:rsid w:val="00147C9C"/>
    <w:rsid w:val="001633EB"/>
    <w:rsid w:val="001938CB"/>
    <w:rsid w:val="001C0C2E"/>
    <w:rsid w:val="00265572"/>
    <w:rsid w:val="00283529"/>
    <w:rsid w:val="0029140B"/>
    <w:rsid w:val="00296E72"/>
    <w:rsid w:val="002B3958"/>
    <w:rsid w:val="002F73C9"/>
    <w:rsid w:val="00312D2D"/>
    <w:rsid w:val="00326EF0"/>
    <w:rsid w:val="00364D44"/>
    <w:rsid w:val="0036729C"/>
    <w:rsid w:val="003B2ABF"/>
    <w:rsid w:val="00411410"/>
    <w:rsid w:val="00430B01"/>
    <w:rsid w:val="0044367E"/>
    <w:rsid w:val="00455490"/>
    <w:rsid w:val="004E1949"/>
    <w:rsid w:val="004E2274"/>
    <w:rsid w:val="00530328"/>
    <w:rsid w:val="00531E86"/>
    <w:rsid w:val="00535004"/>
    <w:rsid w:val="0054339F"/>
    <w:rsid w:val="005F4876"/>
    <w:rsid w:val="005F4AE8"/>
    <w:rsid w:val="006021EF"/>
    <w:rsid w:val="00622D88"/>
    <w:rsid w:val="00636646"/>
    <w:rsid w:val="00640B7B"/>
    <w:rsid w:val="006665B9"/>
    <w:rsid w:val="0068678F"/>
    <w:rsid w:val="006D70F8"/>
    <w:rsid w:val="006E4263"/>
    <w:rsid w:val="006E65A4"/>
    <w:rsid w:val="00714C0F"/>
    <w:rsid w:val="00764813"/>
    <w:rsid w:val="0078071B"/>
    <w:rsid w:val="007C0775"/>
    <w:rsid w:val="007C75CF"/>
    <w:rsid w:val="007D21E0"/>
    <w:rsid w:val="007F3A6F"/>
    <w:rsid w:val="0081388A"/>
    <w:rsid w:val="00836E9B"/>
    <w:rsid w:val="00844072"/>
    <w:rsid w:val="00875DA7"/>
    <w:rsid w:val="0091038A"/>
    <w:rsid w:val="0091171D"/>
    <w:rsid w:val="00930E40"/>
    <w:rsid w:val="00940066"/>
    <w:rsid w:val="00991465"/>
    <w:rsid w:val="009A040A"/>
    <w:rsid w:val="009A3FEC"/>
    <w:rsid w:val="009D0053"/>
    <w:rsid w:val="00A00C59"/>
    <w:rsid w:val="00A37F5D"/>
    <w:rsid w:val="00A51559"/>
    <w:rsid w:val="00AB31BE"/>
    <w:rsid w:val="00AB6C6C"/>
    <w:rsid w:val="00AC7596"/>
    <w:rsid w:val="00B44847"/>
    <w:rsid w:val="00B51D0E"/>
    <w:rsid w:val="00B66ACF"/>
    <w:rsid w:val="00B80544"/>
    <w:rsid w:val="00BC0A3F"/>
    <w:rsid w:val="00BE180E"/>
    <w:rsid w:val="00BE5263"/>
    <w:rsid w:val="00C255DB"/>
    <w:rsid w:val="00C74E58"/>
    <w:rsid w:val="00CD3CFB"/>
    <w:rsid w:val="00CD78BA"/>
    <w:rsid w:val="00CF79C5"/>
    <w:rsid w:val="00D10878"/>
    <w:rsid w:val="00D54CDD"/>
    <w:rsid w:val="00D93196"/>
    <w:rsid w:val="00DB5E65"/>
    <w:rsid w:val="00E00CED"/>
    <w:rsid w:val="00E17CF1"/>
    <w:rsid w:val="00E2117B"/>
    <w:rsid w:val="00E40409"/>
    <w:rsid w:val="00EA1B39"/>
    <w:rsid w:val="00EF12C1"/>
    <w:rsid w:val="00EF2B29"/>
    <w:rsid w:val="00EF33A6"/>
    <w:rsid w:val="00F156FF"/>
    <w:rsid w:val="00F45DDD"/>
    <w:rsid w:val="00F62556"/>
    <w:rsid w:val="00F852C6"/>
    <w:rsid w:val="00F94785"/>
    <w:rsid w:val="00F95462"/>
    <w:rsid w:val="00FB6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1E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D70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70F8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938CB"/>
    <w:pPr>
      <w:spacing w:after="0" w:line="240" w:lineRule="auto"/>
      <w:ind w:left="709" w:hanging="709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ntenidodelatabla">
    <w:name w:val="Contenido de la tabla"/>
    <w:basedOn w:val="Normal"/>
    <w:rsid w:val="003B2ABF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paragraph" w:styleId="Revisin">
    <w:name w:val="Revision"/>
    <w:hidden/>
    <w:uiPriority w:val="99"/>
    <w:semiHidden/>
    <w:rsid w:val="00364D44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1564EB-C572-4E93-B486-0FDD1CF6B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61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VP</dc:creator>
  <cp:lastModifiedBy>JVP</cp:lastModifiedBy>
  <cp:revision>7</cp:revision>
  <dcterms:created xsi:type="dcterms:W3CDTF">2021-08-29T01:01:00Z</dcterms:created>
  <dcterms:modified xsi:type="dcterms:W3CDTF">2021-08-30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infectious-diseases</vt:lpwstr>
  </property>
  <property fmtid="{D5CDD505-2E9C-101B-9397-08002B2CF9AE}" pid="13" name="Mendeley Recent Style Name 5_1">
    <vt:lpwstr>Clinical Infectious Disease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